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46CBE" w14:textId="77777777" w:rsidR="000C6DB0" w:rsidRDefault="000C6DB0"/>
    <w:tbl>
      <w:tblPr>
        <w:tblStyle w:val="TableGrid"/>
        <w:tblpPr w:leftFromText="180" w:rightFromText="180" w:vertAnchor="text" w:horzAnchor="page" w:tblpX="518" w:tblpY="-1249"/>
        <w:tblOverlap w:val="never"/>
        <w:tblW w:w="13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2126"/>
        <w:gridCol w:w="2410"/>
        <w:gridCol w:w="1842"/>
      </w:tblGrid>
      <w:tr w:rsidR="000C6DB0" w:rsidRPr="00C412EB" w14:paraId="7C8E3F6E" w14:textId="77777777" w:rsidTr="00BA14B1">
        <w:tc>
          <w:tcPr>
            <w:tcW w:w="13352" w:type="dxa"/>
            <w:gridSpan w:val="4"/>
            <w:tcBorders>
              <w:bottom w:val="single" w:sz="4" w:space="0" w:color="auto"/>
            </w:tcBorders>
          </w:tcPr>
          <w:p w14:paraId="2B756F70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Table S1a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: Serological findings of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CC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ases and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infected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ontrol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with baseline assessment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prior to receiving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</w:t>
            </w:r>
            <w:r w:rsidRPr="00C41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>COVID-19 vaccine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s (n=171) </w:t>
            </w:r>
          </w:p>
          <w:p w14:paraId="5340EB43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</w:p>
        </w:tc>
      </w:tr>
      <w:tr w:rsidR="000C6DB0" w:rsidRPr="00584138" w14:paraId="47F74729" w14:textId="77777777" w:rsidTr="00BA14B1">
        <w:tc>
          <w:tcPr>
            <w:tcW w:w="6974" w:type="dxa"/>
            <w:tcBorders>
              <w:top w:val="single" w:sz="4" w:space="0" w:color="auto"/>
            </w:tcBorders>
          </w:tcPr>
          <w:p w14:paraId="782453D9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B19376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</w:rPr>
              <w:t>77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B72D16F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ontrols (n=</w:t>
            </w:r>
            <w:r>
              <w:rPr>
                <w:rFonts w:ascii="Times New Roman" w:hAnsi="Times New Roman" w:cs="Times New Roman"/>
                <w:b/>
                <w:bCs/>
              </w:rPr>
              <w:t>94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ED978AD" w14:textId="77777777" w:rsidR="000C6DB0" w:rsidRPr="0058413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A1CC9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0C6DB0" w:rsidRPr="00250A8B" w14:paraId="2C2E4F8E" w14:textId="77777777" w:rsidTr="000C6DB0">
        <w:tc>
          <w:tcPr>
            <w:tcW w:w="6974" w:type="dxa"/>
          </w:tcPr>
          <w:p w14:paraId="7471C037" w14:textId="77777777" w:rsidR="000C6DB0" w:rsidRPr="00250A8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COVID-19 infection and baseline serology</w:t>
            </w:r>
          </w:p>
          <w:p w14:paraId="4AE7F365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A01998">
              <w:rPr>
                <w:rFonts w:ascii="Times New Roman" w:hAnsi="Times New Roman" w:cs="Times New Roman"/>
              </w:rPr>
              <w:t>Median (IQR)</w:t>
            </w:r>
          </w:p>
          <w:p w14:paraId="3F713572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</w:tc>
        <w:tc>
          <w:tcPr>
            <w:tcW w:w="2126" w:type="dxa"/>
          </w:tcPr>
          <w:p w14:paraId="751C2263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53603736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 (163.0)</w:t>
            </w:r>
          </w:p>
          <w:p w14:paraId="2D32E73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– 414</w:t>
            </w:r>
          </w:p>
        </w:tc>
        <w:tc>
          <w:tcPr>
            <w:tcW w:w="2410" w:type="dxa"/>
          </w:tcPr>
          <w:p w14:paraId="14DCDF3B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786CA163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152.0)</w:t>
            </w:r>
          </w:p>
          <w:p w14:paraId="7A7853B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– 384</w:t>
            </w:r>
          </w:p>
        </w:tc>
        <w:tc>
          <w:tcPr>
            <w:tcW w:w="1842" w:type="dxa"/>
          </w:tcPr>
          <w:p w14:paraId="752F8989" w14:textId="77777777" w:rsidR="000C6DB0" w:rsidRDefault="000C6DB0" w:rsidP="000C6DB0">
            <w:pPr>
              <w:pStyle w:val="NoSpacing"/>
              <w:jc w:val="center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3BBC3DB0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>&lt;0.01</w:t>
            </w:r>
          </w:p>
          <w:p w14:paraId="3F975896" w14:textId="77777777" w:rsidR="000C6DB0" w:rsidRPr="00250A8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>---</w:t>
            </w:r>
          </w:p>
        </w:tc>
      </w:tr>
      <w:tr w:rsidR="000C6DB0" w:rsidRPr="00A01998" w14:paraId="385E6AA0" w14:textId="77777777" w:rsidTr="000C6DB0">
        <w:tc>
          <w:tcPr>
            <w:tcW w:w="6974" w:type="dxa"/>
          </w:tcPr>
          <w:p w14:paraId="07AEC4FE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F65E8">
              <w:rPr>
                <w:rFonts w:ascii="Times New Roman" w:hAnsi="Times New Roman" w:cs="Times New Roman"/>
                <w:b/>
                <w:bCs/>
              </w:rPr>
              <w:t>Baseline serology results</w:t>
            </w:r>
          </w:p>
          <w:p w14:paraId="56C805E9" w14:textId="77777777" w:rsidR="000C6DB0" w:rsidRPr="00F6037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529799F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1CFAFFF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92.2)</w:t>
            </w:r>
          </w:p>
        </w:tc>
        <w:tc>
          <w:tcPr>
            <w:tcW w:w="2410" w:type="dxa"/>
          </w:tcPr>
          <w:p w14:paraId="643A48AC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2B02D33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86.2)</w:t>
            </w:r>
          </w:p>
        </w:tc>
        <w:tc>
          <w:tcPr>
            <w:tcW w:w="1842" w:type="dxa"/>
          </w:tcPr>
          <w:p w14:paraId="266CB71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33B8173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1043E9">
              <w:rPr>
                <w:rFonts w:ascii="Times New Roman" w:hAnsi="Times New Roman" w:cs="Times New Roman"/>
              </w:rPr>
              <w:t>0.23</w:t>
            </w:r>
          </w:p>
        </w:tc>
      </w:tr>
      <w:tr w:rsidR="000C6DB0" w:rsidRPr="00A01998" w14:paraId="524FB10D" w14:textId="77777777" w:rsidTr="000C6DB0">
        <w:tc>
          <w:tcPr>
            <w:tcW w:w="6974" w:type="dxa"/>
          </w:tcPr>
          <w:p w14:paraId="192D3BF7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RBD IgG (SCO &gt;1, %)</w:t>
            </w:r>
            <w:r w:rsidRPr="00250A8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7762434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3.5)</w:t>
            </w:r>
          </w:p>
        </w:tc>
        <w:tc>
          <w:tcPr>
            <w:tcW w:w="2410" w:type="dxa"/>
          </w:tcPr>
          <w:p w14:paraId="0FBBDEC0" w14:textId="0D1A9B14" w:rsidR="000C6DB0" w:rsidRPr="00A01998" w:rsidRDefault="000C6DB0" w:rsidP="000C6DB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75 (</w:t>
            </w:r>
            <w:r w:rsidR="00926DC9">
              <w:rPr>
                <w:rFonts w:ascii="Times New Roman" w:hAnsi="Times New Roman" w:cs="Times New Roman"/>
              </w:rPr>
              <w:t>7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55D2B37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C6DB0" w:rsidRPr="00A01998" w14:paraId="69644D9F" w14:textId="77777777" w:rsidTr="000C6DB0">
        <w:tc>
          <w:tcPr>
            <w:tcW w:w="6974" w:type="dxa"/>
          </w:tcPr>
          <w:p w14:paraId="564811EB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N IgG (SCO &gt;1, %)</w:t>
            </w:r>
            <w:r w:rsidRPr="00250A8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25E4482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64.9)</w:t>
            </w:r>
          </w:p>
        </w:tc>
        <w:tc>
          <w:tcPr>
            <w:tcW w:w="2410" w:type="dxa"/>
          </w:tcPr>
          <w:p w14:paraId="41B1BE1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70.2)</w:t>
            </w:r>
          </w:p>
        </w:tc>
        <w:tc>
          <w:tcPr>
            <w:tcW w:w="1842" w:type="dxa"/>
          </w:tcPr>
          <w:p w14:paraId="5AD646B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C3813">
              <w:rPr>
                <w:rFonts w:ascii="Times New Roman" w:hAnsi="Times New Roman" w:cs="Times New Roman"/>
              </w:rPr>
              <w:t>0.51</w:t>
            </w:r>
          </w:p>
        </w:tc>
      </w:tr>
      <w:tr w:rsidR="000C6DB0" w:rsidRPr="00A01998" w14:paraId="2A1CD780" w14:textId="77777777" w:rsidTr="000C6DB0">
        <w:tc>
          <w:tcPr>
            <w:tcW w:w="6974" w:type="dxa"/>
          </w:tcPr>
          <w:p w14:paraId="4802B6DC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N IgG, (IQR)</w:t>
            </w:r>
          </w:p>
        </w:tc>
        <w:tc>
          <w:tcPr>
            <w:tcW w:w="2126" w:type="dxa"/>
          </w:tcPr>
          <w:p w14:paraId="2B2DF78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1.21)</w:t>
            </w:r>
          </w:p>
        </w:tc>
        <w:tc>
          <w:tcPr>
            <w:tcW w:w="2410" w:type="dxa"/>
          </w:tcPr>
          <w:p w14:paraId="1D7ED01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1.06)</w:t>
            </w:r>
          </w:p>
        </w:tc>
        <w:tc>
          <w:tcPr>
            <w:tcW w:w="1842" w:type="dxa"/>
          </w:tcPr>
          <w:p w14:paraId="2500C89C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A093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C6DB0" w:rsidRPr="00A01998" w14:paraId="35C650E8" w14:textId="77777777" w:rsidTr="000C6DB0">
        <w:tc>
          <w:tcPr>
            <w:tcW w:w="6974" w:type="dxa"/>
          </w:tcPr>
          <w:p w14:paraId="2F840046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N IgG, range</w:t>
            </w:r>
          </w:p>
        </w:tc>
        <w:tc>
          <w:tcPr>
            <w:tcW w:w="2126" w:type="dxa"/>
          </w:tcPr>
          <w:p w14:paraId="760B4EC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– 2.04</w:t>
            </w:r>
          </w:p>
        </w:tc>
        <w:tc>
          <w:tcPr>
            <w:tcW w:w="2410" w:type="dxa"/>
          </w:tcPr>
          <w:p w14:paraId="2ADAF25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– 2.01</w:t>
            </w:r>
          </w:p>
        </w:tc>
        <w:tc>
          <w:tcPr>
            <w:tcW w:w="1842" w:type="dxa"/>
          </w:tcPr>
          <w:p w14:paraId="2C90457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28DF2FD2" w14:textId="77777777" w:rsidTr="000C6DB0">
        <w:tc>
          <w:tcPr>
            <w:tcW w:w="6974" w:type="dxa"/>
          </w:tcPr>
          <w:p w14:paraId="141AAA3A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(IQR)</w:t>
            </w:r>
          </w:p>
        </w:tc>
        <w:tc>
          <w:tcPr>
            <w:tcW w:w="2126" w:type="dxa"/>
          </w:tcPr>
          <w:p w14:paraId="5E0133A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851EF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 xml:space="preserve"> (0.79)</w:t>
            </w:r>
          </w:p>
        </w:tc>
        <w:tc>
          <w:tcPr>
            <w:tcW w:w="2410" w:type="dxa"/>
          </w:tcPr>
          <w:p w14:paraId="6F27A3E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86)</w:t>
            </w:r>
          </w:p>
        </w:tc>
        <w:tc>
          <w:tcPr>
            <w:tcW w:w="1842" w:type="dxa"/>
          </w:tcPr>
          <w:p w14:paraId="5EC78FA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86712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0C6DB0" w:rsidRPr="00A01998" w14:paraId="07773919" w14:textId="77777777" w:rsidTr="000C6DB0">
        <w:tc>
          <w:tcPr>
            <w:tcW w:w="6974" w:type="dxa"/>
          </w:tcPr>
          <w:p w14:paraId="153A5492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range</w:t>
            </w:r>
          </w:p>
        </w:tc>
        <w:tc>
          <w:tcPr>
            <w:tcW w:w="2126" w:type="dxa"/>
          </w:tcPr>
          <w:p w14:paraId="79CB313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57</w:t>
            </w:r>
          </w:p>
        </w:tc>
        <w:tc>
          <w:tcPr>
            <w:tcW w:w="2410" w:type="dxa"/>
          </w:tcPr>
          <w:p w14:paraId="032CE6F4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58</w:t>
            </w:r>
          </w:p>
        </w:tc>
        <w:tc>
          <w:tcPr>
            <w:tcW w:w="1842" w:type="dxa"/>
          </w:tcPr>
          <w:p w14:paraId="6CA4C06E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469BE660" w14:textId="77777777" w:rsidTr="000C6DB0">
        <w:tc>
          <w:tcPr>
            <w:tcW w:w="6974" w:type="dxa"/>
          </w:tcPr>
          <w:p w14:paraId="03D62550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RBD IgG, (IQR)</w:t>
            </w:r>
          </w:p>
        </w:tc>
        <w:tc>
          <w:tcPr>
            <w:tcW w:w="2126" w:type="dxa"/>
          </w:tcPr>
          <w:p w14:paraId="49622E80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0.87 (1.24)</w:t>
            </w:r>
          </w:p>
        </w:tc>
        <w:tc>
          <w:tcPr>
            <w:tcW w:w="2410" w:type="dxa"/>
          </w:tcPr>
          <w:p w14:paraId="569EC66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1.37)</w:t>
            </w:r>
          </w:p>
        </w:tc>
        <w:tc>
          <w:tcPr>
            <w:tcW w:w="1842" w:type="dxa"/>
          </w:tcPr>
          <w:p w14:paraId="242F5350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2F2CAD">
              <w:rPr>
                <w:rFonts w:ascii="Times New Roman" w:hAnsi="Times New Roman" w:cs="Times New Roman"/>
              </w:rPr>
              <w:t>0.54</w:t>
            </w:r>
          </w:p>
        </w:tc>
      </w:tr>
      <w:tr w:rsidR="000C6DB0" w:rsidRPr="00A01998" w14:paraId="36CF973D" w14:textId="77777777" w:rsidTr="000C6DB0">
        <w:tc>
          <w:tcPr>
            <w:tcW w:w="6974" w:type="dxa"/>
          </w:tcPr>
          <w:p w14:paraId="65E1C132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RBD IgG, range</w:t>
            </w:r>
          </w:p>
        </w:tc>
        <w:tc>
          <w:tcPr>
            <w:tcW w:w="2126" w:type="dxa"/>
          </w:tcPr>
          <w:p w14:paraId="20BD909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3.20</w:t>
            </w:r>
          </w:p>
        </w:tc>
        <w:tc>
          <w:tcPr>
            <w:tcW w:w="2410" w:type="dxa"/>
          </w:tcPr>
          <w:p w14:paraId="2360497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2.80</w:t>
            </w:r>
          </w:p>
        </w:tc>
        <w:tc>
          <w:tcPr>
            <w:tcW w:w="1842" w:type="dxa"/>
          </w:tcPr>
          <w:p w14:paraId="3FEE5F6C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31CD87A8" w14:textId="77777777" w:rsidTr="000C6DB0">
        <w:tc>
          <w:tcPr>
            <w:tcW w:w="6974" w:type="dxa"/>
          </w:tcPr>
          <w:p w14:paraId="54E9D34E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Median %Neutralization, (IQR)</w:t>
            </w:r>
          </w:p>
        </w:tc>
        <w:tc>
          <w:tcPr>
            <w:tcW w:w="2126" w:type="dxa"/>
          </w:tcPr>
          <w:p w14:paraId="295C308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7 (20.35)</w:t>
            </w:r>
          </w:p>
        </w:tc>
        <w:tc>
          <w:tcPr>
            <w:tcW w:w="2410" w:type="dxa"/>
          </w:tcPr>
          <w:p w14:paraId="50BD7E2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17.40)</w:t>
            </w:r>
          </w:p>
        </w:tc>
        <w:tc>
          <w:tcPr>
            <w:tcW w:w="1842" w:type="dxa"/>
          </w:tcPr>
          <w:p w14:paraId="109EA93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45E6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C6DB0" w:rsidRPr="00A01998" w14:paraId="6AE4958B" w14:textId="77777777" w:rsidTr="000C6DB0">
        <w:tc>
          <w:tcPr>
            <w:tcW w:w="6974" w:type="dxa"/>
          </w:tcPr>
          <w:p w14:paraId="34D9FD1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%Neutralization, range</w:t>
            </w:r>
          </w:p>
        </w:tc>
        <w:tc>
          <w:tcPr>
            <w:tcW w:w="2126" w:type="dxa"/>
          </w:tcPr>
          <w:p w14:paraId="29D02D8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9.09</w:t>
            </w:r>
          </w:p>
        </w:tc>
        <w:tc>
          <w:tcPr>
            <w:tcW w:w="2410" w:type="dxa"/>
          </w:tcPr>
          <w:p w14:paraId="326EA44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7.78</w:t>
            </w:r>
          </w:p>
        </w:tc>
        <w:tc>
          <w:tcPr>
            <w:tcW w:w="1842" w:type="dxa"/>
          </w:tcPr>
          <w:p w14:paraId="59A004C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00828715" w14:textId="77777777" w:rsidTr="000C6DB0">
        <w:tc>
          <w:tcPr>
            <w:tcW w:w="6974" w:type="dxa"/>
          </w:tcPr>
          <w:p w14:paraId="5E49DF5E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7D7714">
              <w:rPr>
                <w:rFonts w:ascii="Times New Roman" w:hAnsi="Times New Roman" w:cs="Times New Roman"/>
                <w:b/>
                <w:bCs/>
              </w:rPr>
              <w:t>Neutralizing efficiency, (%)</w:t>
            </w:r>
          </w:p>
        </w:tc>
        <w:tc>
          <w:tcPr>
            <w:tcW w:w="2126" w:type="dxa"/>
          </w:tcPr>
          <w:p w14:paraId="530B0C5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</w:tcPr>
          <w:p w14:paraId="69E439D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42" w:type="dxa"/>
          </w:tcPr>
          <w:p w14:paraId="738CED8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A01998" w14:paraId="590B1218" w14:textId="77777777" w:rsidTr="000C6DB0">
        <w:tc>
          <w:tcPr>
            <w:tcW w:w="6974" w:type="dxa"/>
          </w:tcPr>
          <w:p w14:paraId="2A84D51F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Neutralization ≤ 30% (weak to negative response)</w:t>
            </w:r>
          </w:p>
        </w:tc>
        <w:tc>
          <w:tcPr>
            <w:tcW w:w="2126" w:type="dxa"/>
          </w:tcPr>
          <w:p w14:paraId="44F0CB5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81.8)</w:t>
            </w:r>
          </w:p>
        </w:tc>
        <w:tc>
          <w:tcPr>
            <w:tcW w:w="2410" w:type="dxa"/>
          </w:tcPr>
          <w:p w14:paraId="64B5E67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80.9)</w:t>
            </w:r>
          </w:p>
        </w:tc>
        <w:tc>
          <w:tcPr>
            <w:tcW w:w="1842" w:type="dxa"/>
          </w:tcPr>
          <w:p w14:paraId="31565BC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62AD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C6DB0" w:rsidRPr="00A01998" w14:paraId="38938E8E" w14:textId="77777777" w:rsidTr="000C6DB0">
        <w:tc>
          <w:tcPr>
            <w:tcW w:w="6974" w:type="dxa"/>
          </w:tcPr>
          <w:p w14:paraId="18C1FCC9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&gt;30% Neutralization &lt;85%</w:t>
            </w:r>
          </w:p>
        </w:tc>
        <w:tc>
          <w:tcPr>
            <w:tcW w:w="2126" w:type="dxa"/>
          </w:tcPr>
          <w:p w14:paraId="650B6B3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7)</w:t>
            </w:r>
          </w:p>
        </w:tc>
        <w:tc>
          <w:tcPr>
            <w:tcW w:w="2410" w:type="dxa"/>
          </w:tcPr>
          <w:p w14:paraId="021DA9D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7.0)</w:t>
            </w:r>
          </w:p>
        </w:tc>
        <w:tc>
          <w:tcPr>
            <w:tcW w:w="1842" w:type="dxa"/>
          </w:tcPr>
          <w:p w14:paraId="4708D30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A01998" w14:paraId="6DA63A35" w14:textId="77777777" w:rsidTr="000C6DB0">
        <w:tc>
          <w:tcPr>
            <w:tcW w:w="6974" w:type="dxa"/>
            <w:tcBorders>
              <w:bottom w:val="single" w:sz="4" w:space="0" w:color="auto"/>
            </w:tcBorders>
          </w:tcPr>
          <w:p w14:paraId="0FD0A91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≥85% Neutralization (efficient neutralizer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F49AF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EA095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975220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E765C">
              <w:rPr>
                <w:rFonts w:ascii="Times New Roman" w:hAnsi="Times New Roman" w:cs="Times New Roman"/>
              </w:rPr>
              <w:t>0.11</w:t>
            </w:r>
          </w:p>
        </w:tc>
      </w:tr>
      <w:tr w:rsidR="000C6DB0" w:rsidRPr="00F2646D" w14:paraId="4EAE5E4C" w14:textId="77777777" w:rsidTr="000C6DB0">
        <w:tc>
          <w:tcPr>
            <w:tcW w:w="13352" w:type="dxa"/>
            <w:gridSpan w:val="4"/>
            <w:tcBorders>
              <w:top w:val="single" w:sz="4" w:space="0" w:color="auto"/>
            </w:tcBorders>
          </w:tcPr>
          <w:p w14:paraId="1D13E5C9" w14:textId="540A2FDD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r w:rsidRPr="00250A8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e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3, Vaccination date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1F632477" w14:textId="25DB01D6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ntrol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397AB7E8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c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636120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P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value &lt;0.05: chi-squared and Fisher’s exact tests used for categorical variables; Wilcoxon Rank Sum test used for continuous </w:t>
            </w:r>
            <w:proofErr w:type="gramStart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variables;</w:t>
            </w:r>
            <w:proofErr w:type="gramEnd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33EE0E7B" w14:textId="586469A0" w:rsidR="000C6DB0" w:rsidRPr="00A615FF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 w:rsidR="00A615FF"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A615FF" w:rsidRP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al-to-cutoff</w:t>
            </w:r>
            <w:r w:rsid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io</w:t>
            </w:r>
          </w:p>
        </w:tc>
      </w:tr>
    </w:tbl>
    <w:p w14:paraId="78ACF588" w14:textId="075F1EA1" w:rsidR="006C7A19" w:rsidRDefault="006C7A19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6BFBB" w14:textId="54966071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EC464" w14:textId="73C0F509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549C3" w14:textId="306BA278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4AD43" w14:textId="61B7AABF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E3F32" w14:textId="496B4AE3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4CB9E" w14:textId="02A44E7C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653" w:tblpY="-733"/>
        <w:tblOverlap w:val="never"/>
        <w:tblW w:w="13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2126"/>
        <w:gridCol w:w="2410"/>
        <w:gridCol w:w="1842"/>
      </w:tblGrid>
      <w:tr w:rsidR="000C6DB0" w:rsidRPr="00636120" w14:paraId="10FF265F" w14:textId="77777777" w:rsidTr="00F039B6">
        <w:tc>
          <w:tcPr>
            <w:tcW w:w="13352" w:type="dxa"/>
            <w:gridSpan w:val="4"/>
            <w:tcBorders>
              <w:bottom w:val="single" w:sz="4" w:space="0" w:color="auto"/>
            </w:tcBorders>
          </w:tcPr>
          <w:p w14:paraId="47988FA4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lang w:eastAsia="en-CA"/>
              </w:rPr>
              <w:lastRenderedPageBreak/>
              <w:t>Table S1b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: Serological findings of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CC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ases and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infected-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>controls to receiv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e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</w:t>
            </w:r>
            <w:r w:rsidRPr="00C412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OVID-19 </w:t>
            </w:r>
            <w:bookmarkStart w:id="0" w:name="_Hlk137376690"/>
            <w:r w:rsidRPr="00C412EB">
              <w:rPr>
                <w:rFonts w:ascii="Times New Roman" w:hAnsi="Times New Roman" w:cs="Times New Roman"/>
                <w:b/>
                <w:bCs/>
                <w:lang w:eastAsia="en-CA"/>
              </w:rPr>
              <w:t>vaccine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s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rior to baseline visit (n=52)</w:t>
            </w:r>
          </w:p>
          <w:bookmarkEnd w:id="0"/>
          <w:p w14:paraId="42CB6C1B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</w:p>
        </w:tc>
      </w:tr>
      <w:tr w:rsidR="000C6DB0" w:rsidRPr="00C412EB" w14:paraId="4C427ACA" w14:textId="77777777" w:rsidTr="00F039B6">
        <w:tc>
          <w:tcPr>
            <w:tcW w:w="6974" w:type="dxa"/>
            <w:tcBorders>
              <w:top w:val="single" w:sz="4" w:space="0" w:color="auto"/>
            </w:tcBorders>
          </w:tcPr>
          <w:p w14:paraId="276FC6D5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2B9553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</w:rPr>
              <w:t>24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10C509E" w14:textId="77777777" w:rsidR="000C6DB0" w:rsidRPr="00020655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ontrols (n=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07D9177" w14:textId="77777777" w:rsidR="000C6DB0" w:rsidRPr="0058413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A1CC9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c</w:t>
            </w:r>
            <w:proofErr w:type="spellEnd"/>
          </w:p>
        </w:tc>
      </w:tr>
      <w:tr w:rsidR="000C6DB0" w:rsidRPr="00C412EB" w14:paraId="49D36F78" w14:textId="77777777" w:rsidTr="00F039B6">
        <w:trPr>
          <w:trHeight w:val="800"/>
        </w:trPr>
        <w:tc>
          <w:tcPr>
            <w:tcW w:w="6974" w:type="dxa"/>
          </w:tcPr>
          <w:p w14:paraId="2D6D7B30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vaccines received </w:t>
            </w:r>
            <w:r w:rsidRPr="00107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prior to baseline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visit</w:t>
            </w:r>
            <w:proofErr w:type="gramEnd"/>
          </w:p>
          <w:p w14:paraId="5C1BB82D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  <w:lang w:eastAsia="en-CA"/>
              </w:rPr>
            </w:pPr>
            <w:r w:rsidRPr="00A0356B">
              <w:rPr>
                <w:rFonts w:ascii="Times New Roman" w:hAnsi="Times New Roman" w:cs="Times New Roman"/>
                <w:lang w:eastAsia="en-CA"/>
              </w:rPr>
              <w:t xml:space="preserve">   1 dose</w:t>
            </w:r>
          </w:p>
          <w:p w14:paraId="2E758B16" w14:textId="77777777" w:rsidR="000C6DB0" w:rsidRPr="00B4560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A0356B">
              <w:rPr>
                <w:rFonts w:ascii="Times New Roman" w:hAnsi="Times New Roman" w:cs="Times New Roman"/>
              </w:rPr>
              <w:t xml:space="preserve">   2 doses</w:t>
            </w:r>
          </w:p>
        </w:tc>
        <w:tc>
          <w:tcPr>
            <w:tcW w:w="2126" w:type="dxa"/>
          </w:tcPr>
          <w:p w14:paraId="6E65A4A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4C6B914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3 (54.2)</w:t>
            </w:r>
          </w:p>
          <w:p w14:paraId="55B2655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1 (45.8)</w:t>
            </w:r>
          </w:p>
        </w:tc>
        <w:tc>
          <w:tcPr>
            <w:tcW w:w="2410" w:type="dxa"/>
          </w:tcPr>
          <w:p w14:paraId="37E63B5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167FE4D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7 (25.0)</w:t>
            </w:r>
          </w:p>
          <w:p w14:paraId="437B746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21 (75.0)</w:t>
            </w:r>
          </w:p>
        </w:tc>
        <w:tc>
          <w:tcPr>
            <w:tcW w:w="1842" w:type="dxa"/>
          </w:tcPr>
          <w:p w14:paraId="722CB0BC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  <w:i/>
                <w:iCs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                    ---</w:t>
            </w:r>
          </w:p>
          <w:p w14:paraId="3785140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 w:rsidRPr="00A01998">
              <w:rPr>
                <w:rFonts w:ascii="Times New Roman" w:hAnsi="Times New Roman" w:cs="Times New Roman"/>
                <w:lang w:eastAsia="en-CA"/>
              </w:rPr>
              <w:t>0.05</w:t>
            </w:r>
          </w:p>
          <w:p w14:paraId="075E5AF0" w14:textId="77777777" w:rsidR="000C6DB0" w:rsidRPr="00A0356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 w:rsidRPr="00A01998">
              <w:rPr>
                <w:rFonts w:ascii="Times New Roman" w:hAnsi="Times New Roman" w:cs="Times New Roman"/>
                <w:lang w:eastAsia="en-CA"/>
              </w:rPr>
              <w:t>0.05</w:t>
            </w:r>
          </w:p>
        </w:tc>
      </w:tr>
      <w:tr w:rsidR="000C6DB0" w:rsidRPr="00C412EB" w14:paraId="23C56E51" w14:textId="77777777" w:rsidTr="000C6DB0">
        <w:tc>
          <w:tcPr>
            <w:tcW w:w="6974" w:type="dxa"/>
          </w:tcPr>
          <w:p w14:paraId="4F6836F8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first COVID-19 vaccine and baseline serology</w:t>
            </w:r>
          </w:p>
          <w:p w14:paraId="6C11A2E8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A01998">
              <w:rPr>
                <w:rFonts w:ascii="Times New Roman" w:hAnsi="Times New Roman" w:cs="Times New Roman"/>
              </w:rPr>
              <w:t>Median (IQR)</w:t>
            </w:r>
          </w:p>
          <w:p w14:paraId="7BA37DD0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  <w:p w14:paraId="4A1E852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second COVID-19 vaccine and baseline serology</w:t>
            </w:r>
          </w:p>
          <w:p w14:paraId="0FE80FDA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Median (IQR)</w:t>
            </w:r>
          </w:p>
          <w:p w14:paraId="54B4E560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</w:tc>
        <w:tc>
          <w:tcPr>
            <w:tcW w:w="2126" w:type="dxa"/>
          </w:tcPr>
          <w:p w14:paraId="3AD08325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     ---</w:t>
            </w:r>
          </w:p>
          <w:p w14:paraId="6C43F22A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65 (59.5)</w:t>
            </w:r>
          </w:p>
          <w:p w14:paraId="05AE194A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206</w:t>
            </w:r>
          </w:p>
          <w:p w14:paraId="030CF23F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---</w:t>
            </w:r>
          </w:p>
          <w:p w14:paraId="22B5FD81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62 (42.0)</w:t>
            </w:r>
          </w:p>
          <w:p w14:paraId="3ACB148F" w14:textId="77777777" w:rsidR="000C6DB0" w:rsidRPr="00A01998" w:rsidRDefault="000C6DB0" w:rsidP="000C6DB0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410" w:type="dxa"/>
          </w:tcPr>
          <w:p w14:paraId="1BE08280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          ---</w:t>
            </w:r>
          </w:p>
          <w:p w14:paraId="0EFB2618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102 (76.0)</w:t>
            </w:r>
          </w:p>
          <w:p w14:paraId="53F12608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208</w:t>
            </w:r>
          </w:p>
          <w:p w14:paraId="654CED67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         ---</w:t>
            </w:r>
          </w:p>
          <w:p w14:paraId="533C62DB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63 (29.0)</w:t>
            </w:r>
          </w:p>
          <w:p w14:paraId="4EA94E9D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                         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42" w:type="dxa"/>
          </w:tcPr>
          <w:p w14:paraId="5039BBD2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</w:t>
            </w:r>
            <w:r>
              <w:rPr>
                <w:rFonts w:ascii="Times New Roman" w:hAnsi="Times New Roman" w:cs="Times New Roman"/>
                <w:lang w:eastAsia="en-CA"/>
              </w:rPr>
              <w:t xml:space="preserve">                    ---</w:t>
            </w:r>
          </w:p>
          <w:p w14:paraId="51E73883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</w:t>
            </w:r>
            <w:r w:rsidRPr="00822972">
              <w:rPr>
                <w:rFonts w:ascii="Times New Roman" w:hAnsi="Times New Roman" w:cs="Times New Roman"/>
                <w:lang w:eastAsia="en-CA"/>
              </w:rPr>
              <w:t>0.08</w:t>
            </w:r>
          </w:p>
          <w:p w14:paraId="2E6FCF89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12797B5C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597E41ED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                 </w:t>
            </w:r>
            <w:r w:rsidRPr="00A0356B">
              <w:rPr>
                <w:rFonts w:ascii="Times New Roman" w:hAnsi="Times New Roman" w:cs="Times New Roman"/>
                <w:lang w:eastAsia="en-CA"/>
              </w:rPr>
              <w:t xml:space="preserve">1.00 </w:t>
            </w:r>
          </w:p>
          <w:p w14:paraId="5BB40234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i/>
                <w:iCs/>
                <w:lang w:eastAsia="en-CA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lang w:eastAsia="en-CA"/>
              </w:rPr>
              <w:t>---</w:t>
            </w:r>
          </w:p>
        </w:tc>
      </w:tr>
      <w:tr w:rsidR="000C6DB0" w:rsidRPr="00C412EB" w14:paraId="76B6F7F1" w14:textId="77777777" w:rsidTr="000C6DB0">
        <w:tc>
          <w:tcPr>
            <w:tcW w:w="6974" w:type="dxa"/>
          </w:tcPr>
          <w:p w14:paraId="6825E2B4" w14:textId="77777777" w:rsidR="000C6DB0" w:rsidRPr="00A0356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between COVID-19 infection and baseline serology</w:t>
            </w:r>
          </w:p>
          <w:p w14:paraId="107705F6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A01998">
              <w:rPr>
                <w:rFonts w:ascii="Times New Roman" w:hAnsi="Times New Roman" w:cs="Times New Roman"/>
              </w:rPr>
              <w:t>Median (IQR)</w:t>
            </w:r>
          </w:p>
          <w:p w14:paraId="412C576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01998">
              <w:rPr>
                <w:rFonts w:ascii="Times New Roman" w:hAnsi="Times New Roman" w:cs="Times New Roman"/>
              </w:rPr>
              <w:t xml:space="preserve">   Range</w:t>
            </w:r>
          </w:p>
        </w:tc>
        <w:tc>
          <w:tcPr>
            <w:tcW w:w="2126" w:type="dxa"/>
          </w:tcPr>
          <w:p w14:paraId="5D22DF1E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1DD658A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62 (112.5)</w:t>
            </w:r>
          </w:p>
          <w:p w14:paraId="431458A2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</w:t>
            </w:r>
            <w:r w:rsidRPr="00A01998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410" w:type="dxa"/>
          </w:tcPr>
          <w:p w14:paraId="7E9927BF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5496D5F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47 (44.0)</w:t>
            </w:r>
          </w:p>
          <w:p w14:paraId="399BC0F2" w14:textId="77777777" w:rsidR="000C6DB0" w:rsidRPr="00A0199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</w:t>
            </w:r>
            <w:r w:rsidRPr="00A01998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1998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842" w:type="dxa"/>
          </w:tcPr>
          <w:p w14:paraId="2745D7B0" w14:textId="77777777" w:rsidR="000C6DB0" w:rsidRDefault="000C6DB0" w:rsidP="000C6DB0">
            <w:pPr>
              <w:pStyle w:val="NoSpacing"/>
              <w:jc w:val="center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 xml:space="preserve">                         ---</w:t>
            </w:r>
          </w:p>
          <w:p w14:paraId="3D703143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 w:rsidRPr="003554FD">
              <w:rPr>
                <w:rFonts w:ascii="Times New Roman" w:hAnsi="Times New Roman" w:cs="Times New Roman"/>
                <w:lang w:eastAsia="en-CA"/>
              </w:rPr>
              <w:t>0.12</w:t>
            </w:r>
          </w:p>
          <w:p w14:paraId="141EA545" w14:textId="77777777" w:rsidR="000C6DB0" w:rsidRPr="00A0356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lang w:eastAsia="en-CA"/>
              </w:rPr>
              <w:t>---</w:t>
            </w:r>
          </w:p>
        </w:tc>
      </w:tr>
      <w:tr w:rsidR="000C6DB0" w:rsidRPr="00C412EB" w14:paraId="11F3B294" w14:textId="77777777" w:rsidTr="000C6DB0">
        <w:tc>
          <w:tcPr>
            <w:tcW w:w="6974" w:type="dxa"/>
          </w:tcPr>
          <w:p w14:paraId="6452DB60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F65E8">
              <w:rPr>
                <w:rFonts w:ascii="Times New Roman" w:hAnsi="Times New Roman" w:cs="Times New Roman"/>
                <w:b/>
                <w:bCs/>
              </w:rPr>
              <w:t>Baseline serology results</w:t>
            </w:r>
          </w:p>
          <w:p w14:paraId="59B6D168" w14:textId="77777777" w:rsidR="000C6DB0" w:rsidRPr="00F6037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558C735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08310A4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00.0)</w:t>
            </w:r>
          </w:p>
        </w:tc>
        <w:tc>
          <w:tcPr>
            <w:tcW w:w="2410" w:type="dxa"/>
          </w:tcPr>
          <w:p w14:paraId="5C62FD95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  <w:p w14:paraId="5CA7302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00.0)</w:t>
            </w:r>
          </w:p>
        </w:tc>
        <w:tc>
          <w:tcPr>
            <w:tcW w:w="1842" w:type="dxa"/>
          </w:tcPr>
          <w:p w14:paraId="14EECE5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  <w:p w14:paraId="286DA8D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C6DB0" w:rsidRPr="00C412EB" w14:paraId="2CA9F256" w14:textId="77777777" w:rsidTr="000C6DB0">
        <w:tc>
          <w:tcPr>
            <w:tcW w:w="6974" w:type="dxa"/>
          </w:tcPr>
          <w:p w14:paraId="4D168326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RBD IgG (SCO &gt;1, %)</w:t>
            </w:r>
            <w:r w:rsidRPr="008E3E7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73B2292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00.0)</w:t>
            </w:r>
          </w:p>
        </w:tc>
        <w:tc>
          <w:tcPr>
            <w:tcW w:w="2410" w:type="dxa"/>
          </w:tcPr>
          <w:p w14:paraId="14E1FA5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00.0)</w:t>
            </w:r>
          </w:p>
        </w:tc>
        <w:tc>
          <w:tcPr>
            <w:tcW w:w="1842" w:type="dxa"/>
          </w:tcPr>
          <w:p w14:paraId="3C4E8DFD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C6DB0" w:rsidRPr="00C412EB" w14:paraId="47519EC2" w14:textId="77777777" w:rsidTr="000C6DB0">
        <w:tc>
          <w:tcPr>
            <w:tcW w:w="6974" w:type="dxa"/>
          </w:tcPr>
          <w:p w14:paraId="0EC29567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N IgG (SCO &gt;1, %)</w:t>
            </w:r>
            <w:r w:rsidRPr="008E3E7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59EA40D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0.8)</w:t>
            </w:r>
          </w:p>
        </w:tc>
        <w:tc>
          <w:tcPr>
            <w:tcW w:w="2410" w:type="dxa"/>
          </w:tcPr>
          <w:p w14:paraId="0AC59F2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5.0)</w:t>
            </w:r>
          </w:p>
        </w:tc>
        <w:tc>
          <w:tcPr>
            <w:tcW w:w="1842" w:type="dxa"/>
          </w:tcPr>
          <w:p w14:paraId="5A77F72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0C6DB0" w:rsidRPr="00C412EB" w14:paraId="1264E1BC" w14:textId="77777777" w:rsidTr="000C6DB0">
        <w:tc>
          <w:tcPr>
            <w:tcW w:w="6974" w:type="dxa"/>
          </w:tcPr>
          <w:p w14:paraId="21446187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N IgG, (IQR)</w:t>
            </w:r>
          </w:p>
        </w:tc>
        <w:tc>
          <w:tcPr>
            <w:tcW w:w="2126" w:type="dxa"/>
          </w:tcPr>
          <w:p w14:paraId="575E44D8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12 (1.29)</w:t>
            </w:r>
          </w:p>
        </w:tc>
        <w:tc>
          <w:tcPr>
            <w:tcW w:w="2410" w:type="dxa"/>
          </w:tcPr>
          <w:p w14:paraId="5683F346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87 (1.09)</w:t>
            </w:r>
          </w:p>
        </w:tc>
        <w:tc>
          <w:tcPr>
            <w:tcW w:w="1842" w:type="dxa"/>
          </w:tcPr>
          <w:p w14:paraId="1F18B85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2E631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C6DB0" w:rsidRPr="00C412EB" w14:paraId="3BE0C2BC" w14:textId="77777777" w:rsidTr="000C6DB0">
        <w:tc>
          <w:tcPr>
            <w:tcW w:w="6974" w:type="dxa"/>
          </w:tcPr>
          <w:p w14:paraId="4334B400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N IgG, range</w:t>
            </w:r>
          </w:p>
        </w:tc>
        <w:tc>
          <w:tcPr>
            <w:tcW w:w="2126" w:type="dxa"/>
          </w:tcPr>
          <w:p w14:paraId="57EA418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07 – 1.71</w:t>
            </w:r>
          </w:p>
        </w:tc>
        <w:tc>
          <w:tcPr>
            <w:tcW w:w="2410" w:type="dxa"/>
          </w:tcPr>
          <w:p w14:paraId="50E00C7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06 – 1.82</w:t>
            </w:r>
          </w:p>
        </w:tc>
        <w:tc>
          <w:tcPr>
            <w:tcW w:w="1842" w:type="dxa"/>
          </w:tcPr>
          <w:p w14:paraId="3E4A1A5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0F100CBC" w14:textId="77777777" w:rsidTr="000C6DB0">
        <w:tc>
          <w:tcPr>
            <w:tcW w:w="6974" w:type="dxa"/>
          </w:tcPr>
          <w:p w14:paraId="389B854F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(IQR)</w:t>
            </w:r>
          </w:p>
        </w:tc>
        <w:tc>
          <w:tcPr>
            <w:tcW w:w="2126" w:type="dxa"/>
          </w:tcPr>
          <w:p w14:paraId="4155E77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64 (0.29)</w:t>
            </w:r>
          </w:p>
        </w:tc>
        <w:tc>
          <w:tcPr>
            <w:tcW w:w="2410" w:type="dxa"/>
          </w:tcPr>
          <w:p w14:paraId="179D89D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64 (0.29)</w:t>
            </w:r>
          </w:p>
        </w:tc>
        <w:tc>
          <w:tcPr>
            <w:tcW w:w="1842" w:type="dxa"/>
          </w:tcPr>
          <w:p w14:paraId="11BCB24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E0473">
              <w:rPr>
                <w:rFonts w:ascii="Times New Roman" w:hAnsi="Times New Roman" w:cs="Times New Roman"/>
              </w:rPr>
              <w:t>0.89</w:t>
            </w:r>
          </w:p>
        </w:tc>
      </w:tr>
      <w:tr w:rsidR="000C6DB0" w:rsidRPr="00C412EB" w14:paraId="13AC9E5A" w14:textId="77777777" w:rsidTr="000C6DB0">
        <w:tc>
          <w:tcPr>
            <w:tcW w:w="6974" w:type="dxa"/>
          </w:tcPr>
          <w:p w14:paraId="75C551F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range</w:t>
            </w:r>
          </w:p>
        </w:tc>
        <w:tc>
          <w:tcPr>
            <w:tcW w:w="2126" w:type="dxa"/>
          </w:tcPr>
          <w:p w14:paraId="2DE5C65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07 – 1.82</w:t>
            </w:r>
          </w:p>
        </w:tc>
        <w:tc>
          <w:tcPr>
            <w:tcW w:w="2410" w:type="dxa"/>
          </w:tcPr>
          <w:p w14:paraId="62F6191E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28 – 1.96</w:t>
            </w:r>
          </w:p>
        </w:tc>
        <w:tc>
          <w:tcPr>
            <w:tcW w:w="1842" w:type="dxa"/>
          </w:tcPr>
          <w:p w14:paraId="162E923B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532FDAEC" w14:textId="77777777" w:rsidTr="000C6DB0">
        <w:tc>
          <w:tcPr>
            <w:tcW w:w="6974" w:type="dxa"/>
          </w:tcPr>
          <w:p w14:paraId="6043B005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RBD IgG, (IQR)</w:t>
            </w:r>
          </w:p>
        </w:tc>
        <w:tc>
          <w:tcPr>
            <w:tcW w:w="2126" w:type="dxa"/>
          </w:tcPr>
          <w:p w14:paraId="1FC49B0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74 (0.12)</w:t>
            </w:r>
          </w:p>
        </w:tc>
        <w:tc>
          <w:tcPr>
            <w:tcW w:w="2410" w:type="dxa"/>
          </w:tcPr>
          <w:p w14:paraId="547CA5B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.74 (0.12)</w:t>
            </w:r>
          </w:p>
        </w:tc>
        <w:tc>
          <w:tcPr>
            <w:tcW w:w="1842" w:type="dxa"/>
          </w:tcPr>
          <w:p w14:paraId="4CEDA06A" w14:textId="77777777" w:rsidR="000C6DB0" w:rsidRPr="00A01998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201E0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C6DB0" w:rsidRPr="00C412EB" w14:paraId="60F30BD4" w14:textId="77777777" w:rsidTr="000C6DB0">
        <w:tc>
          <w:tcPr>
            <w:tcW w:w="6974" w:type="dxa"/>
          </w:tcPr>
          <w:p w14:paraId="6DEE7675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RBD IgG, range</w:t>
            </w:r>
          </w:p>
        </w:tc>
        <w:tc>
          <w:tcPr>
            <w:tcW w:w="2126" w:type="dxa"/>
          </w:tcPr>
          <w:p w14:paraId="704367D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70 – 3.03</w:t>
            </w:r>
          </w:p>
        </w:tc>
        <w:tc>
          <w:tcPr>
            <w:tcW w:w="2410" w:type="dxa"/>
          </w:tcPr>
          <w:p w14:paraId="64F31DA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74 – 1.93</w:t>
            </w:r>
          </w:p>
        </w:tc>
        <w:tc>
          <w:tcPr>
            <w:tcW w:w="1842" w:type="dxa"/>
          </w:tcPr>
          <w:p w14:paraId="5DC4C629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05A9A53A" w14:textId="77777777" w:rsidTr="000C6DB0">
        <w:tc>
          <w:tcPr>
            <w:tcW w:w="6974" w:type="dxa"/>
          </w:tcPr>
          <w:p w14:paraId="6719A44C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Median %Neutralization, (IQR)</w:t>
            </w:r>
          </w:p>
        </w:tc>
        <w:tc>
          <w:tcPr>
            <w:tcW w:w="2126" w:type="dxa"/>
          </w:tcPr>
          <w:p w14:paraId="5DC0E11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01998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8.69</w:t>
            </w:r>
            <w:r w:rsidRPr="00A0199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.62</w:t>
            </w:r>
            <w:r w:rsidRPr="00A019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0" w:type="dxa"/>
          </w:tcPr>
          <w:p w14:paraId="4B88BF6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96</w:t>
            </w:r>
            <w:r w:rsidRPr="00A01998">
              <w:rPr>
                <w:rFonts w:ascii="Times New Roman" w:hAnsi="Times New Roman" w:cs="Times New Roman"/>
              </w:rPr>
              <w:t xml:space="preserve"> (35.</w:t>
            </w:r>
            <w:r>
              <w:rPr>
                <w:rFonts w:ascii="Times New Roman" w:hAnsi="Times New Roman" w:cs="Times New Roman"/>
              </w:rPr>
              <w:t>2</w:t>
            </w:r>
            <w:r w:rsidRPr="00A0199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842" w:type="dxa"/>
          </w:tcPr>
          <w:p w14:paraId="58245A50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0C6DB0" w:rsidRPr="00C412EB" w14:paraId="36DFE150" w14:textId="77777777" w:rsidTr="000C6DB0">
        <w:tc>
          <w:tcPr>
            <w:tcW w:w="6974" w:type="dxa"/>
          </w:tcPr>
          <w:p w14:paraId="583466B4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%Neutralization, range</w:t>
            </w:r>
          </w:p>
        </w:tc>
        <w:tc>
          <w:tcPr>
            <w:tcW w:w="2126" w:type="dxa"/>
          </w:tcPr>
          <w:p w14:paraId="6D54EFE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</w:t>
            </w:r>
            <w:r w:rsidRPr="00A01998">
              <w:rPr>
                <w:rFonts w:ascii="Times New Roman" w:hAnsi="Times New Roman" w:cs="Times New Roman"/>
              </w:rPr>
              <w:t xml:space="preserve"> – 99.82</w:t>
            </w:r>
          </w:p>
        </w:tc>
        <w:tc>
          <w:tcPr>
            <w:tcW w:w="2410" w:type="dxa"/>
          </w:tcPr>
          <w:p w14:paraId="6E84CCC1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 xml:space="preserve">0.00 – 99.75 </w:t>
            </w:r>
          </w:p>
        </w:tc>
        <w:tc>
          <w:tcPr>
            <w:tcW w:w="1842" w:type="dxa"/>
          </w:tcPr>
          <w:p w14:paraId="77B005E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2D49BD7D" w14:textId="77777777" w:rsidTr="000C6DB0">
        <w:tc>
          <w:tcPr>
            <w:tcW w:w="6974" w:type="dxa"/>
          </w:tcPr>
          <w:p w14:paraId="45D384EA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7D7714">
              <w:rPr>
                <w:rFonts w:ascii="Times New Roman" w:hAnsi="Times New Roman" w:cs="Times New Roman"/>
                <w:b/>
                <w:bCs/>
              </w:rPr>
              <w:t>Neutralizing efficiency, (%)</w:t>
            </w:r>
          </w:p>
        </w:tc>
        <w:tc>
          <w:tcPr>
            <w:tcW w:w="2126" w:type="dxa"/>
          </w:tcPr>
          <w:p w14:paraId="5E9EF074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410" w:type="dxa"/>
          </w:tcPr>
          <w:p w14:paraId="127B7E1E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42" w:type="dxa"/>
          </w:tcPr>
          <w:p w14:paraId="26A1EE8F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---</w:t>
            </w:r>
          </w:p>
        </w:tc>
      </w:tr>
      <w:tr w:rsidR="000C6DB0" w:rsidRPr="00C412EB" w14:paraId="1B6D318A" w14:textId="77777777" w:rsidTr="000C6DB0">
        <w:tc>
          <w:tcPr>
            <w:tcW w:w="6974" w:type="dxa"/>
          </w:tcPr>
          <w:p w14:paraId="00F7409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Neutralization ≤ 30% (weak to negative response)</w:t>
            </w:r>
          </w:p>
        </w:tc>
        <w:tc>
          <w:tcPr>
            <w:tcW w:w="2126" w:type="dxa"/>
          </w:tcPr>
          <w:p w14:paraId="28750AE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2410" w:type="dxa"/>
          </w:tcPr>
          <w:p w14:paraId="2D307FBD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3 (10.7)</w:t>
            </w:r>
          </w:p>
        </w:tc>
        <w:tc>
          <w:tcPr>
            <w:tcW w:w="1842" w:type="dxa"/>
          </w:tcPr>
          <w:p w14:paraId="38A134A3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88</w:t>
            </w:r>
          </w:p>
        </w:tc>
      </w:tr>
      <w:tr w:rsidR="000C6DB0" w:rsidRPr="00C412EB" w14:paraId="31CC48C4" w14:textId="77777777" w:rsidTr="000C6DB0">
        <w:tc>
          <w:tcPr>
            <w:tcW w:w="6974" w:type="dxa"/>
          </w:tcPr>
          <w:p w14:paraId="47122E89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&gt;30% Neutralization &lt;85%</w:t>
            </w:r>
          </w:p>
        </w:tc>
        <w:tc>
          <w:tcPr>
            <w:tcW w:w="2126" w:type="dxa"/>
          </w:tcPr>
          <w:p w14:paraId="1F90087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2410" w:type="dxa"/>
          </w:tcPr>
          <w:p w14:paraId="73A1E77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1 (39.3)</w:t>
            </w:r>
          </w:p>
        </w:tc>
        <w:tc>
          <w:tcPr>
            <w:tcW w:w="1842" w:type="dxa"/>
          </w:tcPr>
          <w:p w14:paraId="2539B472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C412EB" w14:paraId="03EA2D48" w14:textId="77777777" w:rsidTr="000C6DB0">
        <w:tc>
          <w:tcPr>
            <w:tcW w:w="6974" w:type="dxa"/>
            <w:tcBorders>
              <w:bottom w:val="single" w:sz="4" w:space="0" w:color="auto"/>
            </w:tcBorders>
          </w:tcPr>
          <w:p w14:paraId="05104865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≥85% Neutralization (efficient neutralizer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B5FF37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20 (83.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0CC77B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14 (5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4DA61A" w14:textId="77777777" w:rsidR="000C6DB0" w:rsidRPr="00A01998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A01998">
              <w:rPr>
                <w:rFonts w:ascii="Times New Roman" w:hAnsi="Times New Roman" w:cs="Times New Roman"/>
              </w:rPr>
              <w:t>0.03</w:t>
            </w:r>
          </w:p>
        </w:tc>
      </w:tr>
      <w:tr w:rsidR="000C6DB0" w:rsidRPr="00C412EB" w14:paraId="3F40053F" w14:textId="77777777" w:rsidTr="000C6DB0">
        <w:tc>
          <w:tcPr>
            <w:tcW w:w="13352" w:type="dxa"/>
            <w:gridSpan w:val="4"/>
            <w:tcBorders>
              <w:top w:val="single" w:sz="4" w:space="0" w:color="auto"/>
            </w:tcBorders>
          </w:tcPr>
          <w:p w14:paraId="49D7E41E" w14:textId="5DE22C55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r w:rsidRPr="00A0356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se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7A573F3E" w14:textId="48CB9E8E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umber missing for variables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ntrols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R test dat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475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proofErr w:type="gramEnd"/>
          </w:p>
          <w:p w14:paraId="00222065" w14:textId="77777777" w:rsidR="000C6DB0" w:rsidRPr="00964B8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c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636120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P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value &lt;0.05: chi-squared and Fisher’s exact tests used for categorical variables; Wilcoxon Rank Sum test used for continuous </w:t>
            </w:r>
            <w:proofErr w:type="gramStart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variables;</w:t>
            </w:r>
            <w:proofErr w:type="gramEnd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38416156" w14:textId="44292164" w:rsidR="000C6DB0" w:rsidRPr="00511D4A" w:rsidRDefault="00831254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al-to-cutof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io</w:t>
            </w:r>
          </w:p>
        </w:tc>
      </w:tr>
    </w:tbl>
    <w:p w14:paraId="7463959A" w14:textId="2B6F3BBF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3D019" w14:textId="5B633462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D83A0" w14:textId="580F3371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517" w:tblpY="-733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842"/>
        <w:gridCol w:w="1985"/>
        <w:gridCol w:w="1985"/>
      </w:tblGrid>
      <w:tr w:rsidR="000C6DB0" w:rsidRPr="00636120" w14:paraId="2D4872F5" w14:textId="77777777" w:rsidTr="00F039B6">
        <w:tc>
          <w:tcPr>
            <w:tcW w:w="11903" w:type="dxa"/>
            <w:gridSpan w:val="4"/>
            <w:tcBorders>
              <w:bottom w:val="single" w:sz="4" w:space="0" w:color="auto"/>
            </w:tcBorders>
          </w:tcPr>
          <w:p w14:paraId="33966FB6" w14:textId="77777777" w:rsidR="000C6DB0" w:rsidRPr="00D50D3E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lang w:eastAsia="en-CA"/>
              </w:rPr>
              <w:lastRenderedPageBreak/>
              <w:t xml:space="preserve">Table S2a: 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Serological findings of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PCC-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ases and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>infected-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controls </w:t>
            </w:r>
            <w:r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with baseline assessment </w:t>
            </w:r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14-365 days post COVID-19 </w:t>
            </w:r>
            <w:proofErr w:type="spellStart"/>
            <w:r w:rsidRPr="00DA60C2">
              <w:rPr>
                <w:rFonts w:ascii="Times New Roman" w:hAnsi="Times New Roman" w:cs="Times New Roman"/>
                <w:b/>
                <w:bCs/>
                <w:lang w:eastAsia="en-CA"/>
              </w:rPr>
              <w:t>infectio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0C6DB0" w:rsidRPr="00C412EB" w14:paraId="55604DD2" w14:textId="77777777" w:rsidTr="00F039B6">
        <w:tc>
          <w:tcPr>
            <w:tcW w:w="6091" w:type="dxa"/>
            <w:tcBorders>
              <w:top w:val="single" w:sz="4" w:space="0" w:color="auto"/>
            </w:tcBorders>
          </w:tcPr>
          <w:p w14:paraId="4F6EF2AD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60B03C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ases (n=</w:t>
            </w:r>
            <w:r>
              <w:rPr>
                <w:rFonts w:ascii="Times New Roman" w:hAnsi="Times New Roman" w:cs="Times New Roman"/>
                <w:b/>
                <w:bCs/>
              </w:rPr>
              <w:t>93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55E263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412EB">
              <w:rPr>
                <w:rFonts w:ascii="Times New Roman" w:hAnsi="Times New Roman" w:cs="Times New Roman"/>
                <w:b/>
                <w:bCs/>
              </w:rPr>
              <w:t>Controls (n=</w:t>
            </w:r>
            <w:r>
              <w:rPr>
                <w:rFonts w:ascii="Times New Roman" w:hAnsi="Times New Roman" w:cs="Times New Roman"/>
                <w:b/>
                <w:bCs/>
              </w:rPr>
              <w:t>100</w:t>
            </w:r>
            <w:r w:rsidRPr="00C412E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DABBB8" w14:textId="77777777" w:rsidR="000C6DB0" w:rsidRPr="0058413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A1CC9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A1CC9">
              <w:rPr>
                <w:rFonts w:ascii="Times New Roman" w:hAnsi="Times New Roman" w:cs="Times New Roman"/>
                <w:b/>
                <w:bCs/>
                <w:lang w:eastAsia="en-CA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0C6DB0" w:rsidRPr="00C412EB" w14:paraId="61C46ADB" w14:textId="77777777" w:rsidTr="00F039B6">
        <w:tc>
          <w:tcPr>
            <w:tcW w:w="6091" w:type="dxa"/>
          </w:tcPr>
          <w:p w14:paraId="6A96522B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A1CC9">
              <w:rPr>
                <w:rFonts w:ascii="Times New Roman" w:hAnsi="Times New Roman" w:cs="Times New Roman"/>
                <w:b/>
                <w:bCs/>
              </w:rPr>
              <w:t>Wave of initial infection, (%)</w:t>
            </w:r>
          </w:p>
          <w:p w14:paraId="23DB3681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1A1CC9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1A1CC9">
              <w:rPr>
                <w:rFonts w:ascii="Times New Roman" w:hAnsi="Times New Roman" w:cs="Times New Roman"/>
              </w:rPr>
              <w:t>Wave 1, March 2020 – August 2020</w:t>
            </w:r>
          </w:p>
          <w:p w14:paraId="2BC6C882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1A1CC9">
              <w:rPr>
                <w:rFonts w:ascii="Times New Roman" w:hAnsi="Times New Roman" w:cs="Times New Roman"/>
              </w:rPr>
              <w:t xml:space="preserve">    Wave 2, September 2020 – February 2021</w:t>
            </w:r>
          </w:p>
          <w:p w14:paraId="0406EE4F" w14:textId="77777777" w:rsidR="000C6DB0" w:rsidRPr="00C412EB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A1CC9">
              <w:rPr>
                <w:rFonts w:ascii="Times New Roman" w:hAnsi="Times New Roman" w:cs="Times New Roman"/>
              </w:rPr>
              <w:t xml:space="preserve">    Wave 3, March 2021 – August 2021</w:t>
            </w:r>
          </w:p>
        </w:tc>
        <w:tc>
          <w:tcPr>
            <w:tcW w:w="1842" w:type="dxa"/>
          </w:tcPr>
          <w:p w14:paraId="18F10054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---</w:t>
            </w:r>
          </w:p>
          <w:p w14:paraId="70A64FC2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45 (48.4)</w:t>
            </w:r>
          </w:p>
          <w:p w14:paraId="374EBCFD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33 (35.5)</w:t>
            </w:r>
          </w:p>
          <w:p w14:paraId="62B504F5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15 (16.1)</w:t>
            </w:r>
          </w:p>
        </w:tc>
        <w:tc>
          <w:tcPr>
            <w:tcW w:w="1985" w:type="dxa"/>
          </w:tcPr>
          <w:p w14:paraId="558C1D0B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---</w:t>
            </w:r>
          </w:p>
          <w:p w14:paraId="7B431A5D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35 (35.0)</w:t>
            </w:r>
          </w:p>
          <w:p w14:paraId="58576D27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43 (43.0)</w:t>
            </w:r>
          </w:p>
          <w:p w14:paraId="2D034550" w14:textId="77777777" w:rsidR="000C6DB0" w:rsidRPr="0072005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20057">
              <w:rPr>
                <w:rFonts w:ascii="Times New Roman" w:hAnsi="Times New Roman" w:cs="Times New Roman"/>
              </w:rPr>
              <w:t>22 (22.0)</w:t>
            </w:r>
          </w:p>
        </w:tc>
        <w:tc>
          <w:tcPr>
            <w:tcW w:w="1985" w:type="dxa"/>
          </w:tcPr>
          <w:p w14:paraId="7186E739" w14:textId="77777777" w:rsidR="000C6DB0" w:rsidRPr="00CC25C7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C25C7">
              <w:rPr>
                <w:rFonts w:ascii="Times New Roman" w:hAnsi="Times New Roman" w:cs="Times New Roman"/>
                <w:b/>
                <w:bCs/>
              </w:rPr>
              <w:t>---</w:t>
            </w:r>
          </w:p>
          <w:p w14:paraId="5F617BC1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0.12    </w:t>
            </w:r>
          </w:p>
          <w:p w14:paraId="39D5734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0.77</w:t>
            </w:r>
          </w:p>
          <w:p w14:paraId="4CB54928" w14:textId="77777777" w:rsidR="000C6DB0" w:rsidRPr="001A1CC9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</w:pPr>
            <w:r>
              <w:rPr>
                <w:rFonts w:ascii="Times New Roman" w:hAnsi="Times New Roman" w:cs="Times New Roman"/>
              </w:rPr>
              <w:t xml:space="preserve">                        </w:t>
            </w:r>
            <w:r w:rsidRPr="001A1CC9"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C412EB" w14:paraId="6A5119A2" w14:textId="77777777" w:rsidTr="000C6DB0">
        <w:tc>
          <w:tcPr>
            <w:tcW w:w="6091" w:type="dxa"/>
          </w:tcPr>
          <w:p w14:paraId="47443FE8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F65E8">
              <w:rPr>
                <w:rFonts w:ascii="Times New Roman" w:hAnsi="Times New Roman" w:cs="Times New Roman"/>
                <w:b/>
                <w:bCs/>
              </w:rPr>
              <w:t>Baseline serology results</w:t>
            </w:r>
          </w:p>
          <w:p w14:paraId="205473C9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 (SCO &gt;1, %)</w:t>
            </w:r>
            <w:r w:rsidRPr="009D633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62EAAAF4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14:paraId="5FAD30AD" w14:textId="36841331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93.</w:t>
            </w:r>
            <w:r w:rsidR="00F012A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1231351E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14:paraId="04CF7254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87.0)</w:t>
            </w:r>
          </w:p>
        </w:tc>
        <w:tc>
          <w:tcPr>
            <w:tcW w:w="1985" w:type="dxa"/>
          </w:tcPr>
          <w:p w14:paraId="2561BD5C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14:paraId="31AA38C8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C6DB0" w:rsidRPr="00C412EB" w14:paraId="6529A280" w14:textId="77777777" w:rsidTr="000C6DB0">
        <w:tc>
          <w:tcPr>
            <w:tcW w:w="6091" w:type="dxa"/>
          </w:tcPr>
          <w:p w14:paraId="445158E8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RBD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7FCC9C30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94.6)</w:t>
            </w:r>
          </w:p>
        </w:tc>
        <w:tc>
          <w:tcPr>
            <w:tcW w:w="1985" w:type="dxa"/>
          </w:tcPr>
          <w:p w14:paraId="6790CA75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81.0)</w:t>
            </w:r>
          </w:p>
        </w:tc>
        <w:tc>
          <w:tcPr>
            <w:tcW w:w="1985" w:type="dxa"/>
          </w:tcPr>
          <w:p w14:paraId="38B3CF6F" w14:textId="77777777" w:rsidR="000C6DB0" w:rsidRPr="00C73604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0C6DB0" w:rsidRPr="00C412EB" w14:paraId="0E9FCBB4" w14:textId="77777777" w:rsidTr="000C6DB0">
        <w:tc>
          <w:tcPr>
            <w:tcW w:w="6091" w:type="dxa"/>
          </w:tcPr>
          <w:p w14:paraId="094BE5CA" w14:textId="77777777" w:rsidR="000C6DB0" w:rsidRPr="00FA03DF" w:rsidRDefault="000C6DB0" w:rsidP="000C6DB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FF65E8">
              <w:rPr>
                <w:rFonts w:ascii="Times New Roman" w:hAnsi="Times New Roman" w:cs="Times New Roman"/>
              </w:rPr>
              <w:t xml:space="preserve">   Positive call for anti-N IgG (SCO &gt;1, %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3FBB2F54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7.7)</w:t>
            </w:r>
          </w:p>
        </w:tc>
        <w:tc>
          <w:tcPr>
            <w:tcW w:w="1985" w:type="dxa"/>
          </w:tcPr>
          <w:p w14:paraId="0B138528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66.0)</w:t>
            </w:r>
          </w:p>
        </w:tc>
        <w:tc>
          <w:tcPr>
            <w:tcW w:w="1985" w:type="dxa"/>
          </w:tcPr>
          <w:p w14:paraId="06E808A1" w14:textId="77777777" w:rsidR="000C6DB0" w:rsidRPr="00C73604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0C6DB0" w:rsidRPr="00C412EB" w14:paraId="120B3F07" w14:textId="77777777" w:rsidTr="000C6DB0">
        <w:tc>
          <w:tcPr>
            <w:tcW w:w="6091" w:type="dxa"/>
          </w:tcPr>
          <w:p w14:paraId="2356693F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N IgG, (IQR)</w:t>
            </w:r>
          </w:p>
        </w:tc>
        <w:tc>
          <w:tcPr>
            <w:tcW w:w="1842" w:type="dxa"/>
          </w:tcPr>
          <w:p w14:paraId="451059D9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24)</w:t>
            </w:r>
          </w:p>
        </w:tc>
        <w:tc>
          <w:tcPr>
            <w:tcW w:w="1985" w:type="dxa"/>
          </w:tcPr>
          <w:p w14:paraId="1F53AA02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1.17)</w:t>
            </w:r>
          </w:p>
        </w:tc>
        <w:tc>
          <w:tcPr>
            <w:tcW w:w="1985" w:type="dxa"/>
          </w:tcPr>
          <w:p w14:paraId="67ADCFD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57</w:t>
            </w:r>
          </w:p>
        </w:tc>
      </w:tr>
      <w:tr w:rsidR="000C6DB0" w:rsidRPr="00C412EB" w14:paraId="4F5CBB4E" w14:textId="77777777" w:rsidTr="000C6DB0">
        <w:tc>
          <w:tcPr>
            <w:tcW w:w="6091" w:type="dxa"/>
          </w:tcPr>
          <w:p w14:paraId="547DB3CD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N IgG, range</w:t>
            </w:r>
          </w:p>
        </w:tc>
        <w:tc>
          <w:tcPr>
            <w:tcW w:w="1842" w:type="dxa"/>
          </w:tcPr>
          <w:p w14:paraId="7567AB84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– 2.04</w:t>
            </w:r>
          </w:p>
        </w:tc>
        <w:tc>
          <w:tcPr>
            <w:tcW w:w="1985" w:type="dxa"/>
          </w:tcPr>
          <w:p w14:paraId="252BE44F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– 2.01</w:t>
            </w:r>
          </w:p>
        </w:tc>
        <w:tc>
          <w:tcPr>
            <w:tcW w:w="1985" w:type="dxa"/>
          </w:tcPr>
          <w:p w14:paraId="1FE28032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45A090C3" w14:textId="77777777" w:rsidTr="000C6DB0">
        <w:tc>
          <w:tcPr>
            <w:tcW w:w="6091" w:type="dxa"/>
          </w:tcPr>
          <w:p w14:paraId="338A8191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(IQR)</w:t>
            </w:r>
          </w:p>
        </w:tc>
        <w:tc>
          <w:tcPr>
            <w:tcW w:w="1842" w:type="dxa"/>
          </w:tcPr>
          <w:p w14:paraId="63997688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61)</w:t>
            </w:r>
          </w:p>
        </w:tc>
        <w:tc>
          <w:tcPr>
            <w:tcW w:w="1985" w:type="dxa"/>
          </w:tcPr>
          <w:p w14:paraId="11653DF7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73)</w:t>
            </w:r>
          </w:p>
        </w:tc>
        <w:tc>
          <w:tcPr>
            <w:tcW w:w="1985" w:type="dxa"/>
          </w:tcPr>
          <w:p w14:paraId="7406D830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21</w:t>
            </w:r>
          </w:p>
        </w:tc>
      </w:tr>
      <w:tr w:rsidR="000C6DB0" w:rsidRPr="00C412EB" w14:paraId="63278443" w14:textId="77777777" w:rsidTr="000C6DB0">
        <w:tc>
          <w:tcPr>
            <w:tcW w:w="6091" w:type="dxa"/>
          </w:tcPr>
          <w:p w14:paraId="3BDE754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S</w:t>
            </w:r>
            <w:r>
              <w:rPr>
                <w:rFonts w:ascii="Times New Roman" w:hAnsi="Times New Roman" w:cs="Times New Roman"/>
              </w:rPr>
              <w:t>pike</w:t>
            </w:r>
            <w:r w:rsidRPr="00FF65E8">
              <w:rPr>
                <w:rFonts w:ascii="Times New Roman" w:hAnsi="Times New Roman" w:cs="Times New Roman"/>
              </w:rPr>
              <w:t xml:space="preserve"> IgG, range</w:t>
            </w:r>
          </w:p>
        </w:tc>
        <w:tc>
          <w:tcPr>
            <w:tcW w:w="1842" w:type="dxa"/>
          </w:tcPr>
          <w:p w14:paraId="60455ECF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57</w:t>
            </w:r>
          </w:p>
        </w:tc>
        <w:tc>
          <w:tcPr>
            <w:tcW w:w="1985" w:type="dxa"/>
          </w:tcPr>
          <w:p w14:paraId="60531260" w14:textId="77777777" w:rsidR="000C6DB0" w:rsidRPr="00C412EB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– 2.22</w:t>
            </w:r>
          </w:p>
        </w:tc>
        <w:tc>
          <w:tcPr>
            <w:tcW w:w="1985" w:type="dxa"/>
          </w:tcPr>
          <w:p w14:paraId="6DF4CB48" w14:textId="77777777" w:rsidR="000C6DB0" w:rsidRPr="005124FE" w:rsidRDefault="000C6DB0" w:rsidP="000C6DB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126194B1" w14:textId="77777777" w:rsidTr="000C6DB0">
        <w:tc>
          <w:tcPr>
            <w:tcW w:w="6091" w:type="dxa"/>
          </w:tcPr>
          <w:p w14:paraId="7E09E8F6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Median anti-RBD IgG, (IQR)</w:t>
            </w:r>
          </w:p>
        </w:tc>
        <w:tc>
          <w:tcPr>
            <w:tcW w:w="1842" w:type="dxa"/>
          </w:tcPr>
          <w:p w14:paraId="5D3B116A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7)</w:t>
            </w:r>
          </w:p>
        </w:tc>
        <w:tc>
          <w:tcPr>
            <w:tcW w:w="1985" w:type="dxa"/>
          </w:tcPr>
          <w:p w14:paraId="3E17E6A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35)</w:t>
            </w:r>
          </w:p>
        </w:tc>
        <w:tc>
          <w:tcPr>
            <w:tcW w:w="1985" w:type="dxa"/>
          </w:tcPr>
          <w:p w14:paraId="35F851A9" w14:textId="77777777" w:rsidR="000C6DB0" w:rsidRPr="00C412EB" w:rsidRDefault="000C6DB0" w:rsidP="000C6DB0">
            <w:pPr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C6DB0" w:rsidRPr="00C412EB" w14:paraId="3234778D" w14:textId="77777777" w:rsidTr="000C6DB0">
        <w:tc>
          <w:tcPr>
            <w:tcW w:w="6091" w:type="dxa"/>
          </w:tcPr>
          <w:p w14:paraId="44920B0A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 w:rsidRPr="00FF65E8">
              <w:rPr>
                <w:rFonts w:ascii="Times New Roman" w:hAnsi="Times New Roman" w:cs="Times New Roman"/>
              </w:rPr>
              <w:t xml:space="preserve">   Anti-RBD IgG, range</w:t>
            </w:r>
          </w:p>
        </w:tc>
        <w:tc>
          <w:tcPr>
            <w:tcW w:w="1842" w:type="dxa"/>
          </w:tcPr>
          <w:p w14:paraId="31BE5613" w14:textId="468E9A15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3.20</w:t>
            </w:r>
          </w:p>
        </w:tc>
        <w:tc>
          <w:tcPr>
            <w:tcW w:w="1985" w:type="dxa"/>
          </w:tcPr>
          <w:p w14:paraId="6DF8EFC4" w14:textId="67B9F211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2.73</w:t>
            </w:r>
          </w:p>
        </w:tc>
        <w:tc>
          <w:tcPr>
            <w:tcW w:w="1985" w:type="dxa"/>
          </w:tcPr>
          <w:p w14:paraId="02131C61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6BC81804" w14:textId="77777777" w:rsidTr="000C6DB0">
        <w:tc>
          <w:tcPr>
            <w:tcW w:w="6091" w:type="dxa"/>
          </w:tcPr>
          <w:p w14:paraId="21DB2C8D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1CC9">
              <w:rPr>
                <w:rFonts w:ascii="Times New Roman" w:hAnsi="Times New Roman" w:cs="Times New Roman"/>
              </w:rPr>
              <w:t>Median %Neutralization, (IQR)</w:t>
            </w:r>
          </w:p>
        </w:tc>
        <w:tc>
          <w:tcPr>
            <w:tcW w:w="1842" w:type="dxa"/>
          </w:tcPr>
          <w:p w14:paraId="7048DCE9" w14:textId="77777777" w:rsidR="000C6DB0" w:rsidRPr="00D0674F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4 (82.1)</w:t>
            </w:r>
          </w:p>
        </w:tc>
        <w:tc>
          <w:tcPr>
            <w:tcW w:w="1985" w:type="dxa"/>
          </w:tcPr>
          <w:p w14:paraId="364FBF9F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62.5)</w:t>
            </w:r>
          </w:p>
        </w:tc>
        <w:tc>
          <w:tcPr>
            <w:tcW w:w="1985" w:type="dxa"/>
          </w:tcPr>
          <w:p w14:paraId="2C76FCAC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DA60C2">
              <w:rPr>
                <w:rFonts w:ascii="Times New Roman" w:hAnsi="Times New Roman" w:cs="Times New Roman"/>
              </w:rPr>
              <w:t>0.23</w:t>
            </w:r>
          </w:p>
        </w:tc>
      </w:tr>
      <w:tr w:rsidR="000C6DB0" w:rsidRPr="00C412EB" w14:paraId="26F5D84B" w14:textId="77777777" w:rsidTr="000C6DB0">
        <w:tc>
          <w:tcPr>
            <w:tcW w:w="6091" w:type="dxa"/>
          </w:tcPr>
          <w:p w14:paraId="764E40DE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%Neutralization, range</w:t>
            </w:r>
          </w:p>
        </w:tc>
        <w:tc>
          <w:tcPr>
            <w:tcW w:w="1842" w:type="dxa"/>
          </w:tcPr>
          <w:p w14:paraId="331B88C0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9.8</w:t>
            </w:r>
          </w:p>
        </w:tc>
        <w:tc>
          <w:tcPr>
            <w:tcW w:w="1985" w:type="dxa"/>
          </w:tcPr>
          <w:p w14:paraId="4259EA38" w14:textId="77777777" w:rsidR="000C6DB0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– 99.7</w:t>
            </w:r>
          </w:p>
        </w:tc>
        <w:tc>
          <w:tcPr>
            <w:tcW w:w="1985" w:type="dxa"/>
          </w:tcPr>
          <w:p w14:paraId="0E7B303A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1E299BF0" w14:textId="77777777" w:rsidTr="000C6DB0">
        <w:tc>
          <w:tcPr>
            <w:tcW w:w="6091" w:type="dxa"/>
          </w:tcPr>
          <w:p w14:paraId="40778A11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7D7714">
              <w:rPr>
                <w:rFonts w:ascii="Times New Roman" w:hAnsi="Times New Roman" w:cs="Times New Roman"/>
                <w:b/>
                <w:bCs/>
              </w:rPr>
              <w:t>Neutralizing efficiency, (%)</w:t>
            </w:r>
          </w:p>
        </w:tc>
        <w:tc>
          <w:tcPr>
            <w:tcW w:w="1842" w:type="dxa"/>
          </w:tcPr>
          <w:p w14:paraId="44F87954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1985" w:type="dxa"/>
          </w:tcPr>
          <w:p w14:paraId="0B536C7A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  <w:tc>
          <w:tcPr>
            <w:tcW w:w="1985" w:type="dxa"/>
          </w:tcPr>
          <w:p w14:paraId="1A753972" w14:textId="77777777" w:rsidR="000C6DB0" w:rsidRPr="005124FE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124FE">
              <w:rPr>
                <w:rFonts w:ascii="Times New Roman" w:hAnsi="Times New Roman" w:cs="Times New Roman"/>
                <w:b/>
                <w:bCs/>
              </w:rPr>
              <w:t>---</w:t>
            </w:r>
          </w:p>
        </w:tc>
      </w:tr>
      <w:tr w:rsidR="000C6DB0" w:rsidRPr="00C412EB" w14:paraId="1F5FBE91" w14:textId="77777777" w:rsidTr="000C6DB0">
        <w:tc>
          <w:tcPr>
            <w:tcW w:w="6091" w:type="dxa"/>
          </w:tcPr>
          <w:p w14:paraId="3D5011A4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1A1CC9">
              <w:rPr>
                <w:rFonts w:ascii="Times New Roman" w:hAnsi="Times New Roman" w:cs="Times New Roman"/>
              </w:rPr>
              <w:t>Neutralization ≤ 30% (weak to negative response)</w:t>
            </w:r>
          </w:p>
        </w:tc>
        <w:tc>
          <w:tcPr>
            <w:tcW w:w="1842" w:type="dxa"/>
          </w:tcPr>
          <w:p w14:paraId="43C1970C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62.4)</w:t>
            </w:r>
          </w:p>
        </w:tc>
        <w:tc>
          <w:tcPr>
            <w:tcW w:w="1985" w:type="dxa"/>
          </w:tcPr>
          <w:p w14:paraId="74CC725C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65.0)</w:t>
            </w:r>
          </w:p>
        </w:tc>
        <w:tc>
          <w:tcPr>
            <w:tcW w:w="1985" w:type="dxa"/>
          </w:tcPr>
          <w:p w14:paraId="624C2CCE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0C6DB0" w:rsidRPr="00C412EB" w14:paraId="40F5C4E4" w14:textId="77777777" w:rsidTr="000C6DB0">
        <w:tc>
          <w:tcPr>
            <w:tcW w:w="6091" w:type="dxa"/>
          </w:tcPr>
          <w:p w14:paraId="371E9173" w14:textId="77777777" w:rsidR="000C6DB0" w:rsidRPr="00FF65E8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1A1CC9">
              <w:rPr>
                <w:rFonts w:ascii="Times New Roman" w:hAnsi="Times New Roman" w:cs="Times New Roman"/>
              </w:rPr>
              <w:t>&gt;30% Neutralization &lt;85%</w:t>
            </w:r>
          </w:p>
        </w:tc>
        <w:tc>
          <w:tcPr>
            <w:tcW w:w="1842" w:type="dxa"/>
          </w:tcPr>
          <w:p w14:paraId="2ABEBB4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.9)</w:t>
            </w:r>
          </w:p>
        </w:tc>
        <w:tc>
          <w:tcPr>
            <w:tcW w:w="1985" w:type="dxa"/>
          </w:tcPr>
          <w:p w14:paraId="722345BE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1.0)</w:t>
            </w:r>
          </w:p>
        </w:tc>
        <w:tc>
          <w:tcPr>
            <w:tcW w:w="1985" w:type="dxa"/>
          </w:tcPr>
          <w:p w14:paraId="4E3777A5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0C6DB0" w:rsidRPr="00C412EB" w14:paraId="03FCC484" w14:textId="77777777" w:rsidTr="000C6DB0">
        <w:tc>
          <w:tcPr>
            <w:tcW w:w="6091" w:type="dxa"/>
            <w:tcBorders>
              <w:bottom w:val="single" w:sz="4" w:space="0" w:color="auto"/>
            </w:tcBorders>
          </w:tcPr>
          <w:p w14:paraId="2F8F3167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1A1CC9">
              <w:rPr>
                <w:rFonts w:ascii="Times New Roman" w:hAnsi="Times New Roman" w:cs="Times New Roman"/>
              </w:rPr>
              <w:t>≥85% Neutralization (efficient neutralizer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66F657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4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052ABE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4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458B46" w14:textId="77777777" w:rsidR="000C6DB0" w:rsidRPr="00C412EB" w:rsidRDefault="000C6DB0" w:rsidP="000C6DB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0C6DB0" w:rsidRPr="00C412EB" w14:paraId="5D030E0E" w14:textId="77777777" w:rsidTr="000C6DB0">
        <w:tc>
          <w:tcPr>
            <w:tcW w:w="11903" w:type="dxa"/>
            <w:gridSpan w:val="4"/>
            <w:tcBorders>
              <w:top w:val="single" w:sz="4" w:space="0" w:color="auto"/>
            </w:tcBorders>
          </w:tcPr>
          <w:p w14:paraId="130BA564" w14:textId="77777777" w:rsidR="000C6DB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>a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636120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P</w:t>
            </w:r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value &lt;0.05: chi-squared and Fisher’s exact tests used for categorical variables; Wilcoxon Rank Sum test used for continuous </w:t>
            </w:r>
            <w:proofErr w:type="gramStart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variables;</w:t>
            </w:r>
            <w:proofErr w:type="gramEnd"/>
            <w:r w:rsidRPr="0063612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40D4B1F6" w14:textId="77777777" w:rsidR="000C6DB0" w:rsidRPr="00636120" w:rsidRDefault="000C6DB0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m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participants with known date of COVID-19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nfection;</w:t>
            </w:r>
            <w:proofErr w:type="gramEnd"/>
          </w:p>
          <w:p w14:paraId="5C2D9D94" w14:textId="6B2A725E" w:rsidR="000C6DB0" w:rsidRPr="00412F30" w:rsidRDefault="00831254" w:rsidP="000C6D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 w:rsidRPr="00A615F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61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nal-to-cutof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io</w:t>
            </w:r>
            <w:r w:rsidRPr="00412F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5A35573B" w14:textId="4B6062D3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C242D" w14:textId="0BC49EEE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1B601" w14:textId="6F7FF7E9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6A4A7" w14:textId="65F749A5" w:rsidR="003516E8" w:rsidRDefault="003516E8" w:rsidP="005A5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75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"/>
        <w:gridCol w:w="13034"/>
        <w:gridCol w:w="709"/>
      </w:tblGrid>
      <w:tr w:rsidR="00265922" w:rsidRPr="00C06AAE" w14:paraId="111FE623" w14:textId="77777777" w:rsidTr="00315F61">
        <w:trPr>
          <w:gridBefore w:val="1"/>
          <w:wBefore w:w="8" w:type="dxa"/>
        </w:trPr>
        <w:tc>
          <w:tcPr>
            <w:tcW w:w="13743" w:type="dxa"/>
            <w:gridSpan w:val="2"/>
          </w:tcPr>
          <w:p w14:paraId="4A52E6F3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7AB884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71F7A6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AA3B7C6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A07F1D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018C42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0664691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7E7E1A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98A66B7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EBAF40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41FF325" w14:textId="77777777" w:rsidR="00315F61" w:rsidRDefault="00315F61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10CD937" w14:textId="77777777" w:rsidR="00446459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23BC4E" w14:textId="77777777" w:rsidR="001C0D60" w:rsidRDefault="001C0D60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0C2816" w14:textId="77777777" w:rsidR="00446459" w:rsidRPr="00636120" w:rsidRDefault="00446459" w:rsidP="00E327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A8FC372" w14:textId="77777777" w:rsidR="00514304" w:rsidRDefault="00514304" w:rsidP="009D291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5BA8F7F" w14:textId="3438BB10" w:rsidR="00C60888" w:rsidRPr="00F958B3" w:rsidRDefault="00C60888" w:rsidP="0053546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05E04" w:rsidRPr="003160CC" w14:paraId="6BA05CCA" w14:textId="77777777" w:rsidTr="00315F61">
        <w:trPr>
          <w:gridAfter w:val="1"/>
          <w:wAfter w:w="709" w:type="dxa"/>
          <w:trHeight w:val="60"/>
        </w:trPr>
        <w:tc>
          <w:tcPr>
            <w:tcW w:w="13042" w:type="dxa"/>
            <w:gridSpan w:val="2"/>
          </w:tcPr>
          <w:p w14:paraId="328E745D" w14:textId="77777777" w:rsidR="00FD06A8" w:rsidRPr="00010C9E" w:rsidRDefault="00FD06A8" w:rsidP="00BC63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243"/>
              <w:gridCol w:w="1887"/>
              <w:gridCol w:w="2033"/>
              <w:gridCol w:w="2039"/>
            </w:tblGrid>
            <w:tr w:rsidR="00C05E04" w:rsidRPr="00010C9E" w14:paraId="437AF668" w14:textId="77777777" w:rsidTr="00F039B6">
              <w:trPr>
                <w:trHeight w:val="179"/>
              </w:trPr>
              <w:tc>
                <w:tcPr>
                  <w:tcW w:w="12202" w:type="dxa"/>
                  <w:gridSpan w:val="4"/>
                  <w:tcBorders>
                    <w:bottom w:val="single" w:sz="4" w:space="0" w:color="auto"/>
                  </w:tcBorders>
                </w:tcPr>
                <w:p w14:paraId="315FCE52" w14:textId="621F2D45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  <w:lang w:eastAsia="en-CA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lastRenderedPageBreak/>
                    <w:t xml:space="preserve">Table S2b: Serological findings of </w:t>
                  </w:r>
                  <w:r w:rsidR="0003324A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PCC-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cases and </w:t>
                  </w:r>
                  <w:r w:rsidR="0003324A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infected-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controls </w:t>
                  </w:r>
                  <w:r w:rsidR="005356A8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with baseline assessment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 14-180 days post COVID-19 </w:t>
                  </w:r>
                  <w:proofErr w:type="spellStart"/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infection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vertAlign w:val="superscript"/>
                      <w:lang w:eastAsia="en-CA"/>
                    </w:rPr>
                    <w:t>b</w:t>
                  </w:r>
                  <w:proofErr w:type="spellEnd"/>
                </w:p>
              </w:tc>
            </w:tr>
            <w:tr w:rsidR="00C05E04" w:rsidRPr="001A4712" w14:paraId="08CAEE07" w14:textId="77777777" w:rsidTr="00F039B6">
              <w:trPr>
                <w:trHeight w:val="186"/>
              </w:trPr>
              <w:tc>
                <w:tcPr>
                  <w:tcW w:w="6243" w:type="dxa"/>
                  <w:tcBorders>
                    <w:top w:val="single" w:sz="4" w:space="0" w:color="auto"/>
                  </w:tcBorders>
                </w:tcPr>
                <w:p w14:paraId="5F4BCCB8" w14:textId="77777777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887" w:type="dxa"/>
                  <w:tcBorders>
                    <w:top w:val="single" w:sz="4" w:space="0" w:color="auto"/>
                  </w:tcBorders>
                </w:tcPr>
                <w:p w14:paraId="79F99FFB" w14:textId="2D0C3085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</w:rPr>
                    <w:t>Cases (n=47)</w:t>
                  </w:r>
                </w:p>
              </w:tc>
              <w:tc>
                <w:tcPr>
                  <w:tcW w:w="2033" w:type="dxa"/>
                  <w:tcBorders>
                    <w:top w:val="single" w:sz="4" w:space="0" w:color="auto"/>
                  </w:tcBorders>
                </w:tcPr>
                <w:p w14:paraId="787B6B06" w14:textId="7E93D0B7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</w:rPr>
                    <w:t>Controls (n=69)</w:t>
                  </w:r>
                </w:p>
              </w:tc>
              <w:tc>
                <w:tcPr>
                  <w:tcW w:w="2039" w:type="dxa"/>
                  <w:tcBorders>
                    <w:top w:val="single" w:sz="4" w:space="0" w:color="auto"/>
                  </w:tcBorders>
                </w:tcPr>
                <w:p w14:paraId="31C5B559" w14:textId="77777777" w:rsidR="00C05E04" w:rsidRPr="0074405C" w:rsidRDefault="00C05E04" w:rsidP="0027790F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vertAlign w:val="superscript"/>
                    </w:rPr>
                  </w:pPr>
                  <w:r w:rsidRPr="0074405C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lang w:eastAsia="en-CA"/>
                    </w:rPr>
                    <w:t>P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 xml:space="preserve"> </w:t>
                  </w:r>
                  <w:proofErr w:type="spellStart"/>
                  <w:r w:rsidRPr="0074405C">
                    <w:rPr>
                      <w:rFonts w:ascii="Times New Roman" w:hAnsi="Times New Roman" w:cs="Times New Roman"/>
                      <w:b/>
                      <w:bCs/>
                      <w:lang w:eastAsia="en-CA"/>
                    </w:rPr>
                    <w:t>value</w:t>
                  </w:r>
                  <w:r w:rsidRPr="0074405C">
                    <w:rPr>
                      <w:rFonts w:ascii="Times New Roman" w:hAnsi="Times New Roman" w:cs="Times New Roman"/>
                      <w:b/>
                      <w:bCs/>
                      <w:vertAlign w:val="superscript"/>
                      <w:lang w:eastAsia="en-CA"/>
                    </w:rPr>
                    <w:t>a</w:t>
                  </w:r>
                  <w:proofErr w:type="spellEnd"/>
                </w:p>
              </w:tc>
            </w:tr>
            <w:tr w:rsidR="00FB2A3E" w:rsidRPr="001A4712" w14:paraId="7AE6B99F" w14:textId="77777777" w:rsidTr="00F039B6">
              <w:trPr>
                <w:trHeight w:val="186"/>
              </w:trPr>
              <w:tc>
                <w:tcPr>
                  <w:tcW w:w="6243" w:type="dxa"/>
                </w:tcPr>
                <w:p w14:paraId="3359A9DE" w14:textId="77777777" w:rsidR="00FB2A3E" w:rsidRPr="001A1CC9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1A1CC9">
                    <w:rPr>
                      <w:rFonts w:ascii="Times New Roman" w:hAnsi="Times New Roman" w:cs="Times New Roman"/>
                      <w:b/>
                      <w:bCs/>
                    </w:rPr>
                    <w:t>Wave of initial infection, (%)</w:t>
                  </w:r>
                </w:p>
                <w:p w14:paraId="11D66D29" w14:textId="77777777" w:rsidR="00FB2A3E" w:rsidRPr="001A1CC9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1CC9">
                    <w:rPr>
                      <w:rFonts w:ascii="Times New Roman" w:hAnsi="Times New Roman" w:cs="Times New Roman"/>
                      <w:b/>
                      <w:bCs/>
                    </w:rPr>
                    <w:t xml:space="preserve">    </w:t>
                  </w:r>
                  <w:r w:rsidRPr="001A1CC9">
                    <w:rPr>
                      <w:rFonts w:ascii="Times New Roman" w:hAnsi="Times New Roman" w:cs="Times New Roman"/>
                    </w:rPr>
                    <w:t>Wave 1, March 2020 – August 2020</w:t>
                  </w:r>
                </w:p>
                <w:p w14:paraId="6A268A9E" w14:textId="77777777" w:rsidR="00FB2A3E" w:rsidRPr="001A1CC9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1CC9">
                    <w:rPr>
                      <w:rFonts w:ascii="Times New Roman" w:hAnsi="Times New Roman" w:cs="Times New Roman"/>
                    </w:rPr>
                    <w:t xml:space="preserve">    Wave 2, September 2020 – February 2021</w:t>
                  </w:r>
                </w:p>
                <w:p w14:paraId="40681250" w14:textId="63A0CF99" w:rsidR="00FB2A3E" w:rsidRPr="0074405C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1A1CC9">
                    <w:rPr>
                      <w:rFonts w:ascii="Times New Roman" w:hAnsi="Times New Roman" w:cs="Times New Roman"/>
                    </w:rPr>
                    <w:t xml:space="preserve">    Wave 3, March 2021 – August 2021</w:t>
                  </w:r>
                </w:p>
              </w:tc>
              <w:tc>
                <w:tcPr>
                  <w:tcW w:w="1887" w:type="dxa"/>
                </w:tcPr>
                <w:p w14:paraId="2B49189E" w14:textId="77777777" w:rsidR="00FB2A3E" w:rsidRPr="00B057BA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B057BA">
                    <w:rPr>
                      <w:rFonts w:ascii="Times New Roman" w:hAnsi="Times New Roman" w:cs="Times New Roman"/>
                    </w:rPr>
                    <w:t>---</w:t>
                  </w:r>
                </w:p>
                <w:p w14:paraId="70E7FBE5" w14:textId="6DDE8EC9" w:rsidR="00FB2A3E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5 (10.6)</w:t>
                  </w:r>
                </w:p>
                <w:p w14:paraId="0654EDC6" w14:textId="24FD0DC8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27 (57.</w:t>
                  </w:r>
                  <w:r w:rsidR="005C5BED">
                    <w:rPr>
                      <w:rFonts w:ascii="Times New Roman" w:hAnsi="Times New Roman" w:cs="Times New Roman"/>
                    </w:rPr>
                    <w:t>4</w:t>
                  </w:r>
                  <w:r w:rsidRPr="00B057BA">
                    <w:rPr>
                      <w:rFonts w:ascii="Times New Roman" w:hAnsi="Times New Roman" w:cs="Times New Roman"/>
                    </w:rPr>
                    <w:t>)</w:t>
                  </w:r>
                </w:p>
                <w:p w14:paraId="73934FBD" w14:textId="2293917A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15 (31.9)</w:t>
                  </w:r>
                </w:p>
              </w:tc>
              <w:tc>
                <w:tcPr>
                  <w:tcW w:w="2033" w:type="dxa"/>
                </w:tcPr>
                <w:p w14:paraId="2E423ECA" w14:textId="77777777" w:rsidR="00FB2A3E" w:rsidRPr="00B057BA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B057BA">
                    <w:rPr>
                      <w:rFonts w:ascii="Times New Roman" w:hAnsi="Times New Roman" w:cs="Times New Roman"/>
                    </w:rPr>
                    <w:t>---</w:t>
                  </w:r>
                </w:p>
                <w:p w14:paraId="459F2F76" w14:textId="036631A5" w:rsidR="00FB2A3E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11 (15.9)</w:t>
                  </w:r>
                </w:p>
                <w:p w14:paraId="2E3B16FF" w14:textId="45EB6814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37 (53.6)</w:t>
                  </w:r>
                </w:p>
                <w:p w14:paraId="75670D34" w14:textId="764A250C" w:rsidR="00B057BA" w:rsidRP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</w:t>
                  </w:r>
                  <w:r w:rsidRPr="00B057BA">
                    <w:rPr>
                      <w:rFonts w:ascii="Times New Roman" w:hAnsi="Times New Roman" w:cs="Times New Roman"/>
                    </w:rPr>
                    <w:t>21 (30.4)</w:t>
                  </w:r>
                </w:p>
              </w:tc>
              <w:tc>
                <w:tcPr>
                  <w:tcW w:w="2039" w:type="dxa"/>
                </w:tcPr>
                <w:p w14:paraId="3E6F999C" w14:textId="77777777" w:rsidR="00FB2A3E" w:rsidRPr="00CC25C7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C25C7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  <w:p w14:paraId="3B2383E0" w14:textId="05179EC6" w:rsidR="00B057BA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   0.48</w:t>
                  </w:r>
                </w:p>
                <w:p w14:paraId="665D3E93" w14:textId="1A197D4C" w:rsidR="00FB2A3E" w:rsidRDefault="00B057BA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   0.96</w:t>
                  </w:r>
                </w:p>
                <w:p w14:paraId="0D72745D" w14:textId="12F66CD2" w:rsidR="00FB2A3E" w:rsidRPr="0074405C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lang w:eastAsia="en-CA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</w:t>
                  </w:r>
                  <w:r w:rsidR="003E593A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1A1CC9">
                    <w:rPr>
                      <w:rFonts w:ascii="Times New Roman" w:hAnsi="Times New Roman" w:cs="Times New Roman"/>
                    </w:rPr>
                    <w:t>REF</w:t>
                  </w:r>
                </w:p>
              </w:tc>
            </w:tr>
            <w:tr w:rsidR="00FB2A3E" w:rsidRPr="001A4712" w14:paraId="1B516B5A" w14:textId="77777777" w:rsidTr="005356A8">
              <w:trPr>
                <w:trHeight w:val="360"/>
              </w:trPr>
              <w:tc>
                <w:tcPr>
                  <w:tcW w:w="6243" w:type="dxa"/>
                </w:tcPr>
                <w:p w14:paraId="6C1A3C16" w14:textId="77777777" w:rsidR="00FB2A3E" w:rsidRPr="00953A8C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953A8C">
                    <w:rPr>
                      <w:rFonts w:ascii="Times New Roman" w:hAnsi="Times New Roman" w:cs="Times New Roman"/>
                      <w:b/>
                      <w:bCs/>
                    </w:rPr>
                    <w:t>Baseline serology results</w:t>
                  </w:r>
                </w:p>
                <w:p w14:paraId="45800503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vertAlign w:val="superscript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Positive call for anti-Spike IgG (SCO &gt;1, %)</w:t>
                  </w:r>
                  <w:r w:rsidRPr="001A4712">
                    <w:rPr>
                      <w:rFonts w:ascii="Times New Roman" w:hAnsi="Times New Roman"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1887" w:type="dxa"/>
                </w:tcPr>
                <w:p w14:paraId="5B4D2904" w14:textId="6DD178B9" w:rsidR="00FB2A3E" w:rsidRPr="001A4712" w:rsidRDefault="00953A8C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---</w:t>
                  </w:r>
                </w:p>
                <w:p w14:paraId="3A2B71FE" w14:textId="7A6CA66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4 (93.6)</w:t>
                  </w:r>
                </w:p>
              </w:tc>
              <w:tc>
                <w:tcPr>
                  <w:tcW w:w="2033" w:type="dxa"/>
                </w:tcPr>
                <w:p w14:paraId="2FC0FA8F" w14:textId="11BC3349" w:rsidR="00FB2A3E" w:rsidRPr="001A4712" w:rsidRDefault="00953A8C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---</w:t>
                  </w:r>
                </w:p>
                <w:p w14:paraId="19591F43" w14:textId="23E6C85C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56 (81.2)</w:t>
                  </w:r>
                </w:p>
              </w:tc>
              <w:tc>
                <w:tcPr>
                  <w:tcW w:w="2039" w:type="dxa"/>
                </w:tcPr>
                <w:p w14:paraId="0B11029E" w14:textId="27BE63AE" w:rsidR="00FB2A3E" w:rsidRPr="001A4712" w:rsidRDefault="00953A8C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---</w:t>
                  </w:r>
                </w:p>
                <w:p w14:paraId="269E207F" w14:textId="2AEF9E4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10</w:t>
                  </w:r>
                </w:p>
              </w:tc>
            </w:tr>
            <w:tr w:rsidR="00FB2A3E" w:rsidRPr="001A4712" w14:paraId="6C8DF3B4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1D900C8D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vertAlign w:val="superscript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Positive call for anti-RBD IgG (SCO &gt;1, %)</w:t>
                  </w:r>
                  <w:r w:rsidRPr="001A4712">
                    <w:rPr>
                      <w:rFonts w:ascii="Times New Roman" w:hAnsi="Times New Roman"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1887" w:type="dxa"/>
                </w:tcPr>
                <w:p w14:paraId="3A3E412F" w14:textId="2B4932C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5 (95.7)</w:t>
                  </w:r>
                </w:p>
              </w:tc>
              <w:tc>
                <w:tcPr>
                  <w:tcW w:w="2033" w:type="dxa"/>
                </w:tcPr>
                <w:p w14:paraId="01577840" w14:textId="49320360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54 (78.3)</w:t>
                  </w:r>
                </w:p>
              </w:tc>
              <w:tc>
                <w:tcPr>
                  <w:tcW w:w="2039" w:type="dxa"/>
                </w:tcPr>
                <w:p w14:paraId="13ACF05E" w14:textId="120A208E" w:rsidR="00FB2A3E" w:rsidRPr="001A4712" w:rsidRDefault="00FB2A3E" w:rsidP="00FB2A3E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1</w:t>
                  </w:r>
                </w:p>
              </w:tc>
            </w:tr>
            <w:tr w:rsidR="00FB2A3E" w:rsidRPr="001A4712" w14:paraId="51B283F7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1CCB3684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vertAlign w:val="superscript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Positive call for anti-N IgG (SCO &gt;1, %)</w:t>
                  </w:r>
                  <w:r w:rsidRPr="001A4712">
                    <w:rPr>
                      <w:rFonts w:ascii="Times New Roman" w:hAnsi="Times New Roman"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1887" w:type="dxa"/>
                </w:tcPr>
                <w:p w14:paraId="3AF73A66" w14:textId="64D97BD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33 (70.2)</w:t>
                  </w:r>
                </w:p>
              </w:tc>
              <w:tc>
                <w:tcPr>
                  <w:tcW w:w="2033" w:type="dxa"/>
                </w:tcPr>
                <w:p w14:paraId="398829BB" w14:textId="1921DC40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6 (66.7)</w:t>
                  </w:r>
                </w:p>
              </w:tc>
              <w:tc>
                <w:tcPr>
                  <w:tcW w:w="2039" w:type="dxa"/>
                </w:tcPr>
                <w:p w14:paraId="37B5BA22" w14:textId="5C0B0A36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69</w:t>
                  </w:r>
                </w:p>
              </w:tc>
            </w:tr>
            <w:tr w:rsidR="00FB2A3E" w:rsidRPr="001A4712" w14:paraId="09CF89A7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487D7DDC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anti-N IgG, (IQR)</w:t>
                  </w:r>
                </w:p>
              </w:tc>
              <w:tc>
                <w:tcPr>
                  <w:tcW w:w="1887" w:type="dxa"/>
                </w:tcPr>
                <w:p w14:paraId="115246AD" w14:textId="585D7781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23 (1.32)</w:t>
                  </w:r>
                </w:p>
              </w:tc>
              <w:tc>
                <w:tcPr>
                  <w:tcW w:w="2033" w:type="dxa"/>
                </w:tcPr>
                <w:p w14:paraId="1C6E27F4" w14:textId="4BD2A6F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07 (1.26)</w:t>
                  </w:r>
                </w:p>
              </w:tc>
              <w:tc>
                <w:tcPr>
                  <w:tcW w:w="2039" w:type="dxa"/>
                </w:tcPr>
                <w:p w14:paraId="48FF6B98" w14:textId="39C6270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69</w:t>
                  </w:r>
                </w:p>
              </w:tc>
            </w:tr>
            <w:tr w:rsidR="00FB2A3E" w:rsidRPr="001A4712" w14:paraId="4F1A64CE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79E08090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Anti-N IgG, range</w:t>
                  </w:r>
                </w:p>
              </w:tc>
              <w:tc>
                <w:tcPr>
                  <w:tcW w:w="1887" w:type="dxa"/>
                </w:tcPr>
                <w:p w14:paraId="34B11DA8" w14:textId="41069B45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7 – 1.73</w:t>
                  </w:r>
                </w:p>
              </w:tc>
              <w:tc>
                <w:tcPr>
                  <w:tcW w:w="2033" w:type="dxa"/>
                </w:tcPr>
                <w:p w14:paraId="09CB8DED" w14:textId="2FF7000A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7 – 2.01</w:t>
                  </w:r>
                </w:p>
              </w:tc>
              <w:tc>
                <w:tcPr>
                  <w:tcW w:w="2039" w:type="dxa"/>
                </w:tcPr>
                <w:p w14:paraId="6110730B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7FF13BC5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429A1DAF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anti-Spike IgG, (IQR)</w:t>
                  </w:r>
                </w:p>
              </w:tc>
              <w:tc>
                <w:tcPr>
                  <w:tcW w:w="1887" w:type="dxa"/>
                </w:tcPr>
                <w:p w14:paraId="2D719D2A" w14:textId="5757918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50 (0.50)</w:t>
                  </w:r>
                </w:p>
              </w:tc>
              <w:tc>
                <w:tcPr>
                  <w:tcW w:w="2033" w:type="dxa"/>
                </w:tcPr>
                <w:p w14:paraId="7AA71EE2" w14:textId="4710F47D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36 (1.04)</w:t>
                  </w:r>
                </w:p>
              </w:tc>
              <w:tc>
                <w:tcPr>
                  <w:tcW w:w="2039" w:type="dxa"/>
                </w:tcPr>
                <w:p w14:paraId="7858C101" w14:textId="6A88B98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6</w:t>
                  </w:r>
                </w:p>
              </w:tc>
            </w:tr>
            <w:tr w:rsidR="00FB2A3E" w:rsidRPr="001A4712" w14:paraId="5B45F78B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648EF0DF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Anti-Spike IgG, range</w:t>
                  </w:r>
                </w:p>
              </w:tc>
              <w:tc>
                <w:tcPr>
                  <w:tcW w:w="1887" w:type="dxa"/>
                </w:tcPr>
                <w:p w14:paraId="5ABB8209" w14:textId="748058B5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0 – 2.22</w:t>
                  </w:r>
                </w:p>
              </w:tc>
              <w:tc>
                <w:tcPr>
                  <w:tcW w:w="2033" w:type="dxa"/>
                </w:tcPr>
                <w:p w14:paraId="66788A1B" w14:textId="6ED815B7" w:rsidR="00FB2A3E" w:rsidRPr="001A4712" w:rsidRDefault="00FB2A3E" w:rsidP="00FB2A3E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1 – 2.22</w:t>
                  </w:r>
                </w:p>
              </w:tc>
              <w:tc>
                <w:tcPr>
                  <w:tcW w:w="2039" w:type="dxa"/>
                </w:tcPr>
                <w:p w14:paraId="39570ACC" w14:textId="77777777" w:rsidR="00FB2A3E" w:rsidRPr="000D289E" w:rsidRDefault="00FB2A3E" w:rsidP="00FB2A3E">
                  <w:pPr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6E2F2DF1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26367B9F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anti-RBD IgG, (IQR)</w:t>
                  </w:r>
                </w:p>
              </w:tc>
              <w:tc>
                <w:tcPr>
                  <w:tcW w:w="1887" w:type="dxa"/>
                </w:tcPr>
                <w:p w14:paraId="13313A5D" w14:textId="4DF7D9D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47 (1.05)</w:t>
                  </w:r>
                </w:p>
              </w:tc>
              <w:tc>
                <w:tcPr>
                  <w:tcW w:w="2033" w:type="dxa"/>
                </w:tcPr>
                <w:p w14:paraId="6298ACB8" w14:textId="5B1E7A98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.13 (1.35)</w:t>
                  </w:r>
                </w:p>
              </w:tc>
              <w:tc>
                <w:tcPr>
                  <w:tcW w:w="2039" w:type="dxa"/>
                </w:tcPr>
                <w:p w14:paraId="1626EBC2" w14:textId="1A42A9DE" w:rsidR="00FB2A3E" w:rsidRPr="001A4712" w:rsidRDefault="00FB2A3E" w:rsidP="00FB2A3E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1</w:t>
                  </w:r>
                </w:p>
              </w:tc>
            </w:tr>
            <w:tr w:rsidR="00FB2A3E" w:rsidRPr="000D289E" w14:paraId="06845814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230266CC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Anti-RBD IgG, range</w:t>
                  </w:r>
                </w:p>
              </w:tc>
              <w:tc>
                <w:tcPr>
                  <w:tcW w:w="1887" w:type="dxa"/>
                </w:tcPr>
                <w:p w14:paraId="2E2E577C" w14:textId="6388593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0 – 2.85</w:t>
                  </w:r>
                </w:p>
              </w:tc>
              <w:tc>
                <w:tcPr>
                  <w:tcW w:w="2033" w:type="dxa"/>
                </w:tcPr>
                <w:p w14:paraId="42DEEC70" w14:textId="00D40B3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0 – 2.70</w:t>
                  </w:r>
                </w:p>
              </w:tc>
              <w:tc>
                <w:tcPr>
                  <w:tcW w:w="2039" w:type="dxa"/>
                </w:tcPr>
                <w:p w14:paraId="7D216DF5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3BB8933F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1E33A559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Median %Neutralization, (IQR)</w:t>
                  </w:r>
                </w:p>
              </w:tc>
              <w:tc>
                <w:tcPr>
                  <w:tcW w:w="1887" w:type="dxa"/>
                </w:tcPr>
                <w:p w14:paraId="3E5B1602" w14:textId="08096F1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A4712">
                    <w:rPr>
                      <w:rFonts w:ascii="Times New Roman" w:hAnsi="Times New Roman" w:cs="Times New Roman"/>
                      <w:lang w:val="en-US"/>
                    </w:rPr>
                    <w:t>28.1 (91.7)</w:t>
                  </w:r>
                </w:p>
              </w:tc>
              <w:tc>
                <w:tcPr>
                  <w:tcW w:w="2033" w:type="dxa"/>
                </w:tcPr>
                <w:p w14:paraId="476819ED" w14:textId="43844FDF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3.4 (65.5)</w:t>
                  </w:r>
                </w:p>
              </w:tc>
              <w:tc>
                <w:tcPr>
                  <w:tcW w:w="2039" w:type="dxa"/>
                </w:tcPr>
                <w:p w14:paraId="7FB772B5" w14:textId="567DCEA6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10</w:t>
                  </w:r>
                </w:p>
              </w:tc>
            </w:tr>
            <w:tr w:rsidR="00FB2A3E" w:rsidRPr="001A4712" w14:paraId="3E32D897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32F5BDB7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%Neutralization, range</w:t>
                  </w:r>
                </w:p>
              </w:tc>
              <w:tc>
                <w:tcPr>
                  <w:tcW w:w="1887" w:type="dxa"/>
                </w:tcPr>
                <w:p w14:paraId="187BE98E" w14:textId="3406D6D9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</w:t>
                  </w:r>
                  <w:r w:rsidR="0003324A">
                    <w:rPr>
                      <w:rFonts w:ascii="Times New Roman" w:hAnsi="Times New Roman" w:cs="Times New Roman"/>
                    </w:rPr>
                    <w:t>.00</w:t>
                  </w:r>
                  <w:r w:rsidRPr="001A4712">
                    <w:rPr>
                      <w:rFonts w:ascii="Times New Roman" w:hAnsi="Times New Roman" w:cs="Times New Roman"/>
                    </w:rPr>
                    <w:t xml:space="preserve"> – 99.8</w:t>
                  </w:r>
                </w:p>
              </w:tc>
              <w:tc>
                <w:tcPr>
                  <w:tcW w:w="2033" w:type="dxa"/>
                </w:tcPr>
                <w:p w14:paraId="64BB986B" w14:textId="2A55D672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</w:t>
                  </w:r>
                  <w:r w:rsidR="0003324A">
                    <w:rPr>
                      <w:rFonts w:ascii="Times New Roman" w:hAnsi="Times New Roman" w:cs="Times New Roman"/>
                    </w:rPr>
                    <w:t>.00</w:t>
                  </w:r>
                  <w:r w:rsidRPr="001A4712">
                    <w:rPr>
                      <w:rFonts w:ascii="Times New Roman" w:hAnsi="Times New Roman" w:cs="Times New Roman"/>
                    </w:rPr>
                    <w:t xml:space="preserve"> – 99.8</w:t>
                  </w:r>
                </w:p>
              </w:tc>
              <w:tc>
                <w:tcPr>
                  <w:tcW w:w="2039" w:type="dxa"/>
                </w:tcPr>
                <w:p w14:paraId="0BD324AE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337A5890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3FABE73B" w14:textId="77777777" w:rsidR="00FB2A3E" w:rsidRPr="00953A8C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</w:t>
                  </w:r>
                  <w:r w:rsidRPr="00953A8C">
                    <w:rPr>
                      <w:rFonts w:ascii="Times New Roman" w:hAnsi="Times New Roman" w:cs="Times New Roman"/>
                      <w:b/>
                      <w:bCs/>
                    </w:rPr>
                    <w:t>Neutralizing efficiency, (%)</w:t>
                  </w:r>
                </w:p>
              </w:tc>
              <w:tc>
                <w:tcPr>
                  <w:tcW w:w="1887" w:type="dxa"/>
                </w:tcPr>
                <w:p w14:paraId="40D29C1F" w14:textId="17A8C9E9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  <w:tc>
                <w:tcPr>
                  <w:tcW w:w="2033" w:type="dxa"/>
                </w:tcPr>
                <w:p w14:paraId="6ABC3B5C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  <w:tc>
                <w:tcPr>
                  <w:tcW w:w="2039" w:type="dxa"/>
                </w:tcPr>
                <w:p w14:paraId="523E1A0D" w14:textId="77777777" w:rsidR="00FB2A3E" w:rsidRPr="000D289E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0D289E">
                    <w:rPr>
                      <w:rFonts w:ascii="Times New Roman" w:hAnsi="Times New Roman" w:cs="Times New Roman"/>
                      <w:b/>
                      <w:bCs/>
                    </w:rPr>
                    <w:t>---</w:t>
                  </w:r>
                </w:p>
              </w:tc>
            </w:tr>
            <w:tr w:rsidR="00FB2A3E" w:rsidRPr="001A4712" w14:paraId="03F930BA" w14:textId="77777777" w:rsidTr="005356A8">
              <w:trPr>
                <w:trHeight w:val="186"/>
              </w:trPr>
              <w:tc>
                <w:tcPr>
                  <w:tcW w:w="6243" w:type="dxa"/>
                </w:tcPr>
                <w:p w14:paraId="77A45F1B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   Neutralization ≤ 30% (weak to negative response)</w:t>
                  </w:r>
                </w:p>
              </w:tc>
              <w:tc>
                <w:tcPr>
                  <w:tcW w:w="1887" w:type="dxa"/>
                </w:tcPr>
                <w:p w14:paraId="77E183FE" w14:textId="19013F8E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25 (53.2)</w:t>
                  </w:r>
                </w:p>
              </w:tc>
              <w:tc>
                <w:tcPr>
                  <w:tcW w:w="2033" w:type="dxa"/>
                </w:tcPr>
                <w:p w14:paraId="2191AAC6" w14:textId="66826ADC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42 (60.9)</w:t>
                  </w:r>
                </w:p>
              </w:tc>
              <w:tc>
                <w:tcPr>
                  <w:tcW w:w="2039" w:type="dxa"/>
                </w:tcPr>
                <w:p w14:paraId="6C513F60" w14:textId="77777777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REF</w:t>
                  </w:r>
                </w:p>
              </w:tc>
            </w:tr>
            <w:tr w:rsidR="00FB2A3E" w:rsidRPr="001A4712" w14:paraId="4399B7EC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09CF03F3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   &gt;30% Neutralization &lt;85%</w:t>
                  </w:r>
                </w:p>
              </w:tc>
              <w:tc>
                <w:tcPr>
                  <w:tcW w:w="1887" w:type="dxa"/>
                </w:tcPr>
                <w:p w14:paraId="65D7337A" w14:textId="0187DF30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6 (12.8)</w:t>
                  </w:r>
                </w:p>
              </w:tc>
              <w:tc>
                <w:tcPr>
                  <w:tcW w:w="2033" w:type="dxa"/>
                </w:tcPr>
                <w:p w14:paraId="0BDEC3FD" w14:textId="095EA79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5 (21.7)</w:t>
                  </w:r>
                </w:p>
              </w:tc>
              <w:tc>
                <w:tcPr>
                  <w:tcW w:w="2039" w:type="dxa"/>
                </w:tcPr>
                <w:p w14:paraId="7C116D44" w14:textId="1A16ED7D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47</w:t>
                  </w:r>
                </w:p>
              </w:tc>
            </w:tr>
            <w:tr w:rsidR="00FB2A3E" w:rsidRPr="001A4712" w14:paraId="0A01328B" w14:textId="77777777" w:rsidTr="005356A8">
              <w:trPr>
                <w:trHeight w:val="179"/>
              </w:trPr>
              <w:tc>
                <w:tcPr>
                  <w:tcW w:w="6243" w:type="dxa"/>
                </w:tcPr>
                <w:p w14:paraId="7B31BA10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 xml:space="preserve">      ≥85% Neutralization (efficient neutralizers)</w:t>
                  </w:r>
                </w:p>
              </w:tc>
              <w:tc>
                <w:tcPr>
                  <w:tcW w:w="1887" w:type="dxa"/>
                </w:tcPr>
                <w:p w14:paraId="3DBBF624" w14:textId="251F550D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6 (34.0)</w:t>
                  </w:r>
                </w:p>
              </w:tc>
              <w:tc>
                <w:tcPr>
                  <w:tcW w:w="2033" w:type="dxa"/>
                </w:tcPr>
                <w:p w14:paraId="6EDEA681" w14:textId="162E3CCB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12 (17.4)</w:t>
                  </w:r>
                </w:p>
              </w:tc>
              <w:tc>
                <w:tcPr>
                  <w:tcW w:w="2039" w:type="dxa"/>
                </w:tcPr>
                <w:p w14:paraId="6EA6A47D" w14:textId="5ABBEDDF" w:rsidR="00FB2A3E" w:rsidRPr="001A4712" w:rsidRDefault="00FB2A3E" w:rsidP="00FB2A3E">
                  <w:pPr>
                    <w:pStyle w:val="NoSpacing"/>
                    <w:jc w:val="right"/>
                    <w:rPr>
                      <w:rFonts w:ascii="Times New Roman" w:hAnsi="Times New Roman" w:cs="Times New Roman"/>
                    </w:rPr>
                  </w:pPr>
                  <w:r w:rsidRPr="001A4712">
                    <w:rPr>
                      <w:rFonts w:ascii="Times New Roman" w:hAnsi="Times New Roman" w:cs="Times New Roman"/>
                    </w:rPr>
                    <w:t>0.08</w:t>
                  </w:r>
                </w:p>
              </w:tc>
            </w:tr>
            <w:tr w:rsidR="00FB2A3E" w:rsidRPr="001A4712" w14:paraId="04C7DD2B" w14:textId="77777777" w:rsidTr="005356A8">
              <w:trPr>
                <w:trHeight w:val="1730"/>
              </w:trPr>
              <w:tc>
                <w:tcPr>
                  <w:tcW w:w="12202" w:type="dxa"/>
                  <w:gridSpan w:val="4"/>
                </w:tcPr>
                <w:p w14:paraId="7B3752DA" w14:textId="77777777" w:rsidR="00FB2A3E" w:rsidRPr="001A4712" w:rsidRDefault="00FB2A3E" w:rsidP="00FB2A3E">
                  <w:pPr>
                    <w:pStyle w:val="NoSpacing"/>
                    <w:pBdr>
                      <w:top w:val="single" w:sz="4" w:space="1" w:color="auto"/>
                    </w:pBdr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</w:pPr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vertAlign w:val="superscript"/>
                      <w:lang w:val="en-US"/>
                    </w:rPr>
                    <w:t xml:space="preserve">a </w:t>
                  </w:r>
                  <w:r w:rsidRPr="001A471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shd w:val="clear" w:color="auto" w:fill="FFFFFF"/>
                      <w:lang w:val="en-US"/>
                    </w:rPr>
                    <w:t>P</w:t>
                  </w:r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  <w:t xml:space="preserve"> value &lt;0.05: chi-squared and Fisher’s exact tests used for categorical variables; Wilcoxon Rank Sum test used for continuous </w:t>
                  </w:r>
                  <w:proofErr w:type="gramStart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  <w:t>variables;</w:t>
                  </w:r>
                  <w:proofErr w:type="gramEnd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lang w:val="en-US"/>
                    </w:rPr>
                    <w:t xml:space="preserve"> </w:t>
                  </w:r>
                </w:p>
                <w:p w14:paraId="147262F8" w14:textId="77777777" w:rsidR="00FB2A3E" w:rsidRPr="001A4712" w:rsidRDefault="00FB2A3E" w:rsidP="00FB2A3E">
                  <w:pPr>
                    <w:pStyle w:val="NoSpacing"/>
                    <w:pBdr>
                      <w:top w:val="single" w:sz="4" w:space="1" w:color="auto"/>
                    </w:pBdr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</w:pPr>
                  <w:proofErr w:type="spellStart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  <w:vertAlign w:val="superscript"/>
                    </w:rPr>
                    <w:t>b</w:t>
                  </w:r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  <w:t>Among</w:t>
                  </w:r>
                  <w:proofErr w:type="spellEnd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  <w:t xml:space="preserve"> participants with known date of COVID-19 </w:t>
                  </w:r>
                  <w:proofErr w:type="gramStart"/>
                  <w:r w:rsidRPr="001A4712">
                    <w:rPr>
                      <w:rFonts w:ascii="Times New Roman" w:hAnsi="Times New Roman" w:cs="Times New Roman"/>
                      <w:sz w:val="16"/>
                      <w:szCs w:val="16"/>
                      <w:shd w:val="clear" w:color="auto" w:fill="FFFFFF"/>
                    </w:rPr>
                    <w:t>infection;</w:t>
                  </w:r>
                  <w:proofErr w:type="gramEnd"/>
                </w:p>
                <w:p w14:paraId="0DC32B17" w14:textId="6165256F" w:rsidR="00FB2A3E" w:rsidRDefault="00831254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  <w:r w:rsidRPr="00A615FF">
                    <w:rPr>
                      <w:rFonts w:ascii="Times New Roman" w:hAnsi="Times New Roman" w:cs="Times New Roman"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S</w:t>
                  </w:r>
                  <w:r w:rsidRPr="00A615FF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ignal-to-cutoff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 ratio</w:t>
                  </w:r>
                </w:p>
                <w:p w14:paraId="60109164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7DB580C9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49FBE69D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4B94ADAC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B5F07E3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360E6E35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A85106C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18D50AC9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4031273B" w14:textId="77777777" w:rsidR="00902B83" w:rsidRDefault="00902B83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1E6C9DC1" w14:textId="77777777" w:rsidR="00FB2A3E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599DBA97" w14:textId="77777777" w:rsidR="00831254" w:rsidRDefault="00831254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50279C25" w14:textId="77777777" w:rsidR="00831254" w:rsidRDefault="00831254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5D41F24" w14:textId="77777777" w:rsidR="002668BF" w:rsidRDefault="002668BF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14:paraId="2E27D19A" w14:textId="77777777" w:rsidR="002668BF" w:rsidRDefault="002668BF" w:rsidP="00FB2A3E">
                  <w:pPr>
                    <w:pStyle w:val="NoSpacing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tbl>
                  <w:tblPr>
                    <w:tblStyle w:val="TableGrid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6091"/>
                    <w:gridCol w:w="1842"/>
                    <w:gridCol w:w="1985"/>
                    <w:gridCol w:w="1985"/>
                  </w:tblGrid>
                  <w:tr w:rsidR="00FB2A3E" w:rsidRPr="00D50D3E" w14:paraId="1B1FAC90" w14:textId="77777777" w:rsidTr="00F039B6">
                    <w:tc>
                      <w:tcPr>
                        <w:tcW w:w="11903" w:type="dxa"/>
                        <w:gridSpan w:val="4"/>
                        <w:tcBorders>
                          <w:bottom w:val="single" w:sz="4" w:space="0" w:color="auto"/>
                        </w:tcBorders>
                      </w:tcPr>
                      <w:p w14:paraId="5907CBBB" w14:textId="4194CE6B" w:rsidR="00FB2A3E" w:rsidRPr="00D50D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  <w:lang w:eastAsia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lastRenderedPageBreak/>
                          <w:t xml:space="preserve">Table S2c: 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Serological findings of </w:t>
                        </w:r>
                        <w:r w:rsidR="0003324A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PCC-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cases and </w:t>
                        </w:r>
                        <w:r w:rsidR="0003324A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infected-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controls </w:t>
                        </w:r>
                        <w:r w:rsidR="005356A8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with baseline assessment 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14-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90</w:t>
                        </w:r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 days post COVID-19 </w:t>
                        </w:r>
                        <w:proofErr w:type="spellStart"/>
                        <w:r w:rsidRPr="00DA60C2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infectio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  <w:lang w:eastAsia="en-CA"/>
                          </w:rPr>
                          <w:t>b</w:t>
                        </w:r>
                        <w:proofErr w:type="spellEnd"/>
                      </w:p>
                    </w:tc>
                  </w:tr>
                  <w:tr w:rsidR="00FB2A3E" w:rsidRPr="00584138" w14:paraId="6C4F7118" w14:textId="77777777" w:rsidTr="00F039B6">
                    <w:tc>
                      <w:tcPr>
                        <w:tcW w:w="6091" w:type="dxa"/>
                        <w:tcBorders>
                          <w:top w:val="single" w:sz="4" w:space="0" w:color="auto"/>
                        </w:tcBorders>
                      </w:tcPr>
                      <w:p w14:paraId="292BCBCF" w14:textId="77777777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</w:p>
                    </w:tc>
                    <w:tc>
                      <w:tcPr>
                        <w:tcW w:w="1842" w:type="dxa"/>
                        <w:tcBorders>
                          <w:top w:val="single" w:sz="4" w:space="0" w:color="auto"/>
                        </w:tcBorders>
                      </w:tcPr>
                      <w:p w14:paraId="10368038" w14:textId="77777777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</w:rPr>
                        </w:pP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Cases (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23</w:t>
                        </w: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)</w:t>
                        </w:r>
                      </w:p>
                    </w:tc>
                    <w:tc>
                      <w:tcPr>
                        <w:tcW w:w="1985" w:type="dxa"/>
                        <w:tcBorders>
                          <w:top w:val="single" w:sz="4" w:space="0" w:color="auto"/>
                        </w:tcBorders>
                      </w:tcPr>
                      <w:p w14:paraId="15E1AAC7" w14:textId="77777777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</w:rPr>
                        </w:pP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Controls (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45</w:t>
                        </w:r>
                        <w:r w:rsidRPr="00C412E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)</w:t>
                        </w:r>
                      </w:p>
                    </w:tc>
                    <w:tc>
                      <w:tcPr>
                        <w:tcW w:w="1985" w:type="dxa"/>
                        <w:tcBorders>
                          <w:top w:val="single" w:sz="4" w:space="0" w:color="auto"/>
                        </w:tcBorders>
                      </w:tcPr>
                      <w:p w14:paraId="0D61643F" w14:textId="77777777" w:rsidR="00FB2A3E" w:rsidRPr="0058413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lang w:eastAsia="en-CA"/>
                          </w:rPr>
                          <w:t>P</w:t>
                        </w: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 xml:space="preserve"> </w:t>
                        </w:r>
                        <w:proofErr w:type="spellStart"/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  <w:lang w:eastAsia="en-CA"/>
                          </w:rPr>
                          <w:t>valu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vertAlign w:val="superscript"/>
                            <w:lang w:eastAsia="en-CA"/>
                          </w:rPr>
                          <w:t>a</w:t>
                        </w:r>
                        <w:proofErr w:type="spellEnd"/>
                      </w:p>
                    </w:tc>
                  </w:tr>
                  <w:tr w:rsidR="00FB2A3E" w:rsidRPr="00584138" w14:paraId="5B574C49" w14:textId="77777777" w:rsidTr="00F039B6">
                    <w:tc>
                      <w:tcPr>
                        <w:tcW w:w="6091" w:type="dxa"/>
                      </w:tcPr>
                      <w:p w14:paraId="7331E3FE" w14:textId="77777777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Wave of initial infection, (%)</w:t>
                        </w:r>
                      </w:p>
                      <w:p w14:paraId="5C04854D" w14:textId="77777777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Wave 1, March 2020 – August 2020</w:t>
                        </w:r>
                      </w:p>
                      <w:p w14:paraId="347AC8E5" w14:textId="77777777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</w:rPr>
                          <w:t xml:space="preserve">    Wave 2, September 2020 – February 2021</w:t>
                        </w:r>
                      </w:p>
                      <w:p w14:paraId="5EF444CA" w14:textId="6579BE93" w:rsidR="00FB2A3E" w:rsidRPr="00C412EB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1A1CC9">
                          <w:rPr>
                            <w:rFonts w:ascii="Times New Roman" w:hAnsi="Times New Roman" w:cs="Times New Roman"/>
                          </w:rPr>
                          <w:t xml:space="preserve">    Wave 3, March 2021 – August 2021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0A90EEE3" w14:textId="77777777" w:rsidR="00FB2A3E" w:rsidRPr="00CC25C7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CC25C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  <w:p w14:paraId="60399941" w14:textId="646A6115" w:rsidR="00FB2A3E" w:rsidRDefault="00AE15C5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                 </w:t>
                        </w:r>
                        <w:r w:rsidRPr="00AE15C5">
                          <w:rPr>
                            <w:rFonts w:ascii="Times New Roman" w:hAnsi="Times New Roman" w:cs="Times New Roman"/>
                          </w:rPr>
                          <w:t>1 (4.</w:t>
                        </w:r>
                        <w:r w:rsidR="005C5BED">
                          <w:rPr>
                            <w:rFonts w:ascii="Times New Roman" w:hAnsi="Times New Roman" w:cs="Times New Roman"/>
                          </w:rPr>
                          <w:t>3</w:t>
                        </w:r>
                        <w:r w:rsidRPr="00AE15C5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51973DDA" w14:textId="77777777" w:rsidR="00AE15C5" w:rsidRDefault="00AE15C5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16 (69.6)</w:t>
                        </w:r>
                      </w:p>
                      <w:p w14:paraId="5BFFE820" w14:textId="584D93B3" w:rsidR="00AE15C5" w:rsidRPr="00AE15C5" w:rsidRDefault="00AE15C5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6 (26.1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5293A00" w14:textId="77777777" w:rsidR="00FB2A3E" w:rsidRPr="00CC25C7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CC25C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  <w:p w14:paraId="3E059878" w14:textId="60EFC8B8" w:rsidR="00FB2A3E" w:rsidRPr="00D804FB" w:rsidRDefault="00D804FB" w:rsidP="00D804FB">
                        <w:pPr>
                          <w:pStyle w:val="NoSpacing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</w:t>
                        </w:r>
                        <w:r w:rsidRPr="00D804FB">
                          <w:rPr>
                            <w:rFonts w:ascii="Times New Roman" w:hAnsi="Times New Roman" w:cs="Times New Roman"/>
                          </w:rPr>
                          <w:t>2 (4.4)</w:t>
                        </w:r>
                      </w:p>
                      <w:p w14:paraId="0A58A075" w14:textId="1E2E56C5" w:rsidR="00D804FB" w:rsidRPr="00D804FB" w:rsidRDefault="00D804FB" w:rsidP="00D804FB">
                        <w:pPr>
                          <w:pStyle w:val="NoSpacing"/>
                          <w:ind w:left="72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</w:t>
                        </w:r>
                        <w:r w:rsidRPr="00D804FB">
                          <w:rPr>
                            <w:rFonts w:ascii="Times New Roman" w:hAnsi="Times New Roman" w:cs="Times New Roman"/>
                          </w:rPr>
                          <w:t>33 (73.3)</w:t>
                        </w:r>
                      </w:p>
                      <w:p w14:paraId="0378FF4D" w14:textId="602344AC" w:rsidR="00D804FB" w:rsidRPr="00C412EB" w:rsidRDefault="00D804FB" w:rsidP="00D804FB">
                        <w:pPr>
                          <w:pStyle w:val="NoSpacing"/>
                          <w:ind w:left="720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</w:t>
                        </w:r>
                        <w:r w:rsidRPr="00D804FB">
                          <w:rPr>
                            <w:rFonts w:ascii="Times New Roman" w:hAnsi="Times New Roman" w:cs="Times New Roman"/>
                          </w:rPr>
                          <w:t>10 (22.2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9A31367" w14:textId="77777777" w:rsidR="00FB2A3E" w:rsidRPr="00CC25C7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CC25C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  <w:p w14:paraId="102C2492" w14:textId="2CE8D15E" w:rsidR="00FB2A3E" w:rsidRDefault="004E0D2C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         0.89</w:t>
                        </w:r>
                      </w:p>
                      <w:p w14:paraId="0883B9D4" w14:textId="3D53806C" w:rsidR="00FB2A3E" w:rsidRDefault="004E0D2C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         0.72</w:t>
                        </w:r>
                      </w:p>
                      <w:p w14:paraId="53E6E11F" w14:textId="407CA3C0" w:rsidR="00FB2A3E" w:rsidRPr="001A1CC9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lang w:eastAsia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            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REF</w:t>
                        </w:r>
                      </w:p>
                    </w:tc>
                  </w:tr>
                  <w:tr w:rsidR="00FB2A3E" w:rsidRPr="00C73604" w14:paraId="1DF4AD5C" w14:textId="77777777" w:rsidTr="00902B83">
                    <w:tc>
                      <w:tcPr>
                        <w:tcW w:w="6091" w:type="dxa"/>
                      </w:tcPr>
                      <w:p w14:paraId="3EB28601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Baseline serology results</w:t>
                        </w:r>
                      </w:p>
                      <w:p w14:paraId="61CB9792" w14:textId="77777777" w:rsidR="00FB2A3E" w:rsidRPr="00FA03DF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Positive call for anti-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ike</w:t>
                        </w: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IgG (SCO &gt;1, %)</w:t>
                        </w:r>
                        <w:r w:rsidRPr="009D6330"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c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A82B99E" w14:textId="5AA48C58" w:rsidR="00FB2A3E" w:rsidRPr="00C73604" w:rsidRDefault="00380DEC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---</w:t>
                        </w:r>
                      </w:p>
                      <w:p w14:paraId="6417CCB8" w14:textId="77777777" w:rsidR="00FB2A3E" w:rsidRPr="00C73604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21 (91.3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015A562" w14:textId="1B8C053C" w:rsidR="00FB2A3E" w:rsidRPr="00C73604" w:rsidRDefault="00380DEC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---</w:t>
                        </w:r>
                      </w:p>
                      <w:p w14:paraId="597661B7" w14:textId="77777777" w:rsidR="00FB2A3E" w:rsidRPr="00C73604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5 (77.8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2D8F7D67" w14:textId="2ABD3A7C" w:rsidR="00FB2A3E" w:rsidRPr="00C73604" w:rsidRDefault="00380DEC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---</w:t>
                        </w:r>
                      </w:p>
                      <w:p w14:paraId="74CAAA50" w14:textId="77777777" w:rsidR="00FB2A3E" w:rsidRPr="00C73604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20</w:t>
                        </w:r>
                      </w:p>
                    </w:tc>
                  </w:tr>
                  <w:tr w:rsidR="00FB2A3E" w:rsidRPr="00C73604" w14:paraId="02268053" w14:textId="77777777" w:rsidTr="00902B83">
                    <w:tc>
                      <w:tcPr>
                        <w:tcW w:w="6091" w:type="dxa"/>
                      </w:tcPr>
                      <w:p w14:paraId="4EAB6449" w14:textId="77777777" w:rsidR="00FB2A3E" w:rsidRPr="00FA03DF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Positive call for anti-RBD IgG (SCO &gt;1, %)</w:t>
                        </w:r>
                        <w:r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c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20331166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22 (95.7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22F3777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34 (75.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86FC006" w14:textId="77777777" w:rsidR="00FB2A3E" w:rsidRPr="00760F82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0.05</w:t>
                        </w:r>
                      </w:p>
                    </w:tc>
                  </w:tr>
                  <w:tr w:rsidR="00FB2A3E" w:rsidRPr="00C73604" w14:paraId="49742DB1" w14:textId="77777777" w:rsidTr="00902B83">
                    <w:tc>
                      <w:tcPr>
                        <w:tcW w:w="6091" w:type="dxa"/>
                      </w:tcPr>
                      <w:p w14:paraId="1A1590F9" w14:textId="77777777" w:rsidR="00FB2A3E" w:rsidRPr="00FA03DF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vertAlign w:val="superscript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Positive call for anti-N IgG (SCO &gt;1, %)</w:t>
                        </w:r>
                        <w:r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c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4867695D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16 (69.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241FB83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30 (66.7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85AAB8D" w14:textId="77777777" w:rsidR="00FB2A3E" w:rsidRPr="00760F82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760F82">
                          <w:rPr>
                            <w:rFonts w:ascii="Times New Roman" w:hAnsi="Times New Roman" w:cs="Times New Roman"/>
                          </w:rPr>
                          <w:t>1.00</w:t>
                        </w:r>
                      </w:p>
                    </w:tc>
                  </w:tr>
                  <w:tr w:rsidR="00FB2A3E" w:rsidRPr="00C412EB" w14:paraId="072526AD" w14:textId="77777777" w:rsidTr="00902B83">
                    <w:tc>
                      <w:tcPr>
                        <w:tcW w:w="6091" w:type="dxa"/>
                      </w:tcPr>
                      <w:p w14:paraId="0909C7AE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Median anti-N IgG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73E12A9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39 (1.3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35EBCE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07 (1.2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482C0A3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82</w:t>
                        </w:r>
                      </w:p>
                    </w:tc>
                  </w:tr>
                  <w:tr w:rsidR="00FB2A3E" w:rsidRPr="00C412EB" w14:paraId="5DE80F7B" w14:textId="77777777" w:rsidTr="00902B83">
                    <w:tc>
                      <w:tcPr>
                        <w:tcW w:w="6091" w:type="dxa"/>
                      </w:tcPr>
                      <w:p w14:paraId="37497F2F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Anti-N IgG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19A0FABB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7 – 1.73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FBF8471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7 – 2.01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148B8D9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3A162145" w14:textId="77777777" w:rsidTr="00902B83">
                    <w:tc>
                      <w:tcPr>
                        <w:tcW w:w="6091" w:type="dxa"/>
                      </w:tcPr>
                      <w:p w14:paraId="2AA6D9CC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Median anti-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ike</w:t>
                        </w: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IgG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DFE2C91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44 (0.68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B009F1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.41 (1.06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1E57068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17</w:t>
                        </w:r>
                      </w:p>
                    </w:tc>
                  </w:tr>
                  <w:tr w:rsidR="00FB2A3E" w:rsidRPr="00C412EB" w14:paraId="673508E8" w14:textId="77777777" w:rsidTr="00902B83">
                    <w:tc>
                      <w:tcPr>
                        <w:tcW w:w="6091" w:type="dxa"/>
                      </w:tcPr>
                      <w:p w14:paraId="7E072596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Anti-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ike</w:t>
                        </w: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IgG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7339DD4E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1.89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DEBF63F" w14:textId="77777777" w:rsidR="00FB2A3E" w:rsidRPr="00C412EB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1 – 2.22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30527A92" w14:textId="77777777" w:rsidR="00FB2A3E" w:rsidRPr="009302DF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16A47" w14:paraId="43B04344" w14:textId="77777777" w:rsidTr="00902B83">
                    <w:tc>
                      <w:tcPr>
                        <w:tcW w:w="6091" w:type="dxa"/>
                      </w:tcPr>
                      <w:p w14:paraId="78A38C43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Median anti-RBD IgG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3548DA54" w14:textId="77777777" w:rsidR="00FB2A3E" w:rsidRPr="005C531A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bookmarkStart w:id="1" w:name="_Hlk137375198"/>
                        <w:r>
                          <w:rPr>
                            <w:rFonts w:ascii="Times New Roman" w:hAnsi="Times New Roman" w:cs="Times New Roman"/>
                          </w:rPr>
                          <w:t>0.92 (1.17)</w:t>
                        </w:r>
                        <w:bookmarkEnd w:id="1"/>
                      </w:p>
                    </w:tc>
                    <w:tc>
                      <w:tcPr>
                        <w:tcW w:w="1985" w:type="dxa"/>
                      </w:tcPr>
                      <w:p w14:paraId="46ECA93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bookmarkStart w:id="2" w:name="_Hlk137375282"/>
                        <w:r>
                          <w:rPr>
                            <w:rFonts w:ascii="Times New Roman" w:hAnsi="Times New Roman" w:cs="Times New Roman"/>
                          </w:rPr>
                          <w:t>1.03 (1.40)</w:t>
                        </w:r>
                        <w:bookmarkEnd w:id="2"/>
                      </w:p>
                    </w:tc>
                    <w:tc>
                      <w:tcPr>
                        <w:tcW w:w="1985" w:type="dxa"/>
                      </w:tcPr>
                      <w:p w14:paraId="0025C2D6" w14:textId="77777777" w:rsidR="00FB2A3E" w:rsidRPr="00C16A47" w:rsidRDefault="00FB2A3E" w:rsidP="00FB2A3E">
                        <w:pPr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4</w:t>
                        </w:r>
                      </w:p>
                    </w:tc>
                  </w:tr>
                  <w:tr w:rsidR="00FB2A3E" w:rsidRPr="00C412EB" w14:paraId="64D1DFBA" w14:textId="77777777" w:rsidTr="00902B83">
                    <w:tc>
                      <w:tcPr>
                        <w:tcW w:w="6091" w:type="dxa"/>
                      </w:tcPr>
                      <w:p w14:paraId="5C115208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 w:rsidRPr="00FF65E8">
                          <w:rPr>
                            <w:rFonts w:ascii="Times New Roman" w:hAnsi="Times New Roman" w:cs="Times New Roman"/>
                          </w:rPr>
                          <w:t xml:space="preserve">   Anti-RBD IgG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1F84EC54" w14:textId="61BF3490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2.05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96B09D0" w14:textId="7F50749E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2.70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2A644C5A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07B08BDD" w14:textId="77777777" w:rsidTr="002668BF">
                    <w:tc>
                      <w:tcPr>
                        <w:tcW w:w="6091" w:type="dxa"/>
                      </w:tcPr>
                      <w:p w14:paraId="6280C3E6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Median %Neutralization, (IQR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00E84CE3" w14:textId="77777777" w:rsidR="00FB2A3E" w:rsidRPr="00D0674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11.27 (28.37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6ADA5D61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6.33 (44.40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563D45ED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61</w:t>
                        </w:r>
                      </w:p>
                    </w:tc>
                  </w:tr>
                  <w:tr w:rsidR="00FB2A3E" w14:paraId="0E7BCB28" w14:textId="77777777" w:rsidTr="00902B83">
                    <w:tc>
                      <w:tcPr>
                        <w:tcW w:w="6091" w:type="dxa"/>
                      </w:tcPr>
                      <w:p w14:paraId="1AF24CF1" w14:textId="77777777" w:rsidR="00FB2A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%Neutralization, range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5C7E811B" w14:textId="77777777" w:rsidR="00FB2A3E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97.0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7C2BD48D" w14:textId="77777777" w:rsidR="00FB2A3E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00 – 99.4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38862D12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4FA6D24B" w14:textId="77777777" w:rsidTr="00902B83">
                    <w:tc>
                      <w:tcPr>
                        <w:tcW w:w="6091" w:type="dxa"/>
                      </w:tcPr>
                      <w:p w14:paraId="3E2D792D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  </w:t>
                        </w:r>
                        <w:r w:rsidRPr="007D7714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Neutralizing efficiency, (%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718E7D4D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269D788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317E26E4" w14:textId="77777777" w:rsidR="00FB2A3E" w:rsidRPr="009302DF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302DF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--</w:t>
                        </w:r>
                      </w:p>
                    </w:tc>
                  </w:tr>
                  <w:tr w:rsidR="00FB2A3E" w:rsidRPr="00C412EB" w14:paraId="419F8910" w14:textId="77777777" w:rsidTr="00902B83">
                    <w:tc>
                      <w:tcPr>
                        <w:tcW w:w="6091" w:type="dxa"/>
                      </w:tcPr>
                      <w:p w14:paraId="4DDE7371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Neutralization ≤ 30% (weak to negative response)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69FF9AFA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8 (78.3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DE95C5D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1 (68.9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C8912B5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REF</w:t>
                        </w:r>
                      </w:p>
                    </w:tc>
                  </w:tr>
                  <w:tr w:rsidR="00FB2A3E" w:rsidRPr="00C412EB" w14:paraId="71257CE4" w14:textId="77777777" w:rsidTr="00902B83">
                    <w:tc>
                      <w:tcPr>
                        <w:tcW w:w="6091" w:type="dxa"/>
                      </w:tcPr>
                      <w:p w14:paraId="205A0674" w14:textId="77777777" w:rsidR="00FB2A3E" w:rsidRPr="00FF65E8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&gt;30% Neutralization &lt;85%</w:t>
                        </w:r>
                      </w:p>
                    </w:tc>
                    <w:tc>
                      <w:tcPr>
                        <w:tcW w:w="1842" w:type="dxa"/>
                      </w:tcPr>
                      <w:p w14:paraId="38B6493D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 (13.0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4246C5F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11 (24.4)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445E4FBA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29</w:t>
                        </w:r>
                      </w:p>
                    </w:tc>
                  </w:tr>
                  <w:tr w:rsidR="00FB2A3E" w:rsidRPr="00C412EB" w14:paraId="2F769980" w14:textId="77777777" w:rsidTr="002668BF">
                    <w:tc>
                      <w:tcPr>
                        <w:tcW w:w="6091" w:type="dxa"/>
                        <w:tcBorders>
                          <w:bottom w:val="single" w:sz="4" w:space="0" w:color="auto"/>
                        </w:tcBorders>
                      </w:tcPr>
                      <w:p w14:paraId="46352D5D" w14:textId="77777777" w:rsidR="00FB2A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      </w:t>
                        </w:r>
                        <w:r w:rsidRPr="001A1CC9">
                          <w:rPr>
                            <w:rFonts w:ascii="Times New Roman" w:hAnsi="Times New Roman" w:cs="Times New Roman"/>
                          </w:rPr>
                          <w:t>≥85% Neutralization (efficient neutralizers)</w:t>
                        </w:r>
                      </w:p>
                    </w:tc>
                    <w:tc>
                      <w:tcPr>
                        <w:tcW w:w="1842" w:type="dxa"/>
                        <w:tcBorders>
                          <w:bottom w:val="single" w:sz="4" w:space="0" w:color="auto"/>
                        </w:tcBorders>
                      </w:tcPr>
                      <w:p w14:paraId="011A306A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2 (8.7)</w:t>
                        </w:r>
                      </w:p>
                    </w:tc>
                    <w:tc>
                      <w:tcPr>
                        <w:tcW w:w="1985" w:type="dxa"/>
                        <w:tcBorders>
                          <w:bottom w:val="single" w:sz="4" w:space="0" w:color="auto"/>
                        </w:tcBorders>
                      </w:tcPr>
                      <w:p w14:paraId="64C00E00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3 (6.7)</w:t>
                        </w:r>
                      </w:p>
                    </w:tc>
                    <w:tc>
                      <w:tcPr>
                        <w:tcW w:w="1985" w:type="dxa"/>
                        <w:tcBorders>
                          <w:bottom w:val="single" w:sz="4" w:space="0" w:color="auto"/>
                        </w:tcBorders>
                      </w:tcPr>
                      <w:p w14:paraId="36E5F862" w14:textId="77777777" w:rsidR="00FB2A3E" w:rsidRPr="00C412EB" w:rsidRDefault="00FB2A3E" w:rsidP="00FB2A3E">
                        <w:pPr>
                          <w:pStyle w:val="NoSpacing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0.89</w:t>
                        </w:r>
                      </w:p>
                    </w:tc>
                  </w:tr>
                  <w:tr w:rsidR="00FB2A3E" w14:paraId="7AAD5BF9" w14:textId="77777777" w:rsidTr="002668BF">
                    <w:trPr>
                      <w:trHeight w:val="930"/>
                    </w:trPr>
                    <w:tc>
                      <w:tcPr>
                        <w:tcW w:w="11903" w:type="dxa"/>
                        <w:gridSpan w:val="4"/>
                        <w:tcBorders>
                          <w:top w:val="single" w:sz="4" w:space="0" w:color="auto"/>
                        </w:tcBorders>
                      </w:tcPr>
                      <w:p w14:paraId="1586F615" w14:textId="77777777" w:rsidR="00FB2A3E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vertAlign w:val="superscript"/>
                            <w:lang w:val="en-US"/>
                          </w:rPr>
                          <w:t>a</w:t>
                        </w:r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vertAlign w:val="superscript"/>
                            <w:lang w:val="en-US"/>
                          </w:rPr>
                          <w:t xml:space="preserve"> </w:t>
                        </w:r>
                        <w:r w:rsidRPr="00636120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>P</w:t>
                        </w:r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 xml:space="preserve"> value &lt;0.05: chi-squared and Fisher’s exact tests used for categorical variables; Wilcoxon Rank Sum test used for continuous </w:t>
                        </w:r>
                        <w:proofErr w:type="gramStart"/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>variables;</w:t>
                        </w:r>
                        <w:proofErr w:type="gramEnd"/>
                        <w:r w:rsidRPr="00636120"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lang w:val="en-US"/>
                          </w:rPr>
                          <w:t xml:space="preserve"> </w:t>
                        </w:r>
                      </w:p>
                      <w:p w14:paraId="759B52FA" w14:textId="77777777" w:rsidR="00FB2A3E" w:rsidRPr="00636120" w:rsidRDefault="00FB2A3E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  <w:vertAlign w:val="superscript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  <w:t>Among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  <w:t xml:space="preserve"> participants with known date of COVID-19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shd w:val="clear" w:color="auto" w:fill="FFFFFF"/>
                          </w:rPr>
                          <w:t>infection;</w:t>
                        </w:r>
                        <w:proofErr w:type="gramEnd"/>
                      </w:p>
                      <w:p w14:paraId="2A041BDB" w14:textId="363AC51B" w:rsidR="00FB2A3E" w:rsidRDefault="00831254" w:rsidP="00FB2A3E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c</w:t>
                        </w:r>
                        <w:r w:rsidRPr="00A615FF"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perscript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  <w:t>S</w:t>
                        </w:r>
                        <w:r w:rsidRPr="00A615FF"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  <w:t>ignal-to-cutoff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  <w:t xml:space="preserve"> ratio</w:t>
                        </w:r>
                      </w:p>
                    </w:tc>
                  </w:tr>
                </w:tbl>
                <w:p w14:paraId="4E1E8B03" w14:textId="77777777" w:rsidR="00FB2A3E" w:rsidRPr="001A4712" w:rsidRDefault="00FB2A3E" w:rsidP="00FB2A3E"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028962CF" w14:textId="6A2194F9" w:rsidR="00C05E04" w:rsidRPr="001A4712" w:rsidRDefault="00C05E04" w:rsidP="00E4559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7D402A2" w14:textId="77777777" w:rsidR="008363C5" w:rsidRDefault="008363C5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0FD7231A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4ABC490F" w14:textId="77777777" w:rsidR="00057046" w:rsidRDefault="00057046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5776AD04" w14:textId="77777777" w:rsidR="002B5D1B" w:rsidRDefault="002B5D1B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76F22A88" w14:textId="77777777" w:rsidR="002B5D1B" w:rsidRDefault="002B5D1B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4D12F27A" w14:textId="77777777" w:rsidR="002B5D1B" w:rsidRDefault="002B5D1B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p w14:paraId="5E350B71" w14:textId="77777777" w:rsidR="002B5D1B" w:rsidRDefault="002B5D1B" w:rsidP="008363C5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eGrid"/>
        <w:tblW w:w="0" w:type="auto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3076"/>
        <w:gridCol w:w="3134"/>
        <w:gridCol w:w="3051"/>
        <w:gridCol w:w="11"/>
      </w:tblGrid>
      <w:tr w:rsidR="002B5D1B" w:rsidRPr="00A8407C" w14:paraId="31595499" w14:textId="77777777" w:rsidTr="00A25CD6">
        <w:tc>
          <w:tcPr>
            <w:tcW w:w="13816" w:type="dxa"/>
            <w:gridSpan w:val="5"/>
          </w:tcPr>
          <w:p w14:paraId="01DF1ABC" w14:textId="6CAD05E3" w:rsidR="002B5D1B" w:rsidRPr="000E274C" w:rsidRDefault="002B5D1B" w:rsidP="00D04398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tbl>
            <w:tblPr>
              <w:tblStyle w:val="TableGrid"/>
              <w:tblW w:w="136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395"/>
              <w:gridCol w:w="1459"/>
              <w:gridCol w:w="6746"/>
            </w:tblGrid>
            <w:tr w:rsidR="002B5D1B" w14:paraId="17460488" w14:textId="77777777" w:rsidTr="0016727E">
              <w:tc>
                <w:tcPr>
                  <w:tcW w:w="13600" w:type="dxa"/>
                  <w:gridSpan w:val="3"/>
                  <w:tcBorders>
                    <w:bottom w:val="single" w:sz="4" w:space="0" w:color="auto"/>
                  </w:tcBorders>
                </w:tcPr>
                <w:p w14:paraId="0666227F" w14:textId="75EE3D1E" w:rsidR="002B5D1B" w:rsidRDefault="002B5D1B" w:rsidP="00D0439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lastRenderedPageBreak/>
                    <w:t>F</w:t>
                  </w:r>
                  <w:r w:rsidRPr="000E274C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IGURE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S1</w:t>
                  </w:r>
                  <w:r w:rsidRPr="000E274C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: Receiving operating characteristic (ROC) curves for minimally adjusted (LEFT) and fully adjusted (RIGHT) models</w:t>
                  </w:r>
                </w:p>
              </w:tc>
            </w:tr>
            <w:tr w:rsidR="00192F8B" w14:paraId="47DDE183" w14:textId="77777777" w:rsidTr="000C10FF">
              <w:tc>
                <w:tcPr>
                  <w:tcW w:w="5395" w:type="dxa"/>
                  <w:tcBorders>
                    <w:top w:val="single" w:sz="4" w:space="0" w:color="auto"/>
                  </w:tcBorders>
                </w:tcPr>
                <w:p w14:paraId="74289731" w14:textId="77777777" w:rsidR="002B5D1B" w:rsidRPr="003C682A" w:rsidRDefault="002B5D1B" w:rsidP="00D0439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</w:tc>
              <w:tc>
                <w:tcPr>
                  <w:tcW w:w="8205" w:type="dxa"/>
                  <w:gridSpan w:val="2"/>
                  <w:tcBorders>
                    <w:top w:val="single" w:sz="4" w:space="0" w:color="auto"/>
                  </w:tcBorders>
                </w:tcPr>
                <w:p w14:paraId="543D1F12" w14:textId="77777777" w:rsidR="002B5D1B" w:rsidRDefault="002B5D1B" w:rsidP="00D04398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192F8B" w14:paraId="03863B31" w14:textId="77777777" w:rsidTr="0016727E">
              <w:tc>
                <w:tcPr>
                  <w:tcW w:w="6852" w:type="dxa"/>
                  <w:gridSpan w:val="2"/>
                  <w:tcBorders>
                    <w:bottom w:val="single" w:sz="4" w:space="0" w:color="auto"/>
                  </w:tcBorders>
                </w:tcPr>
                <w:p w14:paraId="26212E9D" w14:textId="77777777" w:rsidR="002B5D1B" w:rsidRPr="00990578" w:rsidRDefault="002B5D1B" w:rsidP="00953A8C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 xml:space="preserve">Effect of anti-Spike IgG titres on odds of PCC, </w:t>
                  </w:r>
                </w:p>
                <w:p w14:paraId="62061693" w14:textId="77777777" w:rsidR="002B5D1B" w:rsidRPr="00990578" w:rsidRDefault="002B5D1B" w:rsidP="00953A8C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adjusted for age and sex</w:t>
                  </w:r>
                </w:p>
              </w:tc>
              <w:tc>
                <w:tcPr>
                  <w:tcW w:w="6748" w:type="dxa"/>
                  <w:tcBorders>
                    <w:bottom w:val="single" w:sz="4" w:space="0" w:color="auto"/>
                  </w:tcBorders>
                </w:tcPr>
                <w:p w14:paraId="1E9CE191" w14:textId="52E03287" w:rsidR="00C1739C" w:rsidRPr="00990578" w:rsidRDefault="002B5D1B" w:rsidP="00D0439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Effect of anti-Spike IgG titres on odds of PCC, adjusted for age, sex, allergies, need for hospitalization/medical help for COVID-19 symptoms, and time since infection</w:t>
                  </w:r>
                </w:p>
              </w:tc>
            </w:tr>
            <w:tr w:rsidR="00A92EF2" w14:paraId="575EE6AB" w14:textId="77777777" w:rsidTr="0016727E">
              <w:tc>
                <w:tcPr>
                  <w:tcW w:w="13600" w:type="dxa"/>
                  <w:gridSpan w:val="3"/>
                  <w:tcBorders>
                    <w:top w:val="single" w:sz="4" w:space="0" w:color="auto"/>
                  </w:tcBorders>
                </w:tcPr>
                <w:p w14:paraId="1330EF74" w14:textId="57D83857" w:rsidR="00A92EF2" w:rsidRPr="00990578" w:rsidRDefault="00A92EF2" w:rsidP="00D0439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8BC344A" wp14:editId="2E7CC922">
                        <wp:extent cx="8490585" cy="4763011"/>
                        <wp:effectExtent l="0" t="0" r="5715" b="0"/>
                        <wp:docPr id="76934859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508008" cy="47727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CF2B8C" w14:paraId="6EBB9D7C" w14:textId="77777777" w:rsidTr="00CF2B8C">
              <w:tc>
                <w:tcPr>
                  <w:tcW w:w="13600" w:type="dxa"/>
                  <w:gridSpan w:val="3"/>
                </w:tcPr>
                <w:p w14:paraId="3D40CADC" w14:textId="77777777" w:rsidR="00CF2B8C" w:rsidRPr="00CF2B8C" w:rsidRDefault="00CF2B8C" w:rsidP="00D04398">
                  <w:pPr>
                    <w:pStyle w:val="NoSpacing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694BC33A" w14:textId="77777777" w:rsidR="00CF2B8C" w:rsidRPr="00CF2B8C" w:rsidRDefault="00CF2B8C" w:rsidP="00D04398">
                  <w:pPr>
                    <w:pStyle w:val="NoSpacing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41028A80" w14:textId="77777777" w:rsidR="00CF2B8C" w:rsidRPr="00CF2B8C" w:rsidRDefault="00CF2B8C" w:rsidP="00D04398">
                  <w:pPr>
                    <w:pStyle w:val="NoSpacing"/>
                    <w:rPr>
                      <w:rFonts w:ascii="Times New Roman" w:hAnsi="Times New Roman" w:cs="Times New Roman"/>
                      <w:noProof/>
                    </w:rPr>
                  </w:pPr>
                </w:p>
                <w:p w14:paraId="1A273F7F" w14:textId="77777777" w:rsidR="00CF2B8C" w:rsidRPr="00CF2B8C" w:rsidRDefault="00CF2B8C" w:rsidP="00D04398">
                  <w:pPr>
                    <w:pStyle w:val="NoSpacing"/>
                    <w:rPr>
                      <w:rFonts w:ascii="Times New Roman" w:hAnsi="Times New Roman" w:cs="Times New Roman"/>
                      <w:noProof/>
                    </w:rPr>
                  </w:pPr>
                </w:p>
              </w:tc>
            </w:tr>
            <w:tr w:rsidR="00A92EF2" w14:paraId="5C3E4287" w14:textId="77777777" w:rsidTr="00CF2B8C">
              <w:tc>
                <w:tcPr>
                  <w:tcW w:w="6852" w:type="dxa"/>
                  <w:gridSpan w:val="2"/>
                  <w:tcBorders>
                    <w:bottom w:val="single" w:sz="4" w:space="0" w:color="auto"/>
                  </w:tcBorders>
                </w:tcPr>
                <w:p w14:paraId="183ADB30" w14:textId="77777777" w:rsidR="00990578" w:rsidRPr="00CF2B8C" w:rsidRDefault="00990578" w:rsidP="00953A8C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CF2B8C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lastRenderedPageBreak/>
                    <w:t xml:space="preserve">Effect of anti-RBD IgG titres on odds of PCC, </w:t>
                  </w:r>
                </w:p>
                <w:p w14:paraId="438BEB69" w14:textId="24F78779" w:rsidR="00990578" w:rsidRPr="00CF2B8C" w:rsidRDefault="00990578" w:rsidP="00953A8C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CF2B8C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adjusted for age and sex</w:t>
                  </w:r>
                </w:p>
              </w:tc>
              <w:tc>
                <w:tcPr>
                  <w:tcW w:w="6748" w:type="dxa"/>
                  <w:tcBorders>
                    <w:bottom w:val="single" w:sz="4" w:space="0" w:color="auto"/>
                  </w:tcBorders>
                </w:tcPr>
                <w:p w14:paraId="69D2EF96" w14:textId="4714E7ED" w:rsidR="00990578" w:rsidRPr="00CF2B8C" w:rsidRDefault="00990578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CF2B8C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Effect of anti-RBD IgG titres on odds of PCC, adjusted for age, sex, allergies, need for hospitalization/medical help for COVID-19 symptoms, and time since infection</w:t>
                  </w:r>
                </w:p>
              </w:tc>
            </w:tr>
            <w:tr w:rsidR="00A92EF2" w14:paraId="4057D58C" w14:textId="77777777" w:rsidTr="00EE1B1C">
              <w:tc>
                <w:tcPr>
                  <w:tcW w:w="13600" w:type="dxa"/>
                  <w:gridSpan w:val="3"/>
                  <w:tcBorders>
                    <w:top w:val="single" w:sz="4" w:space="0" w:color="auto"/>
                  </w:tcBorders>
                </w:tcPr>
                <w:p w14:paraId="2AD4CA0B" w14:textId="21429C52" w:rsidR="00A92EF2" w:rsidRPr="00990578" w:rsidRDefault="00A92EF2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6FD207B" wp14:editId="1248CDBC">
                        <wp:extent cx="8562975" cy="4803620"/>
                        <wp:effectExtent l="0" t="0" r="0" b="0"/>
                        <wp:docPr id="507396522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589861" cy="481870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92EF2" w14:paraId="79BF6ED6" w14:textId="77777777" w:rsidTr="00EE1B1C">
              <w:tc>
                <w:tcPr>
                  <w:tcW w:w="6852" w:type="dxa"/>
                  <w:gridSpan w:val="2"/>
                </w:tcPr>
                <w:p w14:paraId="4B2E814B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7B1B66C0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2F5B604E" w14:textId="77777777" w:rsidR="00EE1B1C" w:rsidRDefault="00EE1B1C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5C20B1A1" w14:textId="77777777" w:rsidR="00EE1B1C" w:rsidRDefault="00EE1B1C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6030CF5F" w14:textId="530C02AF" w:rsidR="00990578" w:rsidRPr="00990578" w:rsidRDefault="00990578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</w:tc>
              <w:tc>
                <w:tcPr>
                  <w:tcW w:w="6748" w:type="dxa"/>
                </w:tcPr>
                <w:p w14:paraId="26D7E722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7FD06715" w14:textId="77777777" w:rsidR="00EE1B1C" w:rsidRDefault="00EE1B1C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6744F554" w14:textId="77777777" w:rsidR="00EE1B1C" w:rsidRDefault="00EE1B1C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055366D6" w14:textId="77777777" w:rsidR="00EE1B1C" w:rsidRDefault="00EE1B1C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4B904BF9" w14:textId="4355A081" w:rsidR="00990578" w:rsidRPr="00990578" w:rsidRDefault="00990578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</w:tc>
            </w:tr>
            <w:tr w:rsidR="00EE1B1C" w14:paraId="26B2E8B4" w14:textId="77777777" w:rsidTr="00EE1B1C">
              <w:tc>
                <w:tcPr>
                  <w:tcW w:w="6852" w:type="dxa"/>
                  <w:gridSpan w:val="2"/>
                  <w:tcBorders>
                    <w:bottom w:val="single" w:sz="4" w:space="0" w:color="auto"/>
                  </w:tcBorders>
                </w:tcPr>
                <w:p w14:paraId="0ECFD4FC" w14:textId="77777777" w:rsidR="00EE1B1C" w:rsidRPr="00990578" w:rsidRDefault="00EE1B1C" w:rsidP="00953A8C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lastRenderedPageBreak/>
                    <w:t xml:space="preserve">Effect of anti-N IgG titres on odds of PCC, </w:t>
                  </w:r>
                </w:p>
                <w:p w14:paraId="4956F885" w14:textId="562A801E" w:rsidR="00EE1B1C" w:rsidRDefault="00EE1B1C" w:rsidP="00953A8C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adjusted for age and sex</w:t>
                  </w:r>
                </w:p>
              </w:tc>
              <w:tc>
                <w:tcPr>
                  <w:tcW w:w="6748" w:type="dxa"/>
                  <w:tcBorders>
                    <w:bottom w:val="single" w:sz="4" w:space="0" w:color="auto"/>
                  </w:tcBorders>
                </w:tcPr>
                <w:p w14:paraId="2888E481" w14:textId="46FB5DB0" w:rsidR="00EE1B1C" w:rsidRDefault="00EE1B1C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Effect of anti-N IgG titres on odds of PCC, adjusted for age, sex, allergies, need for hospitalization/medical help for COVID-19 symptoms, and time since infection</w:t>
                  </w:r>
                </w:p>
              </w:tc>
            </w:tr>
            <w:tr w:rsidR="00A92EF2" w14:paraId="6C825377" w14:textId="77777777" w:rsidTr="00D04691">
              <w:tc>
                <w:tcPr>
                  <w:tcW w:w="13600" w:type="dxa"/>
                  <w:gridSpan w:val="3"/>
                  <w:tcBorders>
                    <w:top w:val="single" w:sz="4" w:space="0" w:color="auto"/>
                  </w:tcBorders>
                </w:tcPr>
                <w:p w14:paraId="7AA6CFE4" w14:textId="290EDD5F" w:rsidR="00A92EF2" w:rsidRPr="00990578" w:rsidRDefault="00192F8B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F2B4BD4" wp14:editId="6542B4A7">
                        <wp:extent cx="8574571" cy="4810125"/>
                        <wp:effectExtent l="0" t="0" r="0" b="0"/>
                        <wp:docPr id="1129264501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583949" cy="481538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92EF2" w14:paraId="701B9770" w14:textId="77777777" w:rsidTr="00D04691">
              <w:tc>
                <w:tcPr>
                  <w:tcW w:w="6852" w:type="dxa"/>
                  <w:gridSpan w:val="2"/>
                  <w:tcBorders>
                    <w:bottom w:val="single" w:sz="4" w:space="0" w:color="auto"/>
                  </w:tcBorders>
                </w:tcPr>
                <w:p w14:paraId="7C7AE344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37451BA7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23EF9B72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369C8986" w14:textId="3A2B394F" w:rsidR="00990578" w:rsidRPr="00990578" w:rsidRDefault="00990578" w:rsidP="005D3725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 xml:space="preserve">Effect of efficient neutralization on odds of PCC, </w:t>
                  </w:r>
                </w:p>
                <w:p w14:paraId="0EE0D918" w14:textId="2E54B34C" w:rsidR="00990578" w:rsidRPr="00990578" w:rsidRDefault="00990578" w:rsidP="00953A8C">
                  <w:pPr>
                    <w:pStyle w:val="NoSpacing"/>
                    <w:ind w:left="720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adjusted for age and sex</w:t>
                  </w:r>
                </w:p>
              </w:tc>
              <w:tc>
                <w:tcPr>
                  <w:tcW w:w="6748" w:type="dxa"/>
                  <w:tcBorders>
                    <w:bottom w:val="single" w:sz="4" w:space="0" w:color="auto"/>
                  </w:tcBorders>
                </w:tcPr>
                <w:p w14:paraId="438E8D7D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1FED135C" w14:textId="77777777" w:rsidR="000C10FF" w:rsidRDefault="000C10FF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73EBFC5D" w14:textId="77777777" w:rsidR="003F7752" w:rsidRDefault="003F7752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62F51B0C" w14:textId="65511DAA" w:rsidR="00990578" w:rsidRPr="00990578" w:rsidRDefault="00990578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 w:rsidRPr="00990578"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  <w:t>Effect of efficient neutralization on odds of PCC, adjusted for age, sex, allergies, need for hospitalization/medical help for COVID-19 symptoms, and time since infection</w:t>
                  </w:r>
                </w:p>
              </w:tc>
            </w:tr>
            <w:tr w:rsidR="00A92EF2" w14:paraId="30C6078B" w14:textId="77777777" w:rsidTr="00D04691">
              <w:tc>
                <w:tcPr>
                  <w:tcW w:w="13600" w:type="dxa"/>
                  <w:gridSpan w:val="3"/>
                  <w:tcBorders>
                    <w:top w:val="single" w:sz="4" w:space="0" w:color="auto"/>
                  </w:tcBorders>
                </w:tcPr>
                <w:p w14:paraId="34B9276C" w14:textId="77777777" w:rsidR="00A92EF2" w:rsidRDefault="00A92EF2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  <w:p w14:paraId="7DE0B67E" w14:textId="3F3D746C" w:rsidR="00192F8B" w:rsidRPr="00990578" w:rsidRDefault="00192F8B" w:rsidP="00990578">
                  <w:pPr>
                    <w:pStyle w:val="NoSpacing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43471C6" wp14:editId="41784EBF">
                        <wp:extent cx="8557591" cy="4800600"/>
                        <wp:effectExtent l="0" t="0" r="0" b="0"/>
                        <wp:docPr id="447255207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563892" cy="48041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140F7DC9" w14:textId="77777777" w:rsidR="002B5D1B" w:rsidRPr="00A8407C" w:rsidRDefault="002B5D1B" w:rsidP="00D043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324A" w14:paraId="32686CC1" w14:textId="77777777" w:rsidTr="0003324A">
        <w:trPr>
          <w:gridAfter w:val="1"/>
          <w:wAfter w:w="10" w:type="dxa"/>
        </w:trPr>
        <w:tc>
          <w:tcPr>
            <w:tcW w:w="13806" w:type="dxa"/>
            <w:gridSpan w:val="4"/>
            <w:tcBorders>
              <w:bottom w:val="single" w:sz="4" w:space="0" w:color="auto"/>
            </w:tcBorders>
          </w:tcPr>
          <w:p w14:paraId="1A044F71" w14:textId="3EAA07D9" w:rsidR="0003324A" w:rsidRPr="003C682A" w:rsidRDefault="0003324A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24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03324A">
              <w:rPr>
                <w:rFonts w:ascii="Times New Roman" w:hAnsi="Times New Roman" w:cs="Times New Roman"/>
                <w:b/>
                <w:bCs/>
                <w:lang w:val="en-US"/>
              </w:rPr>
              <w:t>a: Effect of anti-Spike IgG titres transformed with restricted cubic splines (k=3, percentiles=10, 50, 90) on odds of Post COVID-19 Condition (PCC) in minimally and fully adjusted models</w:t>
            </w:r>
          </w:p>
        </w:tc>
      </w:tr>
      <w:tr w:rsidR="003D1335" w14:paraId="27A792B0" w14:textId="77777777" w:rsidTr="0003324A">
        <w:trPr>
          <w:gridAfter w:val="1"/>
          <w:wAfter w:w="10" w:type="dxa"/>
        </w:trPr>
        <w:tc>
          <w:tcPr>
            <w:tcW w:w="4587" w:type="dxa"/>
            <w:tcBorders>
              <w:top w:val="single" w:sz="4" w:space="0" w:color="auto"/>
            </w:tcBorders>
          </w:tcPr>
          <w:p w14:paraId="40957B71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0B98B064" w14:textId="7C53479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1AD8394" w14:textId="7559A841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128F89D6" w14:textId="2DDBC854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</w:tr>
      <w:tr w:rsidR="003D1335" w14:paraId="6EBDE4C8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0E48287E" w14:textId="03B3DD6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341ABE1D" w14:textId="6DA05120" w:rsidR="003D1335" w:rsidRPr="003C682A" w:rsidRDefault="00B546E6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0146159C" w14:textId="7BB399A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C2B9347" w14:textId="50DA473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0851BA09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10A7AFE1" w14:textId="7D1EBD4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nti-Spike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IgG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65E099FF" w14:textId="70DBEB18" w:rsidR="003D1335" w:rsidRPr="003C682A" w:rsidRDefault="006A57CA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A57CA">
              <w:rPr>
                <w:rFonts w:ascii="Times New Roman" w:hAnsi="Times New Roman" w:cs="Times New Roman"/>
                <w:lang w:val="en-US"/>
              </w:rPr>
              <w:t>1.2</w:t>
            </w:r>
            <w:r>
              <w:rPr>
                <w:rFonts w:ascii="Times New Roman" w:hAnsi="Times New Roman" w:cs="Times New Roman"/>
                <w:lang w:val="en-US"/>
              </w:rPr>
              <w:t xml:space="preserve"> (0.81 – 1.91)</w:t>
            </w:r>
          </w:p>
        </w:tc>
        <w:tc>
          <w:tcPr>
            <w:tcW w:w="3118" w:type="dxa"/>
          </w:tcPr>
          <w:p w14:paraId="0C130B41" w14:textId="42D2D26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1.2 (0.79 </w:t>
            </w:r>
            <w:r w:rsidR="00166B55" w:rsidRPr="003C682A">
              <w:rPr>
                <w:rFonts w:ascii="Times New Roman" w:hAnsi="Times New Roman" w:cs="Times New Roman"/>
                <w:lang w:val="en-US"/>
              </w:rPr>
              <w:t>–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 1.91)</w:t>
            </w:r>
          </w:p>
        </w:tc>
        <w:tc>
          <w:tcPr>
            <w:tcW w:w="3174" w:type="dxa"/>
          </w:tcPr>
          <w:p w14:paraId="51A37F26" w14:textId="6C989D6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67 – 1.97)</w:t>
            </w:r>
          </w:p>
        </w:tc>
      </w:tr>
      <w:tr w:rsidR="003D1335" w14:paraId="48ABD2E0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25C11DB5" w14:textId="1FB7AB6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927" w:type="dxa"/>
          </w:tcPr>
          <w:p w14:paraId="0744CBDB" w14:textId="4F07756F" w:rsidR="003D1335" w:rsidRPr="003C682A" w:rsidRDefault="00166B5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7C9D8224" w14:textId="0D2C9D7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0.7 (0.38 </w:t>
            </w:r>
            <w:r w:rsidR="00166B55" w:rsidRPr="003C682A">
              <w:rPr>
                <w:rFonts w:ascii="Times New Roman" w:hAnsi="Times New Roman" w:cs="Times New Roman"/>
                <w:lang w:val="en-US"/>
              </w:rPr>
              <w:t>–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 1.17)   </w:t>
            </w:r>
          </w:p>
        </w:tc>
        <w:tc>
          <w:tcPr>
            <w:tcW w:w="3174" w:type="dxa"/>
          </w:tcPr>
          <w:p w14:paraId="419693AB" w14:textId="7461CC25" w:rsidR="003D1335" w:rsidRPr="003C682A" w:rsidRDefault="003100F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="003D1335" w:rsidRPr="003C682A">
              <w:rPr>
                <w:rFonts w:ascii="Times New Roman" w:hAnsi="Times New Roman" w:cs="Times New Roman"/>
                <w:lang w:val="en-US"/>
              </w:rPr>
              <w:t xml:space="preserve"> (0.51 – 1.81)</w:t>
            </w:r>
          </w:p>
        </w:tc>
      </w:tr>
      <w:tr w:rsidR="003D1335" w14:paraId="264D929A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1CAC298F" w14:textId="158667D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300FA0C1" w14:textId="38528C1A" w:rsidR="003D1335" w:rsidRPr="003C682A" w:rsidRDefault="0004297E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D8148A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D8148A">
              <w:rPr>
                <w:rFonts w:ascii="Times New Roman" w:hAnsi="Times New Roman" w:cs="Times New Roman"/>
                <w:lang w:val="en-US"/>
              </w:rPr>
              <w:t>8</w:t>
            </w:r>
            <w:r w:rsidR="00E36F18">
              <w:rPr>
                <w:rFonts w:ascii="Times New Roman" w:hAnsi="Times New Roman" w:cs="Times New Roman"/>
                <w:lang w:val="en-US"/>
              </w:rPr>
              <w:t>6</w:t>
            </w:r>
            <w:r w:rsidR="006A57CA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D8148A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8148A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</w:tcPr>
          <w:p w14:paraId="13C30C7F" w14:textId="754D42F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3 (0.83 – 2.12)</w:t>
            </w:r>
          </w:p>
        </w:tc>
        <w:tc>
          <w:tcPr>
            <w:tcW w:w="3174" w:type="dxa"/>
          </w:tcPr>
          <w:p w14:paraId="3CC32ACB" w14:textId="379AAA3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68 – 1.99)</w:t>
            </w:r>
          </w:p>
        </w:tc>
      </w:tr>
      <w:tr w:rsidR="003D1335" w14:paraId="6BA302CD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0D677C9A" w14:textId="36AD1BA9" w:rsidR="003D1335" w:rsidRPr="003C682A" w:rsidRDefault="003D1335" w:rsidP="0090733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Time since infection,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months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27" w:type="dxa"/>
          </w:tcPr>
          <w:p w14:paraId="4F1534F0" w14:textId="15E09E11" w:rsidR="003D1335" w:rsidRPr="005356A8" w:rsidRDefault="00E539A2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356A8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5623E268" w14:textId="6296D27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9B18E0B" w14:textId="03A1516A" w:rsidR="003D1335" w:rsidRPr="003C682A" w:rsidRDefault="003100F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  <w:r w:rsidR="003D1335" w:rsidRPr="003C682A">
              <w:rPr>
                <w:rFonts w:ascii="Times New Roman" w:hAnsi="Times New Roman" w:cs="Times New Roman"/>
                <w:lang w:val="en-US"/>
              </w:rPr>
              <w:t xml:space="preserve"> (1.07 – 3.55)</w:t>
            </w:r>
          </w:p>
        </w:tc>
      </w:tr>
      <w:tr w:rsidR="003D1335" w14:paraId="7459ED27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1BCC7958" w14:textId="77777777" w:rsidR="0068276C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ought medical help or hospitalized for </w:t>
            </w:r>
          </w:p>
          <w:p w14:paraId="721562E9" w14:textId="028EEFC8" w:rsidR="003D1335" w:rsidRPr="003C682A" w:rsidRDefault="0068276C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D1335" w:rsidRPr="003C682A">
              <w:rPr>
                <w:rFonts w:ascii="Times New Roman" w:hAnsi="Times New Roman" w:cs="Times New Roman"/>
                <w:lang w:val="en-US"/>
              </w:rPr>
              <w:t>COVID-19 symptoms</w:t>
            </w:r>
          </w:p>
        </w:tc>
        <w:tc>
          <w:tcPr>
            <w:tcW w:w="2927" w:type="dxa"/>
          </w:tcPr>
          <w:p w14:paraId="28095590" w14:textId="6F919991" w:rsidR="0068276C" w:rsidRDefault="0068276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4560E4A6" w14:textId="40917A30" w:rsidR="003D1335" w:rsidRPr="005356A8" w:rsidRDefault="00EE6708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356A8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4F23122E" w14:textId="0A1D3826" w:rsidR="0068276C" w:rsidRDefault="0068276C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  <w:p w14:paraId="39806F7E" w14:textId="092442C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52AE8DE8" w14:textId="05C09F23" w:rsidR="0068276C" w:rsidRDefault="0068276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0F420F84" w14:textId="0F7D3D8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</w:t>
            </w:r>
            <w:r w:rsidR="003100F7">
              <w:rPr>
                <w:rFonts w:ascii="Times New Roman" w:hAnsi="Times New Roman" w:cs="Times New Roman"/>
                <w:lang w:val="en-US"/>
              </w:rPr>
              <w:t>3</w:t>
            </w:r>
            <w:r w:rsidR="003100F7" w:rsidRPr="003C68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(1.67 – 6.44)</w:t>
            </w:r>
          </w:p>
        </w:tc>
      </w:tr>
      <w:tr w:rsidR="003D1335" w14:paraId="5C4A293A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7BBAC5BA" w14:textId="56C900A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2BEA1439" w14:textId="5F7C48F3" w:rsidR="003D1335" w:rsidRPr="005356A8" w:rsidRDefault="002F215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356A8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474075A5" w14:textId="31307AF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0EEE0533" w14:textId="313428B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8 (0.98 – 3.44)</w:t>
            </w:r>
          </w:p>
        </w:tc>
      </w:tr>
      <w:tr w:rsidR="003D1335" w14:paraId="3E1271DE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696E6391" w14:textId="3232E71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3C682A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value for trend</w:t>
            </w:r>
          </w:p>
        </w:tc>
        <w:tc>
          <w:tcPr>
            <w:tcW w:w="2927" w:type="dxa"/>
          </w:tcPr>
          <w:p w14:paraId="535BB66A" w14:textId="10EFE15A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4AEE9A5A" w14:textId="4E1694E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3174" w:type="dxa"/>
          </w:tcPr>
          <w:p w14:paraId="3EA43F05" w14:textId="5CADD91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3D1335" w14:paraId="0CBDEE40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28859E69" w14:textId="6DB1ABF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2B95D136" w14:textId="560A8C5C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291AFA43" w14:textId="0071DF7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3174" w:type="dxa"/>
          </w:tcPr>
          <w:p w14:paraId="0AFFA732" w14:textId="56DCD7B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52950A77" w14:textId="77777777" w:rsidTr="005356A8">
        <w:trPr>
          <w:gridAfter w:val="1"/>
          <w:wAfter w:w="10" w:type="dxa"/>
          <w:trHeight w:val="251"/>
        </w:trPr>
        <w:tc>
          <w:tcPr>
            <w:tcW w:w="4587" w:type="dxa"/>
          </w:tcPr>
          <w:p w14:paraId="7E8B8DF0" w14:textId="62B9E506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4E9C60A1" w14:textId="32135B80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4AD12A2C" w14:textId="2D87D25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174" w:type="dxa"/>
          </w:tcPr>
          <w:p w14:paraId="554BA8BC" w14:textId="19114CA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3D1335" w14:paraId="6E070A0B" w14:textId="77777777" w:rsidTr="005356A8">
        <w:trPr>
          <w:gridAfter w:val="1"/>
          <w:wAfter w:w="10" w:type="dxa"/>
        </w:trPr>
        <w:tc>
          <w:tcPr>
            <w:tcW w:w="4587" w:type="dxa"/>
            <w:tcBorders>
              <w:bottom w:val="single" w:sz="4" w:space="0" w:color="auto"/>
            </w:tcBorders>
          </w:tcPr>
          <w:p w14:paraId="5DCBB531" w14:textId="34F1EC3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3EFCB94B" w14:textId="41E19E84" w:rsidR="003D1335" w:rsidRPr="003C682A" w:rsidRDefault="00785684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AF2F0FD" w14:textId="6033D19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35.77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05141219" w14:textId="25E3207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97.04</w:t>
            </w:r>
          </w:p>
        </w:tc>
      </w:tr>
      <w:tr w:rsidR="003D1335" w14:paraId="636A47F0" w14:textId="77777777" w:rsidTr="002668BF">
        <w:trPr>
          <w:gridAfter w:val="1"/>
          <w:wAfter w:w="10" w:type="dxa"/>
        </w:trPr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7F56A95C" w14:textId="005D3C81" w:rsidR="003D1335" w:rsidRDefault="003D1335" w:rsidP="00FF7EE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</w:t>
            </w:r>
            <w:r w:rsidRPr="00BD27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e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1.03 – 1.71 anti-Spike SLUs)</w:t>
            </w:r>
          </w:p>
          <w:p w14:paraId="3AAC3332" w14:textId="2589AE4C" w:rsidR="003D1335" w:rsidRDefault="003D1335" w:rsidP="00FF7EE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34.8 – 59.0 years)</w:t>
            </w:r>
          </w:p>
          <w:p w14:paraId="282645CA" w14:textId="6051FF7A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5.0 – 18.7 months)</w:t>
            </w:r>
          </w:p>
          <w:p w14:paraId="5F501C11" w14:textId="77777777" w:rsidR="003D1335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34740ED8" w14:textId="1F518F2B" w:rsidR="003D1335" w:rsidRPr="00FF7EE4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1A8AA1CB" w14:textId="77777777" w:rsidTr="00407431">
        <w:trPr>
          <w:gridAfter w:val="1"/>
          <w:wAfter w:w="10" w:type="dxa"/>
        </w:trPr>
        <w:tc>
          <w:tcPr>
            <w:tcW w:w="13806" w:type="dxa"/>
            <w:gridSpan w:val="4"/>
          </w:tcPr>
          <w:p w14:paraId="6D060214" w14:textId="19757EE5" w:rsidR="003D1335" w:rsidRDefault="003D1335" w:rsidP="00FF7EE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3D1335" w14:paraId="1BE0E2A5" w14:textId="77777777" w:rsidTr="00407431">
        <w:trPr>
          <w:gridAfter w:val="1"/>
          <w:wAfter w:w="10" w:type="dxa"/>
        </w:trPr>
        <w:tc>
          <w:tcPr>
            <w:tcW w:w="13806" w:type="dxa"/>
            <w:gridSpan w:val="4"/>
          </w:tcPr>
          <w:p w14:paraId="56C8899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709483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75BC697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F8E0D6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98ECE3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E3A0AB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E51F00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A089B8B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C0EDC38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9BD854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6B96A1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1CCA466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A17D92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9BECFF3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7D1509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213DBA6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0EC7F6A" w14:textId="28E46CCE" w:rsidR="003D1335" w:rsidRPr="00B10502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246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FD2464">
              <w:rPr>
                <w:rFonts w:ascii="Times New Roman" w:hAnsi="Times New Roman" w:cs="Times New Roman"/>
                <w:b/>
                <w:bCs/>
                <w:lang w:val="en-US"/>
              </w:rPr>
              <w:t>: Effect of anti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FD24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gG titres transformed with restricted cubic splines (k=3, percentiles=10, 50, 90) on odds of Post COVID-19 Condition (PCC) in minimally and fully adjusted models</w:t>
            </w:r>
          </w:p>
        </w:tc>
      </w:tr>
      <w:tr w:rsidR="003D1335" w14:paraId="4FAE6B67" w14:textId="77777777" w:rsidTr="00407431">
        <w:trPr>
          <w:gridAfter w:val="1"/>
          <w:wAfter w:w="10" w:type="dxa"/>
        </w:trPr>
        <w:tc>
          <w:tcPr>
            <w:tcW w:w="4587" w:type="dxa"/>
            <w:tcBorders>
              <w:top w:val="single" w:sz="4" w:space="0" w:color="auto"/>
            </w:tcBorders>
          </w:tcPr>
          <w:p w14:paraId="29208A2D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12E0A0B0" w14:textId="75705AB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061B83D" w14:textId="69BD011D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1FE5D879" w14:textId="34FC9A92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</w:tr>
      <w:tr w:rsidR="003D1335" w14:paraId="21A195F0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1F03D2C5" w14:textId="6D15614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4C288BFE" w14:textId="7B69A9D3" w:rsidR="003D1335" w:rsidRPr="003C682A" w:rsidRDefault="00B546E6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70B99E9D" w14:textId="4E8129A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6EE5E3A" w14:textId="72D06DF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7EDF2D7A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0F604DF2" w14:textId="03DFA5D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nti-N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IgG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7A7B524F" w14:textId="2FFFBB97" w:rsidR="003D1335" w:rsidRPr="003C682A" w:rsidRDefault="006100AD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</w:t>
            </w:r>
            <w:r w:rsidRPr="006100AD">
              <w:rPr>
                <w:rFonts w:ascii="Times New Roman" w:hAnsi="Times New Roman" w:cs="Times New Roman"/>
                <w:lang w:val="en-US"/>
              </w:rPr>
              <w:t>0.63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6100AD">
              <w:rPr>
                <w:rFonts w:ascii="Times New Roman" w:hAnsi="Times New Roman" w:cs="Times New Roman"/>
                <w:lang w:val="en-US"/>
              </w:rPr>
              <w:t>1.8</w:t>
            </w:r>
            <w:r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3118" w:type="dxa"/>
          </w:tcPr>
          <w:p w14:paraId="7C9AF748" w14:textId="4A8F675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0 (0.58 – 1.80)</w:t>
            </w:r>
          </w:p>
        </w:tc>
        <w:tc>
          <w:tcPr>
            <w:tcW w:w="3174" w:type="dxa"/>
          </w:tcPr>
          <w:p w14:paraId="600D721A" w14:textId="3AD32F4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64 – 2.39)</w:t>
            </w:r>
          </w:p>
        </w:tc>
      </w:tr>
      <w:tr w:rsidR="003D1335" w14:paraId="71B670E6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737D52BD" w14:textId="3E2771E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ex, male</w:t>
            </w:r>
          </w:p>
        </w:tc>
        <w:tc>
          <w:tcPr>
            <w:tcW w:w="2927" w:type="dxa"/>
          </w:tcPr>
          <w:p w14:paraId="04D86C61" w14:textId="64B6A80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29DC0CC1" w14:textId="6811904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 (0.39 –1.20)</w:t>
            </w:r>
          </w:p>
        </w:tc>
        <w:tc>
          <w:tcPr>
            <w:tcW w:w="3174" w:type="dxa"/>
          </w:tcPr>
          <w:p w14:paraId="79E217C2" w14:textId="49A4856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9 (0.49 – 1.76)</w:t>
            </w:r>
          </w:p>
        </w:tc>
      </w:tr>
      <w:tr w:rsidR="003D1335" w14:paraId="0F9284F6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4B0AF2C9" w14:textId="1F09BD2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28B7B4FD" w14:textId="5FF1072E" w:rsidR="003D1335" w:rsidRPr="003C682A" w:rsidRDefault="00B875E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6 – 2.10)</w:t>
            </w:r>
          </w:p>
        </w:tc>
        <w:tc>
          <w:tcPr>
            <w:tcW w:w="3118" w:type="dxa"/>
          </w:tcPr>
          <w:p w14:paraId="7E10ECE5" w14:textId="7DC2796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4 (0.87 – 2.25)</w:t>
            </w:r>
          </w:p>
        </w:tc>
        <w:tc>
          <w:tcPr>
            <w:tcW w:w="3174" w:type="dxa"/>
          </w:tcPr>
          <w:p w14:paraId="6A5D1243" w14:textId="02D16AC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3 (0.7 – 1.98)</w:t>
            </w:r>
          </w:p>
        </w:tc>
      </w:tr>
      <w:tr w:rsidR="003D1335" w14:paraId="4CF49B6E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03038512" w14:textId="3850A61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Time since infection,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months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27" w:type="dxa"/>
          </w:tcPr>
          <w:p w14:paraId="69CF40DE" w14:textId="4463A7F5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3914C3C1" w14:textId="2AA728A6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6CA69024" w14:textId="4DC16E0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1 (1.14 – 3.79)</w:t>
            </w:r>
          </w:p>
        </w:tc>
      </w:tr>
      <w:tr w:rsidR="003D1335" w14:paraId="0DE2A8A9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6E3C7CE7" w14:textId="77777777" w:rsidR="004E6C73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ought medical help or hospitalized for </w:t>
            </w:r>
            <w:r w:rsidR="004E6C73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5EFBA998" w14:textId="0C79FFAF" w:rsidR="003D1335" w:rsidRPr="003C682A" w:rsidRDefault="004E6C73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D1335" w:rsidRPr="003C682A">
              <w:rPr>
                <w:rFonts w:ascii="Times New Roman" w:hAnsi="Times New Roman" w:cs="Times New Roman"/>
                <w:lang w:val="en-US"/>
              </w:rPr>
              <w:t>COVID-19 symptoms</w:t>
            </w:r>
          </w:p>
        </w:tc>
        <w:tc>
          <w:tcPr>
            <w:tcW w:w="2927" w:type="dxa"/>
          </w:tcPr>
          <w:p w14:paraId="5F83BC57" w14:textId="45892ADE" w:rsidR="004E6C73" w:rsidRDefault="004E6C73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2D52C4C9" w14:textId="3F529DFD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4F7D7991" w14:textId="74C0389C" w:rsidR="004E6C73" w:rsidRDefault="004E6C73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  <w:p w14:paraId="77A615DD" w14:textId="5BDD2FBE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6EB779A3" w14:textId="092BDA67" w:rsidR="004E6C73" w:rsidRDefault="004E6C73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39A1C3D6" w14:textId="1BAD9EF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3 (1.67 – 6.44)</w:t>
            </w:r>
          </w:p>
        </w:tc>
      </w:tr>
      <w:tr w:rsidR="003D1335" w14:paraId="1D98AFEE" w14:textId="77777777" w:rsidTr="00831254">
        <w:trPr>
          <w:gridAfter w:val="1"/>
          <w:wAfter w:w="10" w:type="dxa"/>
        </w:trPr>
        <w:tc>
          <w:tcPr>
            <w:tcW w:w="4587" w:type="dxa"/>
          </w:tcPr>
          <w:p w14:paraId="576C18CC" w14:textId="3F109D4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4497E4A2" w14:textId="19DCA0DA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69003854" w14:textId="5B541AE0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487DCFC6" w14:textId="6F41D27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8 (0.97 – 3.34)</w:t>
            </w:r>
          </w:p>
        </w:tc>
      </w:tr>
      <w:tr w:rsidR="003D1335" w14:paraId="6DF70BE9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3EC26BA4" w14:textId="479068C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3C682A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value for trend</w:t>
            </w:r>
          </w:p>
        </w:tc>
        <w:tc>
          <w:tcPr>
            <w:tcW w:w="2927" w:type="dxa"/>
          </w:tcPr>
          <w:p w14:paraId="13A6CB3C" w14:textId="0AF300F7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43A8442D" w14:textId="122AEBD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3174" w:type="dxa"/>
          </w:tcPr>
          <w:p w14:paraId="294C44C5" w14:textId="681C6AC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3D1335" w14:paraId="38DED684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7692B17C" w14:textId="7DF7B9E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34E45322" w14:textId="4D48291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74AFCA0B" w14:textId="00CF89C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3174" w:type="dxa"/>
          </w:tcPr>
          <w:p w14:paraId="16E70CB2" w14:textId="6A6850F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4BD27D4A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3F8685FA" w14:textId="4DE31B5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1CFDAD69" w14:textId="4C265D3F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26CE9167" w14:textId="365604A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174" w:type="dxa"/>
          </w:tcPr>
          <w:p w14:paraId="5DACDE21" w14:textId="4785CB8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3D1335" w14:paraId="3DB24908" w14:textId="77777777" w:rsidTr="00831254">
        <w:trPr>
          <w:gridAfter w:val="1"/>
          <w:wAfter w:w="10" w:type="dxa"/>
        </w:trPr>
        <w:tc>
          <w:tcPr>
            <w:tcW w:w="4587" w:type="dxa"/>
            <w:tcBorders>
              <w:bottom w:val="single" w:sz="4" w:space="0" w:color="auto"/>
            </w:tcBorders>
          </w:tcPr>
          <w:p w14:paraId="2D90403C" w14:textId="50B5561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50763848" w14:textId="73B34F4B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1FD02F5" w14:textId="4AF2676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36.61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32673D95" w14:textId="7EA55FB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97.08</w:t>
            </w:r>
          </w:p>
        </w:tc>
      </w:tr>
      <w:tr w:rsidR="003D1335" w14:paraId="60543252" w14:textId="77777777" w:rsidTr="00831254">
        <w:trPr>
          <w:gridAfter w:val="1"/>
          <w:wAfter w:w="10" w:type="dxa"/>
        </w:trPr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63C2AFB1" w14:textId="6259F5C6" w:rsidR="003D1335" w:rsidRDefault="003D1335" w:rsidP="00CC4F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</w:t>
            </w:r>
            <w:r w:rsidRPr="00BD27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e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0.33 – 1.53 anti-N SLUs)</w:t>
            </w:r>
          </w:p>
          <w:p w14:paraId="3EDB0D37" w14:textId="7E93C920" w:rsidR="003D1335" w:rsidRDefault="003D1335" w:rsidP="00CC4F6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34.8 – 59.0 years)</w:t>
            </w:r>
          </w:p>
          <w:p w14:paraId="21C3CB46" w14:textId="490C004A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5.0 – 18.7 months)</w:t>
            </w:r>
          </w:p>
          <w:p w14:paraId="6F5A1179" w14:textId="77777777" w:rsidR="003D1335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15E07E26" w14:textId="6D5D2F03" w:rsidR="003D1335" w:rsidRPr="00CC4F6A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75F47115" w14:textId="77777777" w:rsidTr="002668BF">
        <w:trPr>
          <w:gridAfter w:val="1"/>
          <w:wAfter w:w="10" w:type="dxa"/>
        </w:trPr>
        <w:tc>
          <w:tcPr>
            <w:tcW w:w="13806" w:type="dxa"/>
            <w:gridSpan w:val="4"/>
          </w:tcPr>
          <w:p w14:paraId="053C50CD" w14:textId="3AF3562A" w:rsidR="003D1335" w:rsidRPr="00FD2464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D1335" w14:paraId="1D1C10AB" w14:textId="77777777" w:rsidTr="00407431">
        <w:trPr>
          <w:gridAfter w:val="1"/>
          <w:wAfter w:w="10" w:type="dxa"/>
        </w:trPr>
        <w:tc>
          <w:tcPr>
            <w:tcW w:w="13806" w:type="dxa"/>
            <w:gridSpan w:val="4"/>
          </w:tcPr>
          <w:p w14:paraId="7F5B711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09439E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AF5D0E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11164EF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D4F5FA8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9378E9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44CD0A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42C39D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2A0D86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EE92B7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398E024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F95DDC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7C522B5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6D77E8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C34690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189BB1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44D64F2" w14:textId="77777777" w:rsidR="002659B8" w:rsidRDefault="002659B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B8FF7A4" w14:textId="4A59436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: Effect of anti-RBD IgG titres transformed with restricted cubic splines (k=3, percentiles=10, 50, 90) on odds of Post COVID-19 Condition (PCC) in minimally and fully adjusted models</w:t>
            </w:r>
          </w:p>
        </w:tc>
      </w:tr>
      <w:tr w:rsidR="003D1335" w14:paraId="3C852522" w14:textId="77777777" w:rsidTr="00407431">
        <w:trPr>
          <w:gridAfter w:val="1"/>
          <w:wAfter w:w="10" w:type="dxa"/>
        </w:trPr>
        <w:tc>
          <w:tcPr>
            <w:tcW w:w="4587" w:type="dxa"/>
            <w:tcBorders>
              <w:top w:val="single" w:sz="4" w:space="0" w:color="auto"/>
            </w:tcBorders>
          </w:tcPr>
          <w:p w14:paraId="1D591210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308079B5" w14:textId="2671445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D16A53C" w14:textId="1B1C8755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68CDDC31" w14:textId="197547AF" w:rsidR="003D1335" w:rsidRPr="00B36B8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</w:tr>
      <w:tr w:rsidR="003D1335" w14:paraId="25FF4D6A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49B956C7" w14:textId="7699245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1B9F7CBB" w14:textId="747C8793" w:rsidR="003D1335" w:rsidRDefault="00B546E6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6642DCCB" w14:textId="4BC9E693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C6B288C" w14:textId="33107F4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0FB4E114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219F6DD6" w14:textId="19FAF28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nti-RBD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IgG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79E81EDF" w14:textId="28D42847" w:rsidR="003D1335" w:rsidRPr="003C682A" w:rsidRDefault="007F4189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</w:t>
            </w:r>
            <w:r w:rsidRPr="007F4189">
              <w:rPr>
                <w:rFonts w:ascii="Times New Roman" w:hAnsi="Times New Roman" w:cs="Times New Roman"/>
                <w:lang w:val="en-US"/>
              </w:rPr>
              <w:t>0.75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7F4189">
              <w:rPr>
                <w:rFonts w:ascii="Times New Roman" w:hAnsi="Times New Roman" w:cs="Times New Roman"/>
                <w:lang w:val="en-US"/>
              </w:rPr>
              <w:t>1.9</w:t>
            </w:r>
            <w:r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3118" w:type="dxa"/>
          </w:tcPr>
          <w:p w14:paraId="7C457AD6" w14:textId="5080D7E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1 (0.70 - 1.83)</w:t>
            </w:r>
          </w:p>
        </w:tc>
        <w:tc>
          <w:tcPr>
            <w:tcW w:w="3174" w:type="dxa"/>
          </w:tcPr>
          <w:p w14:paraId="10866A9E" w14:textId="48E3C3C4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1 (0.64 - 1.88)</w:t>
            </w:r>
          </w:p>
        </w:tc>
      </w:tr>
      <w:tr w:rsidR="003D1335" w14:paraId="3C51B3A0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673576B7" w14:textId="6775A1F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ex, male</w:t>
            </w:r>
          </w:p>
        </w:tc>
        <w:tc>
          <w:tcPr>
            <w:tcW w:w="2927" w:type="dxa"/>
          </w:tcPr>
          <w:p w14:paraId="531780BC" w14:textId="3ADB849A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091838A1" w14:textId="58F53C4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 (0.39 – 1.20)</w:t>
            </w:r>
          </w:p>
        </w:tc>
        <w:tc>
          <w:tcPr>
            <w:tcW w:w="3174" w:type="dxa"/>
          </w:tcPr>
          <w:p w14:paraId="01412C6B" w14:textId="2AD9447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0 (0.52 -</w:t>
            </w:r>
            <w:r w:rsidRPr="003C682A"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1.86)</w:t>
            </w:r>
          </w:p>
        </w:tc>
      </w:tr>
      <w:tr w:rsidR="003D1335" w14:paraId="1657E763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2564E828" w14:textId="6B15F8A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2694611B" w14:textId="71E62CDC" w:rsidR="003D1335" w:rsidRPr="003C682A" w:rsidRDefault="00B875E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6 – 2.10)</w:t>
            </w:r>
          </w:p>
        </w:tc>
        <w:tc>
          <w:tcPr>
            <w:tcW w:w="3118" w:type="dxa"/>
          </w:tcPr>
          <w:p w14:paraId="2B2AFC1B" w14:textId="47B2849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5 (0.92 -</w:t>
            </w:r>
            <w:r w:rsidRPr="003C682A"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2.40)</w:t>
            </w:r>
          </w:p>
        </w:tc>
        <w:tc>
          <w:tcPr>
            <w:tcW w:w="3174" w:type="dxa"/>
          </w:tcPr>
          <w:p w14:paraId="2B166CC7" w14:textId="0212CAF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3 (0.76 – 2.28)</w:t>
            </w:r>
          </w:p>
        </w:tc>
      </w:tr>
      <w:tr w:rsidR="003D1335" w14:paraId="642BF4F6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3F7616C4" w14:textId="5F5FB951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7E7B">
              <w:rPr>
                <w:rFonts w:ascii="Times New Roman" w:hAnsi="Times New Roman" w:cs="Times New Roman"/>
                <w:lang w:val="en-US"/>
              </w:rPr>
              <w:t xml:space="preserve">   Time since infection, </w:t>
            </w:r>
            <w:proofErr w:type="spellStart"/>
            <w:r w:rsidRPr="002B7E7B">
              <w:rPr>
                <w:rFonts w:ascii="Times New Roman" w:hAnsi="Times New Roman" w:cs="Times New Roman"/>
                <w:lang w:val="en-US"/>
              </w:rPr>
              <w:t>months</w:t>
            </w:r>
            <w:r w:rsidRPr="002B7E7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27" w:type="dxa"/>
          </w:tcPr>
          <w:p w14:paraId="230B9E07" w14:textId="45BEA9FB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3054376B" w14:textId="255E05A7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9DED206" w14:textId="6C4733A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0 (1.11 – 3.63)</w:t>
            </w:r>
          </w:p>
        </w:tc>
      </w:tr>
      <w:tr w:rsidR="003D1335" w14:paraId="21C5D35F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6D27E644" w14:textId="77777777" w:rsidR="004E6C73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7E7B">
              <w:rPr>
                <w:rFonts w:ascii="Times New Roman" w:hAnsi="Times New Roman" w:cs="Times New Roman"/>
                <w:lang w:val="en-US"/>
              </w:rPr>
              <w:t xml:space="preserve">   Sought medical help or hospitalized for </w:t>
            </w:r>
            <w:r w:rsidR="004E6C7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D51B141" w14:textId="64557EAD" w:rsidR="003D1335" w:rsidRPr="002B7E7B" w:rsidRDefault="004E6C73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D1335" w:rsidRPr="002B7E7B">
              <w:rPr>
                <w:rFonts w:ascii="Times New Roman" w:hAnsi="Times New Roman" w:cs="Times New Roman"/>
                <w:lang w:val="en-US"/>
              </w:rPr>
              <w:t>COVID-19 symptoms</w:t>
            </w:r>
          </w:p>
        </w:tc>
        <w:tc>
          <w:tcPr>
            <w:tcW w:w="2927" w:type="dxa"/>
          </w:tcPr>
          <w:p w14:paraId="260E10D4" w14:textId="015EA418" w:rsidR="004E6C73" w:rsidRDefault="004E6C73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768A5A5E" w14:textId="3EE9AFE7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49D1BA56" w14:textId="3351794C" w:rsidR="004E6C73" w:rsidRDefault="004E6C73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  <w:p w14:paraId="5209FAC8" w14:textId="04A85BAD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5A4349F8" w14:textId="6F6FEF0D" w:rsidR="004E6C73" w:rsidRDefault="004E6C73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63E6A146" w14:textId="0DE661D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4 (1.71 -</w:t>
            </w:r>
            <w:r w:rsidRPr="003C682A"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6.60)</w:t>
            </w:r>
          </w:p>
        </w:tc>
      </w:tr>
      <w:tr w:rsidR="003D1335" w14:paraId="14E41918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056177D5" w14:textId="07E2A545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7E7B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5730CBE4" w14:textId="4E2308A1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073EE087" w14:textId="34B9CE6C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12384CB9" w14:textId="583813B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8 (0.97 – 3.31)</w:t>
            </w:r>
          </w:p>
        </w:tc>
      </w:tr>
      <w:tr w:rsidR="003D1335" w14:paraId="043EB2DF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6EF60C60" w14:textId="487128A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3C682A">
              <w:rPr>
                <w:rFonts w:ascii="Times New Roman" w:hAnsi="Times New Roman" w:cs="Times New Roman"/>
                <w:b/>
                <w:bCs/>
                <w:lang w:eastAsia="en-CA"/>
              </w:rPr>
              <w:t xml:space="preserve"> value for trend</w:t>
            </w:r>
          </w:p>
        </w:tc>
        <w:tc>
          <w:tcPr>
            <w:tcW w:w="2927" w:type="dxa"/>
          </w:tcPr>
          <w:p w14:paraId="67A7D5C8" w14:textId="60A450DF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7045BF86" w14:textId="060ACEA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3174" w:type="dxa"/>
          </w:tcPr>
          <w:p w14:paraId="3ED1733D" w14:textId="3DFB1E2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3D1335" w14:paraId="34CD6C46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7460C1F7" w14:textId="72DBEF1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0C03B3C0" w14:textId="18829E0C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3EFE2055" w14:textId="2CC13B1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3174" w:type="dxa"/>
          </w:tcPr>
          <w:p w14:paraId="362B439B" w14:textId="61E7E84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566FC6FD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1ED4459B" w14:textId="3A4C3BF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58F7198F" w14:textId="1FDAC9F1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507F0201" w14:textId="0513858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3174" w:type="dxa"/>
          </w:tcPr>
          <w:p w14:paraId="337CD122" w14:textId="7CA4A90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3D1335" w14:paraId="6E268083" w14:textId="77777777" w:rsidTr="002659B8">
        <w:trPr>
          <w:gridAfter w:val="1"/>
          <w:wAfter w:w="10" w:type="dxa"/>
        </w:trPr>
        <w:tc>
          <w:tcPr>
            <w:tcW w:w="4587" w:type="dxa"/>
            <w:tcBorders>
              <w:bottom w:val="single" w:sz="4" w:space="0" w:color="auto"/>
            </w:tcBorders>
          </w:tcPr>
          <w:p w14:paraId="1931B63F" w14:textId="3252BB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7DB44B20" w14:textId="16AD74C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3295CAA" w14:textId="1A9C6AA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36.20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04D4AE11" w14:textId="798358B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95.82</w:t>
            </w:r>
          </w:p>
        </w:tc>
      </w:tr>
      <w:tr w:rsidR="003D1335" w14:paraId="66D0F36E" w14:textId="77777777" w:rsidTr="002659B8">
        <w:trPr>
          <w:gridAfter w:val="1"/>
          <w:wAfter w:w="10" w:type="dxa"/>
        </w:trPr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58CD97CA" w14:textId="08B30F40" w:rsidR="003D1335" w:rsidRPr="003C682A" w:rsidRDefault="003D1335" w:rsidP="008B07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</w:t>
            </w:r>
            <w:r w:rsidRPr="003C68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0.45 – 1.75 anti-RBD SLUs)</w:t>
            </w:r>
          </w:p>
          <w:p w14:paraId="6245096E" w14:textId="0406584E" w:rsidR="003D1335" w:rsidRPr="003C682A" w:rsidRDefault="003D1335" w:rsidP="008B07D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236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</w:t>
            </w:r>
            <w:r w:rsidRPr="003C68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odds of PCC given change from first to third quartile (34.8 – 59.0 years)</w:t>
            </w:r>
          </w:p>
          <w:p w14:paraId="3D89F639" w14:textId="14256FC9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236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transformed, effect </w:t>
            </w:r>
            <w:r w:rsidRPr="003C68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odds of PCC given change from first to third quartile (5.0 – 18.7 months)</w:t>
            </w:r>
          </w:p>
          <w:p w14:paraId="6128BE30" w14:textId="0C0C6F07" w:rsidR="003D1335" w:rsidRDefault="003D1335" w:rsidP="0096692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33B94D22" w14:textId="0105E4C9" w:rsidR="003D1335" w:rsidRPr="003C682A" w:rsidRDefault="003D1335" w:rsidP="00966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669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36644364" w14:textId="77777777" w:rsidTr="00407431">
        <w:trPr>
          <w:gridAfter w:val="1"/>
          <w:wAfter w:w="10" w:type="dxa"/>
        </w:trPr>
        <w:tc>
          <w:tcPr>
            <w:tcW w:w="13806" w:type="dxa"/>
            <w:gridSpan w:val="4"/>
          </w:tcPr>
          <w:p w14:paraId="0BCC4448" w14:textId="7BD2B89D" w:rsidR="003D1335" w:rsidRPr="00FD2464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D1335" w14:paraId="0F44732A" w14:textId="77777777" w:rsidTr="00407431">
        <w:trPr>
          <w:gridAfter w:val="1"/>
          <w:wAfter w:w="10" w:type="dxa"/>
        </w:trPr>
        <w:tc>
          <w:tcPr>
            <w:tcW w:w="13806" w:type="dxa"/>
            <w:gridSpan w:val="4"/>
          </w:tcPr>
          <w:p w14:paraId="272668E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78090E1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375B531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F6A8EA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CC52813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5E48B6D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45B2E90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53E7241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774FCD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E17D83B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099CFB4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E807D0A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14F1DCB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B04669E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3C52FB9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3D908F2" w14:textId="77777777" w:rsidR="00FD06A8" w:rsidRDefault="00FD06A8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02D91F0" w14:textId="0BBFF99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0C6DB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Effect of efficient neutralization (%Neutralization </w:t>
            </w:r>
            <w:r w:rsidRPr="003C682A">
              <w:rPr>
                <w:rFonts w:ascii="Times New Roman" w:hAnsi="Times New Roman" w:cs="Times New Roman"/>
                <w:b/>
                <w:bCs/>
              </w:rPr>
              <w:t>≥85%</w:t>
            </w: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) on odds of Post COVID-19 Condition (PCC) in minimally and fully adjusted models</w:t>
            </w:r>
          </w:p>
        </w:tc>
      </w:tr>
      <w:tr w:rsidR="003D1335" w14:paraId="0715074B" w14:textId="77777777" w:rsidTr="00407431">
        <w:trPr>
          <w:gridAfter w:val="1"/>
          <w:wAfter w:w="10" w:type="dxa"/>
        </w:trPr>
        <w:tc>
          <w:tcPr>
            <w:tcW w:w="4587" w:type="dxa"/>
            <w:tcBorders>
              <w:top w:val="single" w:sz="4" w:space="0" w:color="auto"/>
            </w:tcBorders>
          </w:tcPr>
          <w:p w14:paraId="5AD4AD4C" w14:textId="7777777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750A27C5" w14:textId="596832E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C092E5A" w14:textId="6B1A8FC3" w:rsidR="003D1335" w:rsidRPr="00FE077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nima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77440231" w14:textId="4D411519" w:rsidR="003D1335" w:rsidRPr="00FE0771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ully adjusted </w:t>
            </w:r>
            <w:proofErr w:type="spellStart"/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</w:tr>
      <w:tr w:rsidR="003D1335" w14:paraId="31FE30D7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2D743C1C" w14:textId="629E6CB9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 (95% CI)   </w:t>
            </w:r>
          </w:p>
        </w:tc>
        <w:tc>
          <w:tcPr>
            <w:tcW w:w="2927" w:type="dxa"/>
          </w:tcPr>
          <w:p w14:paraId="42E26C8F" w14:textId="35AD140F" w:rsidR="003D1335" w:rsidRPr="002B7E7B" w:rsidRDefault="00B568F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18" w:type="dxa"/>
          </w:tcPr>
          <w:p w14:paraId="5F32DA55" w14:textId="21A49B31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CEED8C1" w14:textId="511A3134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</w:tr>
      <w:tr w:rsidR="003D1335" w14:paraId="35DD668C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3A27E034" w14:textId="5ECC2C8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%Neutralization </w:t>
            </w:r>
            <w:r w:rsidRPr="003C682A">
              <w:rPr>
                <w:rFonts w:ascii="Times New Roman" w:hAnsi="Times New Roman" w:cs="Times New Roman"/>
              </w:rPr>
              <w:t>≥85%</w:t>
            </w:r>
          </w:p>
        </w:tc>
        <w:tc>
          <w:tcPr>
            <w:tcW w:w="2927" w:type="dxa"/>
          </w:tcPr>
          <w:p w14:paraId="4F49C6F1" w14:textId="25ED2913" w:rsidR="003D1335" w:rsidRPr="003C682A" w:rsidRDefault="00B568F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 (</w:t>
            </w:r>
            <w:r w:rsidRPr="001A4712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682A">
              <w:rPr>
                <w:rFonts w:ascii="Times New Roman" w:hAnsi="Times New Roman" w:cs="Times New Roman"/>
                <w:lang w:val="en-US"/>
              </w:rPr>
              <w:t>–</w:t>
            </w:r>
            <w:r w:rsidRPr="001A4712">
              <w:rPr>
                <w:rFonts w:ascii="Times New Roman" w:hAnsi="Times New Roman" w:cs="Times New Roman"/>
              </w:rPr>
              <w:t xml:space="preserve"> 4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26D0F047" w14:textId="036B87EA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2 (1.11 – 4.49)</w:t>
            </w:r>
          </w:p>
        </w:tc>
        <w:tc>
          <w:tcPr>
            <w:tcW w:w="3174" w:type="dxa"/>
          </w:tcPr>
          <w:p w14:paraId="389E8EEA" w14:textId="2F1A3527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.0 (0.89 – 4.54)</w:t>
            </w:r>
          </w:p>
        </w:tc>
      </w:tr>
      <w:tr w:rsidR="003D1335" w14:paraId="021A8458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09B3E3E7" w14:textId="2F92222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</w:t>
            </w:r>
            <w:r w:rsidRPr="003C682A"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927" w:type="dxa"/>
          </w:tcPr>
          <w:p w14:paraId="331FD9B3" w14:textId="5FE36213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0.43 – 1.26)</w:t>
            </w:r>
          </w:p>
        </w:tc>
        <w:tc>
          <w:tcPr>
            <w:tcW w:w="3118" w:type="dxa"/>
          </w:tcPr>
          <w:p w14:paraId="553ABCA1" w14:textId="5C61E876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 (0.42 – 1.30)</w:t>
            </w:r>
          </w:p>
        </w:tc>
        <w:tc>
          <w:tcPr>
            <w:tcW w:w="3174" w:type="dxa"/>
          </w:tcPr>
          <w:p w14:paraId="496350AB" w14:textId="071E6C0C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0 (0.54 – 1.96)</w:t>
            </w:r>
          </w:p>
        </w:tc>
      </w:tr>
      <w:tr w:rsidR="003D1335" w14:paraId="61944A28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4E53DDBD" w14:textId="64BE2EF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Age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7" w:type="dxa"/>
          </w:tcPr>
          <w:p w14:paraId="67F1AEDD" w14:textId="516B9204" w:rsidR="003D1335" w:rsidRPr="003C682A" w:rsidRDefault="00B875E7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(0.86 – 2.10)</w:t>
            </w:r>
          </w:p>
        </w:tc>
        <w:tc>
          <w:tcPr>
            <w:tcW w:w="3118" w:type="dxa"/>
          </w:tcPr>
          <w:p w14:paraId="026E773B" w14:textId="67EF71E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4 (0.90 – 2.28)</w:t>
            </w:r>
          </w:p>
        </w:tc>
        <w:tc>
          <w:tcPr>
            <w:tcW w:w="3174" w:type="dxa"/>
          </w:tcPr>
          <w:p w14:paraId="62E0B533" w14:textId="1F08A77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2 (0.72 – 2.08)</w:t>
            </w:r>
          </w:p>
        </w:tc>
      </w:tr>
      <w:tr w:rsidR="003D1335" w14:paraId="09982FD4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10EDCF34" w14:textId="1379BBCD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Time since infection, </w:t>
            </w:r>
            <w:proofErr w:type="spellStart"/>
            <w:r w:rsidRPr="003C682A">
              <w:rPr>
                <w:rFonts w:ascii="Times New Roman" w:hAnsi="Times New Roman" w:cs="Times New Roman"/>
                <w:lang w:val="en-US"/>
              </w:rPr>
              <w:t>months</w:t>
            </w:r>
            <w:r w:rsidRPr="003C682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27" w:type="dxa"/>
          </w:tcPr>
          <w:p w14:paraId="2ECB79C0" w14:textId="7B188A8A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2.6 (1.46 </w:t>
            </w:r>
            <w:r w:rsidRPr="00E539A2">
              <w:rPr>
                <w:rFonts w:ascii="Times New Roman" w:hAnsi="Times New Roman" w:cs="Times New Roman"/>
                <w:lang w:val="en-US"/>
              </w:rPr>
              <w:t>– 4.45)</w:t>
            </w:r>
          </w:p>
        </w:tc>
        <w:tc>
          <w:tcPr>
            <w:tcW w:w="3118" w:type="dxa"/>
          </w:tcPr>
          <w:p w14:paraId="0E32BC3C" w14:textId="3DCE4F78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4B6C0211" w14:textId="5D6DFBF8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9 (1.06 – 3.51)</w:t>
            </w:r>
          </w:p>
        </w:tc>
      </w:tr>
      <w:tr w:rsidR="003D1335" w14:paraId="3474079E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42280BAE" w14:textId="77777777" w:rsidR="004B4345" w:rsidRDefault="003D1335" w:rsidP="00E72BEF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Sought medical help or hospitalized for </w:t>
            </w:r>
          </w:p>
          <w:p w14:paraId="4C649511" w14:textId="38916983" w:rsidR="003D1335" w:rsidRPr="002B7E7B" w:rsidRDefault="004B4345" w:rsidP="00E72BEF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3D1335" w:rsidRPr="003C682A">
              <w:rPr>
                <w:rFonts w:ascii="Times New Roman" w:hAnsi="Times New Roman" w:cs="Times New Roman"/>
                <w:lang w:val="en-US"/>
              </w:rPr>
              <w:t>COVID-19 symptoms</w:t>
            </w:r>
          </w:p>
        </w:tc>
        <w:tc>
          <w:tcPr>
            <w:tcW w:w="2927" w:type="dxa"/>
          </w:tcPr>
          <w:p w14:paraId="62A03BDB" w14:textId="78DFFFE9" w:rsidR="004B4345" w:rsidRDefault="004B434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5F448C74" w14:textId="3D899830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4.1 (2.26 </w:t>
            </w:r>
            <w:r w:rsidRPr="00EE6708">
              <w:rPr>
                <w:rFonts w:ascii="Times New Roman" w:hAnsi="Times New Roman" w:cs="Times New Roman"/>
                <w:lang w:val="en-US"/>
              </w:rPr>
              <w:t>– 7.38)</w:t>
            </w:r>
          </w:p>
        </w:tc>
        <w:tc>
          <w:tcPr>
            <w:tcW w:w="3118" w:type="dxa"/>
          </w:tcPr>
          <w:p w14:paraId="6148BBD7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  <w:p w14:paraId="49B7970D" w14:textId="4E937A8E" w:rsidR="004B4345" w:rsidRPr="002B7E7B" w:rsidRDefault="004B434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21935F45" w14:textId="17C5FC7E" w:rsidR="004B4345" w:rsidRDefault="004B4345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  <w:p w14:paraId="232A9A74" w14:textId="0AD17C1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.2 (1.61 – 6.24)</w:t>
            </w:r>
          </w:p>
        </w:tc>
      </w:tr>
      <w:tr w:rsidR="003D1335" w14:paraId="34DF18B1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62550A12" w14:textId="11F2894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 xml:space="preserve">   Allergies</w:t>
            </w:r>
          </w:p>
        </w:tc>
        <w:tc>
          <w:tcPr>
            <w:tcW w:w="2927" w:type="dxa"/>
          </w:tcPr>
          <w:p w14:paraId="529E75FF" w14:textId="01B11E24" w:rsidR="003D1335" w:rsidRPr="002B7E7B" w:rsidRDefault="00B875E7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4DAC">
              <w:rPr>
                <w:rFonts w:ascii="Times New Roman" w:hAnsi="Times New Roman" w:cs="Times New Roman"/>
                <w:lang w:val="en-US"/>
              </w:rPr>
              <w:t xml:space="preserve">1.8 (1.04 </w:t>
            </w:r>
            <w:r w:rsidRPr="002F2155">
              <w:rPr>
                <w:rFonts w:ascii="Times New Roman" w:hAnsi="Times New Roman" w:cs="Times New Roman"/>
                <w:lang w:val="en-US"/>
              </w:rPr>
              <w:t>– 3.00)</w:t>
            </w:r>
          </w:p>
        </w:tc>
        <w:tc>
          <w:tcPr>
            <w:tcW w:w="3118" w:type="dxa"/>
          </w:tcPr>
          <w:p w14:paraId="73702DED" w14:textId="63CD3606" w:rsidR="003D1335" w:rsidRPr="002B7E7B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E7B">
              <w:rPr>
                <w:rFonts w:ascii="Times New Roman" w:hAnsi="Times New Roman" w:cs="Times New Roman"/>
                <w:b/>
                <w:bCs/>
                <w:lang w:val="en-US"/>
              </w:rPr>
              <w:t>---</w:t>
            </w:r>
          </w:p>
        </w:tc>
        <w:tc>
          <w:tcPr>
            <w:tcW w:w="3174" w:type="dxa"/>
          </w:tcPr>
          <w:p w14:paraId="319ED1B0" w14:textId="5CC97C2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C682A">
              <w:rPr>
                <w:rFonts w:ascii="Times New Roman" w:hAnsi="Times New Roman" w:cs="Times New Roman"/>
                <w:lang w:val="en-US"/>
              </w:rPr>
              <w:t xml:space="preserve"> (1.00 – 3.45)</w:t>
            </w:r>
          </w:p>
        </w:tc>
      </w:tr>
      <w:tr w:rsidR="003D1335" w14:paraId="76176802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55DF2696" w14:textId="688DC3C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C-statistic</w:t>
            </w:r>
          </w:p>
        </w:tc>
        <w:tc>
          <w:tcPr>
            <w:tcW w:w="2927" w:type="dxa"/>
          </w:tcPr>
          <w:p w14:paraId="36556CD0" w14:textId="1EB46FA5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6CD81EBB" w14:textId="24218E1B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3174" w:type="dxa"/>
          </w:tcPr>
          <w:p w14:paraId="3A1FEEC2" w14:textId="289020A5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3D1335" w14:paraId="50E9CD99" w14:textId="77777777" w:rsidTr="005356A8">
        <w:trPr>
          <w:gridAfter w:val="1"/>
          <w:wAfter w:w="10" w:type="dxa"/>
        </w:trPr>
        <w:tc>
          <w:tcPr>
            <w:tcW w:w="4587" w:type="dxa"/>
          </w:tcPr>
          <w:p w14:paraId="7AFE0544" w14:textId="0C824E50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Adjusted R</w:t>
            </w:r>
            <w:r w:rsidRPr="003C682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927" w:type="dxa"/>
          </w:tcPr>
          <w:p w14:paraId="4FA049DC" w14:textId="515896D8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</w:tcPr>
          <w:p w14:paraId="7E1CFB4F" w14:textId="063C3A96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3174" w:type="dxa"/>
          </w:tcPr>
          <w:p w14:paraId="38E1FE69" w14:textId="686BF4BF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3D1335" w14:paraId="6BA1C495" w14:textId="77777777" w:rsidTr="005356A8">
        <w:trPr>
          <w:gridAfter w:val="1"/>
          <w:wAfter w:w="10" w:type="dxa"/>
        </w:trPr>
        <w:tc>
          <w:tcPr>
            <w:tcW w:w="4587" w:type="dxa"/>
            <w:tcBorders>
              <w:bottom w:val="single" w:sz="4" w:space="0" w:color="auto"/>
            </w:tcBorders>
          </w:tcPr>
          <w:p w14:paraId="34813D0D" w14:textId="6D6045A1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b/>
                <w:bCs/>
                <w:lang w:val="en-US"/>
              </w:rPr>
              <w:t>Bayesian information criterion (BIC)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1837782A" w14:textId="1BE4436D" w:rsidR="003D1335" w:rsidRPr="003C682A" w:rsidRDefault="001B4FCC" w:rsidP="008363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D0FE6B9" w14:textId="533E4DB2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326.94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46134097" w14:textId="5565ED5E" w:rsidR="003D1335" w:rsidRPr="003C682A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82A">
              <w:rPr>
                <w:rFonts w:ascii="Times New Roman" w:hAnsi="Times New Roman" w:cs="Times New Roman"/>
                <w:lang w:val="en-US"/>
              </w:rPr>
              <w:t>289.39</w:t>
            </w:r>
          </w:p>
        </w:tc>
      </w:tr>
      <w:tr w:rsidR="003D1335" w14:paraId="02C330D0" w14:textId="77777777" w:rsidTr="002668BF">
        <w:trPr>
          <w:gridAfter w:val="1"/>
          <w:wAfter w:w="10" w:type="dxa"/>
        </w:trPr>
        <w:tc>
          <w:tcPr>
            <w:tcW w:w="13806" w:type="dxa"/>
            <w:gridSpan w:val="4"/>
            <w:tcBorders>
              <w:top w:val="single" w:sz="4" w:space="0" w:color="auto"/>
            </w:tcBorders>
          </w:tcPr>
          <w:p w14:paraId="34D924B6" w14:textId="23099636" w:rsidR="003D1335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278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34.8 – 59.0 years)</w:t>
            </w:r>
          </w:p>
          <w:p w14:paraId="6A3987BD" w14:textId="052E2134" w:rsidR="002668BF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118E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ransformed, effect on odds of PCC given change from first to third quartile (5.0 – 18.7 months)</w:t>
            </w:r>
          </w:p>
          <w:p w14:paraId="709DAA59" w14:textId="06513FCF" w:rsidR="003D1335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ge and sex</w:t>
            </w:r>
          </w:p>
          <w:p w14:paraId="6687CCA8" w14:textId="2FAAF262" w:rsidR="003D1335" w:rsidRPr="0002153F" w:rsidRDefault="003D1335" w:rsidP="002668B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Pr="00FE07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sex, allergies, hospitalized or sought medical help for COVID-19 symptoms, and time since infection</w:t>
            </w:r>
          </w:p>
        </w:tc>
      </w:tr>
      <w:tr w:rsidR="003D1335" w14:paraId="6E7DA48C" w14:textId="77777777" w:rsidTr="002668BF">
        <w:trPr>
          <w:gridAfter w:val="1"/>
          <w:wAfter w:w="10" w:type="dxa"/>
        </w:trPr>
        <w:tc>
          <w:tcPr>
            <w:tcW w:w="13806" w:type="dxa"/>
            <w:gridSpan w:val="4"/>
          </w:tcPr>
          <w:p w14:paraId="0E4241C9" w14:textId="0AFBCD41" w:rsidR="003D1335" w:rsidRPr="000E274C" w:rsidRDefault="003D1335" w:rsidP="008363C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5D6C113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DF6F28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766EF0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278789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05A95F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F5A023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55C241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70BA38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3A65B6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A9A59B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5C6430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03A162" w14:textId="77777777" w:rsidR="000C6DB0" w:rsidRDefault="000C6DB0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3F0DD1" w14:textId="77777777" w:rsidR="000C6DB0" w:rsidRDefault="000C6DB0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979B11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34FEAC" w14:textId="77777777" w:rsidR="003D1335" w:rsidRDefault="003D1335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A96B14" w14:textId="07C5324E" w:rsidR="00FD06A8" w:rsidRPr="00A8407C" w:rsidRDefault="00FD06A8" w:rsidP="008363C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B755A14" w14:textId="77777777" w:rsidR="008355B2" w:rsidRDefault="008355B2" w:rsidP="000C6DB0">
      <w:pPr>
        <w:pStyle w:val="NoSpacing"/>
        <w:rPr>
          <w:rFonts w:ascii="Times New Roman" w:hAnsi="Times New Roman" w:cs="Times New Roman"/>
          <w:sz w:val="28"/>
          <w:szCs w:val="28"/>
          <w:lang w:val="en-US"/>
        </w:rPr>
      </w:pPr>
    </w:p>
    <w:sectPr w:rsidR="008355B2" w:rsidSect="00982F8B">
      <w:headerReference w:type="default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143F6" w14:textId="77777777" w:rsidR="003C6586" w:rsidRDefault="003C6586" w:rsidP="004E2B38">
      <w:pPr>
        <w:spacing w:after="0" w:line="240" w:lineRule="auto"/>
      </w:pPr>
      <w:r>
        <w:separator/>
      </w:r>
    </w:p>
  </w:endnote>
  <w:endnote w:type="continuationSeparator" w:id="0">
    <w:p w14:paraId="579F0673" w14:textId="77777777" w:rsidR="003C6586" w:rsidRDefault="003C6586" w:rsidP="004E2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196755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EF594DB" w14:textId="2FAB19DE" w:rsidR="004E2B38" w:rsidRDefault="004E2B3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C705990" w14:textId="77777777" w:rsidR="004E2B38" w:rsidRDefault="004E2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CCC6B" w14:textId="77777777" w:rsidR="003C6586" w:rsidRDefault="003C6586" w:rsidP="004E2B38">
      <w:pPr>
        <w:spacing w:after="0" w:line="240" w:lineRule="auto"/>
      </w:pPr>
      <w:r>
        <w:separator/>
      </w:r>
    </w:p>
  </w:footnote>
  <w:footnote w:type="continuationSeparator" w:id="0">
    <w:p w14:paraId="6FA38614" w14:textId="77777777" w:rsidR="003C6586" w:rsidRDefault="003C6586" w:rsidP="004E2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B39F3" w14:textId="1A2B2D29" w:rsidR="004E2B38" w:rsidRDefault="004E2B38">
    <w:pPr>
      <w:pStyle w:val="Head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57B1A"/>
    <w:multiLevelType w:val="hybridMultilevel"/>
    <w:tmpl w:val="32265F3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874DC0"/>
    <w:multiLevelType w:val="hybridMultilevel"/>
    <w:tmpl w:val="F53457D2"/>
    <w:lvl w:ilvl="0" w:tplc="BEE6238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14FEB"/>
    <w:multiLevelType w:val="hybridMultilevel"/>
    <w:tmpl w:val="6B2CF2F0"/>
    <w:lvl w:ilvl="0" w:tplc="E1DAEEE4">
      <w:start w:val="2"/>
      <w:numFmt w:val="bullet"/>
      <w:lvlText w:val=""/>
      <w:lvlJc w:val="left"/>
      <w:pPr>
        <w:ind w:left="525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num w:numId="1" w16cid:durableId="1130435291">
    <w:abstractNumId w:val="0"/>
  </w:num>
  <w:num w:numId="2" w16cid:durableId="870188494">
    <w:abstractNumId w:val="2"/>
  </w:num>
  <w:num w:numId="3" w16cid:durableId="672605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B4"/>
    <w:rsid w:val="000009F8"/>
    <w:rsid w:val="00001049"/>
    <w:rsid w:val="0000127E"/>
    <w:rsid w:val="00001BBC"/>
    <w:rsid w:val="0000325A"/>
    <w:rsid w:val="000048DC"/>
    <w:rsid w:val="00004EF0"/>
    <w:rsid w:val="00010C9E"/>
    <w:rsid w:val="00011069"/>
    <w:rsid w:val="00011355"/>
    <w:rsid w:val="0001231B"/>
    <w:rsid w:val="00013FD0"/>
    <w:rsid w:val="00014095"/>
    <w:rsid w:val="000154FC"/>
    <w:rsid w:val="000160CD"/>
    <w:rsid w:val="00020655"/>
    <w:rsid w:val="0002153F"/>
    <w:rsid w:val="000219D2"/>
    <w:rsid w:val="00024BC8"/>
    <w:rsid w:val="00024FB6"/>
    <w:rsid w:val="000268DE"/>
    <w:rsid w:val="0002691C"/>
    <w:rsid w:val="00031DD7"/>
    <w:rsid w:val="00031F54"/>
    <w:rsid w:val="00032C07"/>
    <w:rsid w:val="0003324A"/>
    <w:rsid w:val="00033F05"/>
    <w:rsid w:val="00034F0B"/>
    <w:rsid w:val="00035EA0"/>
    <w:rsid w:val="00036C2C"/>
    <w:rsid w:val="00037492"/>
    <w:rsid w:val="00041074"/>
    <w:rsid w:val="0004297E"/>
    <w:rsid w:val="00042B90"/>
    <w:rsid w:val="000459E5"/>
    <w:rsid w:val="00045CE0"/>
    <w:rsid w:val="00046774"/>
    <w:rsid w:val="0005098A"/>
    <w:rsid w:val="00052FAC"/>
    <w:rsid w:val="000531BC"/>
    <w:rsid w:val="00053356"/>
    <w:rsid w:val="00053E2A"/>
    <w:rsid w:val="00054FFF"/>
    <w:rsid w:val="00057046"/>
    <w:rsid w:val="0006165F"/>
    <w:rsid w:val="0006180D"/>
    <w:rsid w:val="00062ADA"/>
    <w:rsid w:val="00063454"/>
    <w:rsid w:val="0006411C"/>
    <w:rsid w:val="000641FB"/>
    <w:rsid w:val="00070E1A"/>
    <w:rsid w:val="00076D71"/>
    <w:rsid w:val="000809F5"/>
    <w:rsid w:val="000817CD"/>
    <w:rsid w:val="00081C64"/>
    <w:rsid w:val="00082892"/>
    <w:rsid w:val="00082D76"/>
    <w:rsid w:val="000860ED"/>
    <w:rsid w:val="00086BC4"/>
    <w:rsid w:val="00087F6E"/>
    <w:rsid w:val="0009011F"/>
    <w:rsid w:val="0009215E"/>
    <w:rsid w:val="000967E7"/>
    <w:rsid w:val="00097E93"/>
    <w:rsid w:val="000A19C1"/>
    <w:rsid w:val="000A2A1A"/>
    <w:rsid w:val="000A445E"/>
    <w:rsid w:val="000A482F"/>
    <w:rsid w:val="000A6871"/>
    <w:rsid w:val="000A786F"/>
    <w:rsid w:val="000B489B"/>
    <w:rsid w:val="000B4FCF"/>
    <w:rsid w:val="000B7A11"/>
    <w:rsid w:val="000B7A81"/>
    <w:rsid w:val="000C054F"/>
    <w:rsid w:val="000C0C5E"/>
    <w:rsid w:val="000C10FF"/>
    <w:rsid w:val="000C2AEC"/>
    <w:rsid w:val="000C2FAA"/>
    <w:rsid w:val="000C6DB0"/>
    <w:rsid w:val="000C7FD0"/>
    <w:rsid w:val="000D1C9B"/>
    <w:rsid w:val="000D289E"/>
    <w:rsid w:val="000D4644"/>
    <w:rsid w:val="000D491F"/>
    <w:rsid w:val="000D6086"/>
    <w:rsid w:val="000D62F1"/>
    <w:rsid w:val="000D7783"/>
    <w:rsid w:val="000E1FD4"/>
    <w:rsid w:val="000E274C"/>
    <w:rsid w:val="000E3D8E"/>
    <w:rsid w:val="000E58DE"/>
    <w:rsid w:val="000E5D03"/>
    <w:rsid w:val="000E6D39"/>
    <w:rsid w:val="000F1771"/>
    <w:rsid w:val="000F27DE"/>
    <w:rsid w:val="000F3229"/>
    <w:rsid w:val="000F65A9"/>
    <w:rsid w:val="00101183"/>
    <w:rsid w:val="001020B7"/>
    <w:rsid w:val="00103E14"/>
    <w:rsid w:val="00103F80"/>
    <w:rsid w:val="0010428B"/>
    <w:rsid w:val="001043E9"/>
    <w:rsid w:val="00105343"/>
    <w:rsid w:val="001056B1"/>
    <w:rsid w:val="00105A54"/>
    <w:rsid w:val="00106096"/>
    <w:rsid w:val="0010702D"/>
    <w:rsid w:val="001071B9"/>
    <w:rsid w:val="00107767"/>
    <w:rsid w:val="001100E9"/>
    <w:rsid w:val="00110C9A"/>
    <w:rsid w:val="001119C6"/>
    <w:rsid w:val="00111C8D"/>
    <w:rsid w:val="00111FE8"/>
    <w:rsid w:val="00112798"/>
    <w:rsid w:val="00115110"/>
    <w:rsid w:val="00115686"/>
    <w:rsid w:val="00116423"/>
    <w:rsid w:val="00116C01"/>
    <w:rsid w:val="001173B6"/>
    <w:rsid w:val="00120412"/>
    <w:rsid w:val="00120478"/>
    <w:rsid w:val="00120A8E"/>
    <w:rsid w:val="00120D05"/>
    <w:rsid w:val="00121BA7"/>
    <w:rsid w:val="001326B2"/>
    <w:rsid w:val="001332BE"/>
    <w:rsid w:val="00133B21"/>
    <w:rsid w:val="00135041"/>
    <w:rsid w:val="00135FF4"/>
    <w:rsid w:val="00136422"/>
    <w:rsid w:val="00140FD9"/>
    <w:rsid w:val="00144A65"/>
    <w:rsid w:val="00145440"/>
    <w:rsid w:val="00145AC0"/>
    <w:rsid w:val="00156602"/>
    <w:rsid w:val="00157E82"/>
    <w:rsid w:val="001617B4"/>
    <w:rsid w:val="001626BC"/>
    <w:rsid w:val="0016395C"/>
    <w:rsid w:val="00166B55"/>
    <w:rsid w:val="0016727E"/>
    <w:rsid w:val="00167A61"/>
    <w:rsid w:val="00172B0F"/>
    <w:rsid w:val="00172EFE"/>
    <w:rsid w:val="00173891"/>
    <w:rsid w:val="00173E77"/>
    <w:rsid w:val="00175F4F"/>
    <w:rsid w:val="0017610D"/>
    <w:rsid w:val="0017785E"/>
    <w:rsid w:val="00183807"/>
    <w:rsid w:val="00184801"/>
    <w:rsid w:val="00185807"/>
    <w:rsid w:val="00192F8B"/>
    <w:rsid w:val="00193511"/>
    <w:rsid w:val="00195B6B"/>
    <w:rsid w:val="00196F7A"/>
    <w:rsid w:val="001A0D7F"/>
    <w:rsid w:val="001A0F3E"/>
    <w:rsid w:val="001A2B01"/>
    <w:rsid w:val="001A2B87"/>
    <w:rsid w:val="001A2D62"/>
    <w:rsid w:val="001A346B"/>
    <w:rsid w:val="001A4712"/>
    <w:rsid w:val="001A47BE"/>
    <w:rsid w:val="001B20A3"/>
    <w:rsid w:val="001B3920"/>
    <w:rsid w:val="001B4FCC"/>
    <w:rsid w:val="001B740C"/>
    <w:rsid w:val="001C0D60"/>
    <w:rsid w:val="001C2740"/>
    <w:rsid w:val="001C2D51"/>
    <w:rsid w:val="001C4573"/>
    <w:rsid w:val="001C472A"/>
    <w:rsid w:val="001C487C"/>
    <w:rsid w:val="001C4C04"/>
    <w:rsid w:val="001C5FAB"/>
    <w:rsid w:val="001C671C"/>
    <w:rsid w:val="001D1FC7"/>
    <w:rsid w:val="001D2D54"/>
    <w:rsid w:val="001D52AA"/>
    <w:rsid w:val="001D5C00"/>
    <w:rsid w:val="001D65DB"/>
    <w:rsid w:val="001E093A"/>
    <w:rsid w:val="001E1011"/>
    <w:rsid w:val="001E2360"/>
    <w:rsid w:val="001E25ED"/>
    <w:rsid w:val="001E420C"/>
    <w:rsid w:val="001E50C3"/>
    <w:rsid w:val="001E51D9"/>
    <w:rsid w:val="001E583F"/>
    <w:rsid w:val="001E5DD4"/>
    <w:rsid w:val="001F03B9"/>
    <w:rsid w:val="001F0E5D"/>
    <w:rsid w:val="001F2A38"/>
    <w:rsid w:val="001F41F9"/>
    <w:rsid w:val="001F4314"/>
    <w:rsid w:val="001F62CF"/>
    <w:rsid w:val="0020113C"/>
    <w:rsid w:val="00201B38"/>
    <w:rsid w:val="00201E0E"/>
    <w:rsid w:val="00203AF2"/>
    <w:rsid w:val="00203E59"/>
    <w:rsid w:val="00203E67"/>
    <w:rsid w:val="00204224"/>
    <w:rsid w:val="00206753"/>
    <w:rsid w:val="002075C8"/>
    <w:rsid w:val="002149F5"/>
    <w:rsid w:val="00216BA2"/>
    <w:rsid w:val="00220A1B"/>
    <w:rsid w:val="002217D1"/>
    <w:rsid w:val="002232B6"/>
    <w:rsid w:val="00230076"/>
    <w:rsid w:val="002317CE"/>
    <w:rsid w:val="00233641"/>
    <w:rsid w:val="002339EE"/>
    <w:rsid w:val="00233AC7"/>
    <w:rsid w:val="002357AE"/>
    <w:rsid w:val="00236C22"/>
    <w:rsid w:val="002378A1"/>
    <w:rsid w:val="00242A94"/>
    <w:rsid w:val="0024314E"/>
    <w:rsid w:val="00243E29"/>
    <w:rsid w:val="00243E71"/>
    <w:rsid w:val="00244BF3"/>
    <w:rsid w:val="002457DF"/>
    <w:rsid w:val="002507E3"/>
    <w:rsid w:val="0025341F"/>
    <w:rsid w:val="0025377A"/>
    <w:rsid w:val="002540BF"/>
    <w:rsid w:val="002547B6"/>
    <w:rsid w:val="00254F35"/>
    <w:rsid w:val="002575FB"/>
    <w:rsid w:val="00260FF5"/>
    <w:rsid w:val="0026407C"/>
    <w:rsid w:val="00264154"/>
    <w:rsid w:val="00264157"/>
    <w:rsid w:val="002656A4"/>
    <w:rsid w:val="0026572F"/>
    <w:rsid w:val="00265922"/>
    <w:rsid w:val="002659B8"/>
    <w:rsid w:val="002668BF"/>
    <w:rsid w:val="00266F6F"/>
    <w:rsid w:val="0027187F"/>
    <w:rsid w:val="00272D0E"/>
    <w:rsid w:val="00272E2A"/>
    <w:rsid w:val="00273042"/>
    <w:rsid w:val="00276363"/>
    <w:rsid w:val="0027790F"/>
    <w:rsid w:val="00281B54"/>
    <w:rsid w:val="0028628C"/>
    <w:rsid w:val="00290CB5"/>
    <w:rsid w:val="00294B64"/>
    <w:rsid w:val="00294DD1"/>
    <w:rsid w:val="002966EE"/>
    <w:rsid w:val="00297476"/>
    <w:rsid w:val="002A070C"/>
    <w:rsid w:val="002A485E"/>
    <w:rsid w:val="002A6778"/>
    <w:rsid w:val="002A6D94"/>
    <w:rsid w:val="002B0E25"/>
    <w:rsid w:val="002B1354"/>
    <w:rsid w:val="002B1B84"/>
    <w:rsid w:val="002B3A25"/>
    <w:rsid w:val="002B4402"/>
    <w:rsid w:val="002B59CB"/>
    <w:rsid w:val="002B5D1B"/>
    <w:rsid w:val="002B7A7B"/>
    <w:rsid w:val="002B7E7B"/>
    <w:rsid w:val="002C2643"/>
    <w:rsid w:val="002C3637"/>
    <w:rsid w:val="002C5BD2"/>
    <w:rsid w:val="002C6B27"/>
    <w:rsid w:val="002C7432"/>
    <w:rsid w:val="002D1405"/>
    <w:rsid w:val="002D192C"/>
    <w:rsid w:val="002D213D"/>
    <w:rsid w:val="002D278B"/>
    <w:rsid w:val="002D4CFA"/>
    <w:rsid w:val="002D50CF"/>
    <w:rsid w:val="002D59FF"/>
    <w:rsid w:val="002E431D"/>
    <w:rsid w:val="002E532F"/>
    <w:rsid w:val="002E5B49"/>
    <w:rsid w:val="002E6315"/>
    <w:rsid w:val="002E7EB5"/>
    <w:rsid w:val="002F2155"/>
    <w:rsid w:val="002F217B"/>
    <w:rsid w:val="002F29D6"/>
    <w:rsid w:val="002F2CAD"/>
    <w:rsid w:val="002F402C"/>
    <w:rsid w:val="002F4A8E"/>
    <w:rsid w:val="002F4E08"/>
    <w:rsid w:val="002F746F"/>
    <w:rsid w:val="003010EF"/>
    <w:rsid w:val="003047FF"/>
    <w:rsid w:val="00304FB4"/>
    <w:rsid w:val="00307812"/>
    <w:rsid w:val="003100F7"/>
    <w:rsid w:val="0031120D"/>
    <w:rsid w:val="00312280"/>
    <w:rsid w:val="00313365"/>
    <w:rsid w:val="0031496F"/>
    <w:rsid w:val="00315213"/>
    <w:rsid w:val="00315A8F"/>
    <w:rsid w:val="00315F61"/>
    <w:rsid w:val="003160CC"/>
    <w:rsid w:val="00316358"/>
    <w:rsid w:val="0031655F"/>
    <w:rsid w:val="003177DE"/>
    <w:rsid w:val="003217F7"/>
    <w:rsid w:val="00322AA5"/>
    <w:rsid w:val="00322FFA"/>
    <w:rsid w:val="00323624"/>
    <w:rsid w:val="00325C09"/>
    <w:rsid w:val="003322A1"/>
    <w:rsid w:val="0033337F"/>
    <w:rsid w:val="00334793"/>
    <w:rsid w:val="00336163"/>
    <w:rsid w:val="00342BF0"/>
    <w:rsid w:val="003435E1"/>
    <w:rsid w:val="00344668"/>
    <w:rsid w:val="00344B24"/>
    <w:rsid w:val="003452E7"/>
    <w:rsid w:val="00347A4C"/>
    <w:rsid w:val="003501E4"/>
    <w:rsid w:val="003516E8"/>
    <w:rsid w:val="00351C1A"/>
    <w:rsid w:val="0035323F"/>
    <w:rsid w:val="0035455D"/>
    <w:rsid w:val="003554FD"/>
    <w:rsid w:val="003557EA"/>
    <w:rsid w:val="00356CA8"/>
    <w:rsid w:val="00361B42"/>
    <w:rsid w:val="003637DB"/>
    <w:rsid w:val="00363934"/>
    <w:rsid w:val="003655CD"/>
    <w:rsid w:val="00365AED"/>
    <w:rsid w:val="00365F7A"/>
    <w:rsid w:val="0037131A"/>
    <w:rsid w:val="00374103"/>
    <w:rsid w:val="003747CA"/>
    <w:rsid w:val="00374F8D"/>
    <w:rsid w:val="003751D6"/>
    <w:rsid w:val="00376872"/>
    <w:rsid w:val="00376C4D"/>
    <w:rsid w:val="003775B6"/>
    <w:rsid w:val="00380DEC"/>
    <w:rsid w:val="00381D7D"/>
    <w:rsid w:val="00382B40"/>
    <w:rsid w:val="003840F4"/>
    <w:rsid w:val="00384BDE"/>
    <w:rsid w:val="00387CA4"/>
    <w:rsid w:val="0039047D"/>
    <w:rsid w:val="003933AB"/>
    <w:rsid w:val="003944BF"/>
    <w:rsid w:val="003A0650"/>
    <w:rsid w:val="003A0DBD"/>
    <w:rsid w:val="003A111A"/>
    <w:rsid w:val="003A179A"/>
    <w:rsid w:val="003A2F5F"/>
    <w:rsid w:val="003A50A1"/>
    <w:rsid w:val="003A57F7"/>
    <w:rsid w:val="003A5E43"/>
    <w:rsid w:val="003A73ED"/>
    <w:rsid w:val="003B1195"/>
    <w:rsid w:val="003B4E2B"/>
    <w:rsid w:val="003B5A89"/>
    <w:rsid w:val="003C0173"/>
    <w:rsid w:val="003C0581"/>
    <w:rsid w:val="003C169D"/>
    <w:rsid w:val="003C3329"/>
    <w:rsid w:val="003C3999"/>
    <w:rsid w:val="003C5EE4"/>
    <w:rsid w:val="003C6586"/>
    <w:rsid w:val="003C682A"/>
    <w:rsid w:val="003C6B7D"/>
    <w:rsid w:val="003D02B2"/>
    <w:rsid w:val="003D0501"/>
    <w:rsid w:val="003D1335"/>
    <w:rsid w:val="003D1D66"/>
    <w:rsid w:val="003D4716"/>
    <w:rsid w:val="003D7283"/>
    <w:rsid w:val="003D7295"/>
    <w:rsid w:val="003E3B86"/>
    <w:rsid w:val="003E593A"/>
    <w:rsid w:val="003E61A8"/>
    <w:rsid w:val="003E761A"/>
    <w:rsid w:val="003F30E1"/>
    <w:rsid w:val="003F42D5"/>
    <w:rsid w:val="003F4CDA"/>
    <w:rsid w:val="003F629C"/>
    <w:rsid w:val="003F7752"/>
    <w:rsid w:val="004019C3"/>
    <w:rsid w:val="00401B01"/>
    <w:rsid w:val="00402114"/>
    <w:rsid w:val="00402E9B"/>
    <w:rsid w:val="00403C47"/>
    <w:rsid w:val="00406600"/>
    <w:rsid w:val="00407431"/>
    <w:rsid w:val="004109CF"/>
    <w:rsid w:val="004113AD"/>
    <w:rsid w:val="004114DB"/>
    <w:rsid w:val="00411F75"/>
    <w:rsid w:val="00412714"/>
    <w:rsid w:val="00412F30"/>
    <w:rsid w:val="00413C5E"/>
    <w:rsid w:val="004146BC"/>
    <w:rsid w:val="004159BD"/>
    <w:rsid w:val="00415E72"/>
    <w:rsid w:val="00416F61"/>
    <w:rsid w:val="00421881"/>
    <w:rsid w:val="004263C6"/>
    <w:rsid w:val="0043079A"/>
    <w:rsid w:val="00431007"/>
    <w:rsid w:val="00434E58"/>
    <w:rsid w:val="0043672E"/>
    <w:rsid w:val="00437DE4"/>
    <w:rsid w:val="00437F7E"/>
    <w:rsid w:val="004408BC"/>
    <w:rsid w:val="00441A85"/>
    <w:rsid w:val="004422EB"/>
    <w:rsid w:val="004425C1"/>
    <w:rsid w:val="004457A0"/>
    <w:rsid w:val="00445966"/>
    <w:rsid w:val="00446431"/>
    <w:rsid w:val="00446459"/>
    <w:rsid w:val="00453342"/>
    <w:rsid w:val="0045440E"/>
    <w:rsid w:val="0045475F"/>
    <w:rsid w:val="00456B6F"/>
    <w:rsid w:val="0046162C"/>
    <w:rsid w:val="00461631"/>
    <w:rsid w:val="00463004"/>
    <w:rsid w:val="00464CF0"/>
    <w:rsid w:val="0046582D"/>
    <w:rsid w:val="004666B6"/>
    <w:rsid w:val="00466AE3"/>
    <w:rsid w:val="00473ACD"/>
    <w:rsid w:val="004752EF"/>
    <w:rsid w:val="0048082F"/>
    <w:rsid w:val="00480BB4"/>
    <w:rsid w:val="004821F2"/>
    <w:rsid w:val="00482668"/>
    <w:rsid w:val="00484760"/>
    <w:rsid w:val="004859B3"/>
    <w:rsid w:val="00493814"/>
    <w:rsid w:val="00494572"/>
    <w:rsid w:val="00495A15"/>
    <w:rsid w:val="004972AD"/>
    <w:rsid w:val="004A1F34"/>
    <w:rsid w:val="004A2CD7"/>
    <w:rsid w:val="004A6372"/>
    <w:rsid w:val="004B16E5"/>
    <w:rsid w:val="004B281D"/>
    <w:rsid w:val="004B4345"/>
    <w:rsid w:val="004B56FA"/>
    <w:rsid w:val="004B5969"/>
    <w:rsid w:val="004B5B39"/>
    <w:rsid w:val="004B78B6"/>
    <w:rsid w:val="004C63CB"/>
    <w:rsid w:val="004C6981"/>
    <w:rsid w:val="004C7768"/>
    <w:rsid w:val="004D0E37"/>
    <w:rsid w:val="004D121F"/>
    <w:rsid w:val="004D4CE4"/>
    <w:rsid w:val="004D54B6"/>
    <w:rsid w:val="004E0D2C"/>
    <w:rsid w:val="004E0E49"/>
    <w:rsid w:val="004E109D"/>
    <w:rsid w:val="004E2B38"/>
    <w:rsid w:val="004E34DE"/>
    <w:rsid w:val="004E5C5F"/>
    <w:rsid w:val="004E5D98"/>
    <w:rsid w:val="004E6C73"/>
    <w:rsid w:val="004E7B66"/>
    <w:rsid w:val="004F02CB"/>
    <w:rsid w:val="004F0F82"/>
    <w:rsid w:val="004F1E6B"/>
    <w:rsid w:val="004F7754"/>
    <w:rsid w:val="004F7B59"/>
    <w:rsid w:val="00500B0E"/>
    <w:rsid w:val="005011C6"/>
    <w:rsid w:val="005026D0"/>
    <w:rsid w:val="0050356C"/>
    <w:rsid w:val="00503D3C"/>
    <w:rsid w:val="00507D7E"/>
    <w:rsid w:val="005105E7"/>
    <w:rsid w:val="00511D4A"/>
    <w:rsid w:val="005124FE"/>
    <w:rsid w:val="00512FE7"/>
    <w:rsid w:val="00514304"/>
    <w:rsid w:val="005165AB"/>
    <w:rsid w:val="00523AF0"/>
    <w:rsid w:val="00524804"/>
    <w:rsid w:val="00525F82"/>
    <w:rsid w:val="0053130E"/>
    <w:rsid w:val="00535463"/>
    <w:rsid w:val="005356A8"/>
    <w:rsid w:val="00535A1F"/>
    <w:rsid w:val="0053633F"/>
    <w:rsid w:val="005410F1"/>
    <w:rsid w:val="005411CB"/>
    <w:rsid w:val="005414B9"/>
    <w:rsid w:val="0054430B"/>
    <w:rsid w:val="00544D68"/>
    <w:rsid w:val="00546FE4"/>
    <w:rsid w:val="00554904"/>
    <w:rsid w:val="005556EE"/>
    <w:rsid w:val="00556229"/>
    <w:rsid w:val="00557E22"/>
    <w:rsid w:val="0056089C"/>
    <w:rsid w:val="00560AEF"/>
    <w:rsid w:val="00560C37"/>
    <w:rsid w:val="00566472"/>
    <w:rsid w:val="005669E6"/>
    <w:rsid w:val="00572D90"/>
    <w:rsid w:val="00573939"/>
    <w:rsid w:val="00573C2B"/>
    <w:rsid w:val="00574777"/>
    <w:rsid w:val="005763EC"/>
    <w:rsid w:val="00576C56"/>
    <w:rsid w:val="00576F2A"/>
    <w:rsid w:val="00577D34"/>
    <w:rsid w:val="005803F8"/>
    <w:rsid w:val="00580BF2"/>
    <w:rsid w:val="0058109D"/>
    <w:rsid w:val="0058132E"/>
    <w:rsid w:val="00581739"/>
    <w:rsid w:val="005830C8"/>
    <w:rsid w:val="00584138"/>
    <w:rsid w:val="00585241"/>
    <w:rsid w:val="005857D3"/>
    <w:rsid w:val="00591F52"/>
    <w:rsid w:val="00594232"/>
    <w:rsid w:val="00594265"/>
    <w:rsid w:val="00594D30"/>
    <w:rsid w:val="00596DE1"/>
    <w:rsid w:val="005A3597"/>
    <w:rsid w:val="005A37CC"/>
    <w:rsid w:val="005A5798"/>
    <w:rsid w:val="005A725B"/>
    <w:rsid w:val="005A7DF1"/>
    <w:rsid w:val="005B03F0"/>
    <w:rsid w:val="005B0B0E"/>
    <w:rsid w:val="005B2C8C"/>
    <w:rsid w:val="005B4BA7"/>
    <w:rsid w:val="005C016C"/>
    <w:rsid w:val="005C1CD8"/>
    <w:rsid w:val="005C5262"/>
    <w:rsid w:val="005C531A"/>
    <w:rsid w:val="005C5BED"/>
    <w:rsid w:val="005C5C9E"/>
    <w:rsid w:val="005C6610"/>
    <w:rsid w:val="005D3012"/>
    <w:rsid w:val="005D35D8"/>
    <w:rsid w:val="005D3725"/>
    <w:rsid w:val="005D5331"/>
    <w:rsid w:val="005D6548"/>
    <w:rsid w:val="005D6711"/>
    <w:rsid w:val="005E07C6"/>
    <w:rsid w:val="005E0D1D"/>
    <w:rsid w:val="005E2409"/>
    <w:rsid w:val="005E2D2F"/>
    <w:rsid w:val="005E2FA1"/>
    <w:rsid w:val="005E3F13"/>
    <w:rsid w:val="005E4E7C"/>
    <w:rsid w:val="005F0369"/>
    <w:rsid w:val="005F1DC8"/>
    <w:rsid w:val="005F2E8A"/>
    <w:rsid w:val="005F3B08"/>
    <w:rsid w:val="005F614F"/>
    <w:rsid w:val="005F7222"/>
    <w:rsid w:val="00602DAC"/>
    <w:rsid w:val="00603682"/>
    <w:rsid w:val="00604E35"/>
    <w:rsid w:val="006065A3"/>
    <w:rsid w:val="0060777A"/>
    <w:rsid w:val="006100AD"/>
    <w:rsid w:val="0061096E"/>
    <w:rsid w:val="00610AAF"/>
    <w:rsid w:val="00613B69"/>
    <w:rsid w:val="00616AC7"/>
    <w:rsid w:val="00620F7C"/>
    <w:rsid w:val="00622E96"/>
    <w:rsid w:val="006236D0"/>
    <w:rsid w:val="006256A2"/>
    <w:rsid w:val="00630FFD"/>
    <w:rsid w:val="006334C0"/>
    <w:rsid w:val="0063591E"/>
    <w:rsid w:val="00635C52"/>
    <w:rsid w:val="00636120"/>
    <w:rsid w:val="00636EB0"/>
    <w:rsid w:val="0063716E"/>
    <w:rsid w:val="006427C2"/>
    <w:rsid w:val="00643F2D"/>
    <w:rsid w:val="00653FA1"/>
    <w:rsid w:val="00655177"/>
    <w:rsid w:val="006573AA"/>
    <w:rsid w:val="00661E79"/>
    <w:rsid w:val="00662245"/>
    <w:rsid w:val="00663701"/>
    <w:rsid w:val="00663D75"/>
    <w:rsid w:val="0066429C"/>
    <w:rsid w:val="00666450"/>
    <w:rsid w:val="006676FF"/>
    <w:rsid w:val="00670ECA"/>
    <w:rsid w:val="006727A4"/>
    <w:rsid w:val="00674414"/>
    <w:rsid w:val="00675E73"/>
    <w:rsid w:val="006760D1"/>
    <w:rsid w:val="0068276C"/>
    <w:rsid w:val="00685A46"/>
    <w:rsid w:val="00690996"/>
    <w:rsid w:val="00691FB5"/>
    <w:rsid w:val="0069204F"/>
    <w:rsid w:val="00693BB2"/>
    <w:rsid w:val="00695910"/>
    <w:rsid w:val="0069725A"/>
    <w:rsid w:val="006A31F9"/>
    <w:rsid w:val="006A32A1"/>
    <w:rsid w:val="006A420C"/>
    <w:rsid w:val="006A4F4E"/>
    <w:rsid w:val="006A509B"/>
    <w:rsid w:val="006A57CA"/>
    <w:rsid w:val="006A5BBB"/>
    <w:rsid w:val="006A7855"/>
    <w:rsid w:val="006B18B6"/>
    <w:rsid w:val="006B258B"/>
    <w:rsid w:val="006B2952"/>
    <w:rsid w:val="006B2D03"/>
    <w:rsid w:val="006B323E"/>
    <w:rsid w:val="006B5796"/>
    <w:rsid w:val="006C0308"/>
    <w:rsid w:val="006C3F64"/>
    <w:rsid w:val="006C5E67"/>
    <w:rsid w:val="006C6162"/>
    <w:rsid w:val="006C6C4F"/>
    <w:rsid w:val="006C769F"/>
    <w:rsid w:val="006C79E5"/>
    <w:rsid w:val="006C7A19"/>
    <w:rsid w:val="006D04CB"/>
    <w:rsid w:val="006D0957"/>
    <w:rsid w:val="006D0F0A"/>
    <w:rsid w:val="006D61A8"/>
    <w:rsid w:val="006D7BB8"/>
    <w:rsid w:val="006D7F78"/>
    <w:rsid w:val="006E03A2"/>
    <w:rsid w:val="006E37C5"/>
    <w:rsid w:val="006E473E"/>
    <w:rsid w:val="006E51AB"/>
    <w:rsid w:val="006E5DB1"/>
    <w:rsid w:val="006E6DF8"/>
    <w:rsid w:val="006F107E"/>
    <w:rsid w:val="006F26D2"/>
    <w:rsid w:val="006F303D"/>
    <w:rsid w:val="006F3B3F"/>
    <w:rsid w:val="006F532A"/>
    <w:rsid w:val="006F62BB"/>
    <w:rsid w:val="006F740D"/>
    <w:rsid w:val="00700533"/>
    <w:rsid w:val="00701390"/>
    <w:rsid w:val="00701761"/>
    <w:rsid w:val="00701BD9"/>
    <w:rsid w:val="00703A7C"/>
    <w:rsid w:val="0070592F"/>
    <w:rsid w:val="00706146"/>
    <w:rsid w:val="00706560"/>
    <w:rsid w:val="007118E2"/>
    <w:rsid w:val="00713644"/>
    <w:rsid w:val="00713B97"/>
    <w:rsid w:val="00713D5D"/>
    <w:rsid w:val="00715660"/>
    <w:rsid w:val="00716FE4"/>
    <w:rsid w:val="00720057"/>
    <w:rsid w:val="00720201"/>
    <w:rsid w:val="0072389F"/>
    <w:rsid w:val="007249DF"/>
    <w:rsid w:val="00731339"/>
    <w:rsid w:val="0073147E"/>
    <w:rsid w:val="007319B7"/>
    <w:rsid w:val="00731F99"/>
    <w:rsid w:val="007356B2"/>
    <w:rsid w:val="00740584"/>
    <w:rsid w:val="00742CBA"/>
    <w:rsid w:val="0074405C"/>
    <w:rsid w:val="00744807"/>
    <w:rsid w:val="0075498D"/>
    <w:rsid w:val="007570D7"/>
    <w:rsid w:val="00760B76"/>
    <w:rsid w:val="00760F82"/>
    <w:rsid w:val="00762AB7"/>
    <w:rsid w:val="00763983"/>
    <w:rsid w:val="00765DA7"/>
    <w:rsid w:val="007662D2"/>
    <w:rsid w:val="00770336"/>
    <w:rsid w:val="0077059C"/>
    <w:rsid w:val="00770D31"/>
    <w:rsid w:val="00771D12"/>
    <w:rsid w:val="00773207"/>
    <w:rsid w:val="00773855"/>
    <w:rsid w:val="00776655"/>
    <w:rsid w:val="00780AB8"/>
    <w:rsid w:val="0078106B"/>
    <w:rsid w:val="00781321"/>
    <w:rsid w:val="0078316F"/>
    <w:rsid w:val="00783279"/>
    <w:rsid w:val="00785015"/>
    <w:rsid w:val="00785684"/>
    <w:rsid w:val="007873D3"/>
    <w:rsid w:val="00787B76"/>
    <w:rsid w:val="00792791"/>
    <w:rsid w:val="00792A45"/>
    <w:rsid w:val="00792B8F"/>
    <w:rsid w:val="00792DFE"/>
    <w:rsid w:val="00793D28"/>
    <w:rsid w:val="00796045"/>
    <w:rsid w:val="007A0AC3"/>
    <w:rsid w:val="007A0EAA"/>
    <w:rsid w:val="007A2213"/>
    <w:rsid w:val="007A24E2"/>
    <w:rsid w:val="007A27AE"/>
    <w:rsid w:val="007A3A1C"/>
    <w:rsid w:val="007A3C00"/>
    <w:rsid w:val="007A4124"/>
    <w:rsid w:val="007A67CA"/>
    <w:rsid w:val="007A6860"/>
    <w:rsid w:val="007A6EAC"/>
    <w:rsid w:val="007B40F7"/>
    <w:rsid w:val="007B4E93"/>
    <w:rsid w:val="007B5F3D"/>
    <w:rsid w:val="007B7FD7"/>
    <w:rsid w:val="007C397E"/>
    <w:rsid w:val="007C4C04"/>
    <w:rsid w:val="007C4F88"/>
    <w:rsid w:val="007C6974"/>
    <w:rsid w:val="007C714D"/>
    <w:rsid w:val="007D010F"/>
    <w:rsid w:val="007D1596"/>
    <w:rsid w:val="007D187A"/>
    <w:rsid w:val="007D32ED"/>
    <w:rsid w:val="007D3B64"/>
    <w:rsid w:val="007D3F66"/>
    <w:rsid w:val="007E3FE1"/>
    <w:rsid w:val="007E4CB1"/>
    <w:rsid w:val="007E78B5"/>
    <w:rsid w:val="007E7CC3"/>
    <w:rsid w:val="007F0BE5"/>
    <w:rsid w:val="007F0FD7"/>
    <w:rsid w:val="007F22A6"/>
    <w:rsid w:val="007F28B2"/>
    <w:rsid w:val="007F4189"/>
    <w:rsid w:val="007F41D6"/>
    <w:rsid w:val="007F6E54"/>
    <w:rsid w:val="007F7F6A"/>
    <w:rsid w:val="00802AAE"/>
    <w:rsid w:val="00804D79"/>
    <w:rsid w:val="008050F9"/>
    <w:rsid w:val="008068BF"/>
    <w:rsid w:val="00807093"/>
    <w:rsid w:val="0081093A"/>
    <w:rsid w:val="008129E0"/>
    <w:rsid w:val="00813A17"/>
    <w:rsid w:val="0081469D"/>
    <w:rsid w:val="00816593"/>
    <w:rsid w:val="00817031"/>
    <w:rsid w:val="00822972"/>
    <w:rsid w:val="00824C4D"/>
    <w:rsid w:val="008260CD"/>
    <w:rsid w:val="008306E0"/>
    <w:rsid w:val="00831254"/>
    <w:rsid w:val="00831779"/>
    <w:rsid w:val="00833769"/>
    <w:rsid w:val="00834783"/>
    <w:rsid w:val="008355B2"/>
    <w:rsid w:val="008363C5"/>
    <w:rsid w:val="00836ADA"/>
    <w:rsid w:val="00840CCC"/>
    <w:rsid w:val="00845A2D"/>
    <w:rsid w:val="00850542"/>
    <w:rsid w:val="0085129D"/>
    <w:rsid w:val="0085163D"/>
    <w:rsid w:val="00851A5B"/>
    <w:rsid w:val="00852085"/>
    <w:rsid w:val="00852595"/>
    <w:rsid w:val="00852742"/>
    <w:rsid w:val="00853210"/>
    <w:rsid w:val="00854937"/>
    <w:rsid w:val="00854FF6"/>
    <w:rsid w:val="00855318"/>
    <w:rsid w:val="00857816"/>
    <w:rsid w:val="00861B19"/>
    <w:rsid w:val="0086344F"/>
    <w:rsid w:val="0086436B"/>
    <w:rsid w:val="0086447F"/>
    <w:rsid w:val="008662E9"/>
    <w:rsid w:val="00866BE4"/>
    <w:rsid w:val="00866F02"/>
    <w:rsid w:val="00875589"/>
    <w:rsid w:val="00876129"/>
    <w:rsid w:val="00882D34"/>
    <w:rsid w:val="00883C50"/>
    <w:rsid w:val="00886712"/>
    <w:rsid w:val="008906FC"/>
    <w:rsid w:val="00892C7D"/>
    <w:rsid w:val="008940DB"/>
    <w:rsid w:val="008971B8"/>
    <w:rsid w:val="00897C14"/>
    <w:rsid w:val="008A0830"/>
    <w:rsid w:val="008A096E"/>
    <w:rsid w:val="008A09B7"/>
    <w:rsid w:val="008A1171"/>
    <w:rsid w:val="008A2EFD"/>
    <w:rsid w:val="008A3E40"/>
    <w:rsid w:val="008A759A"/>
    <w:rsid w:val="008B07BD"/>
    <w:rsid w:val="008B07D4"/>
    <w:rsid w:val="008B1586"/>
    <w:rsid w:val="008B5854"/>
    <w:rsid w:val="008C01DE"/>
    <w:rsid w:val="008C0354"/>
    <w:rsid w:val="008C5303"/>
    <w:rsid w:val="008D166A"/>
    <w:rsid w:val="008D2136"/>
    <w:rsid w:val="008D4006"/>
    <w:rsid w:val="008D7EC8"/>
    <w:rsid w:val="008E0269"/>
    <w:rsid w:val="008E22B7"/>
    <w:rsid w:val="008E3E7B"/>
    <w:rsid w:val="008E4CBF"/>
    <w:rsid w:val="008E5161"/>
    <w:rsid w:val="008E6541"/>
    <w:rsid w:val="008E72DC"/>
    <w:rsid w:val="008F4312"/>
    <w:rsid w:val="008F5E92"/>
    <w:rsid w:val="00901420"/>
    <w:rsid w:val="00901771"/>
    <w:rsid w:val="00902B83"/>
    <w:rsid w:val="00903243"/>
    <w:rsid w:val="009046CC"/>
    <w:rsid w:val="00904A7A"/>
    <w:rsid w:val="009067DF"/>
    <w:rsid w:val="00906961"/>
    <w:rsid w:val="00907332"/>
    <w:rsid w:val="00907A58"/>
    <w:rsid w:val="00907FB7"/>
    <w:rsid w:val="00910F1F"/>
    <w:rsid w:val="00911012"/>
    <w:rsid w:val="009152BF"/>
    <w:rsid w:val="0092027C"/>
    <w:rsid w:val="009220CB"/>
    <w:rsid w:val="009221F5"/>
    <w:rsid w:val="00923398"/>
    <w:rsid w:val="00923841"/>
    <w:rsid w:val="00924A87"/>
    <w:rsid w:val="00925465"/>
    <w:rsid w:val="00925DF4"/>
    <w:rsid w:val="00925E93"/>
    <w:rsid w:val="00926DC9"/>
    <w:rsid w:val="009302DF"/>
    <w:rsid w:val="009314A4"/>
    <w:rsid w:val="00931A12"/>
    <w:rsid w:val="00931A7F"/>
    <w:rsid w:val="009320EA"/>
    <w:rsid w:val="00933A93"/>
    <w:rsid w:val="009342F0"/>
    <w:rsid w:val="00934CBE"/>
    <w:rsid w:val="00935BF5"/>
    <w:rsid w:val="009422EF"/>
    <w:rsid w:val="0094319A"/>
    <w:rsid w:val="00947532"/>
    <w:rsid w:val="009526B4"/>
    <w:rsid w:val="00953A8C"/>
    <w:rsid w:val="00953CAF"/>
    <w:rsid w:val="009608ED"/>
    <w:rsid w:val="009620BE"/>
    <w:rsid w:val="00964B80"/>
    <w:rsid w:val="0096692C"/>
    <w:rsid w:val="00966E32"/>
    <w:rsid w:val="00967670"/>
    <w:rsid w:val="00972E11"/>
    <w:rsid w:val="00976D9C"/>
    <w:rsid w:val="0097713A"/>
    <w:rsid w:val="009777A0"/>
    <w:rsid w:val="00977A16"/>
    <w:rsid w:val="0098046D"/>
    <w:rsid w:val="00981F6C"/>
    <w:rsid w:val="00982F8B"/>
    <w:rsid w:val="00983A80"/>
    <w:rsid w:val="00984B85"/>
    <w:rsid w:val="00984FA0"/>
    <w:rsid w:val="00985779"/>
    <w:rsid w:val="009900A2"/>
    <w:rsid w:val="00990578"/>
    <w:rsid w:val="00990778"/>
    <w:rsid w:val="009918F0"/>
    <w:rsid w:val="00992280"/>
    <w:rsid w:val="00994BE4"/>
    <w:rsid w:val="00995127"/>
    <w:rsid w:val="009964E2"/>
    <w:rsid w:val="00997F64"/>
    <w:rsid w:val="009A21E9"/>
    <w:rsid w:val="009A29BB"/>
    <w:rsid w:val="009A3387"/>
    <w:rsid w:val="009A4253"/>
    <w:rsid w:val="009A492D"/>
    <w:rsid w:val="009A4E7B"/>
    <w:rsid w:val="009A5D50"/>
    <w:rsid w:val="009A6BA7"/>
    <w:rsid w:val="009A7B8E"/>
    <w:rsid w:val="009B4135"/>
    <w:rsid w:val="009C0ED7"/>
    <w:rsid w:val="009C2195"/>
    <w:rsid w:val="009C2CFF"/>
    <w:rsid w:val="009C3735"/>
    <w:rsid w:val="009C3813"/>
    <w:rsid w:val="009C39F8"/>
    <w:rsid w:val="009C4363"/>
    <w:rsid w:val="009C46B9"/>
    <w:rsid w:val="009C5BF9"/>
    <w:rsid w:val="009D2C12"/>
    <w:rsid w:val="009D2C54"/>
    <w:rsid w:val="009D3538"/>
    <w:rsid w:val="009D6330"/>
    <w:rsid w:val="009D665F"/>
    <w:rsid w:val="009D66A8"/>
    <w:rsid w:val="009D6D64"/>
    <w:rsid w:val="009E08E4"/>
    <w:rsid w:val="009E0F02"/>
    <w:rsid w:val="009E1105"/>
    <w:rsid w:val="009E1B33"/>
    <w:rsid w:val="009E1D59"/>
    <w:rsid w:val="009E248B"/>
    <w:rsid w:val="009E50DD"/>
    <w:rsid w:val="009E520B"/>
    <w:rsid w:val="009E6B57"/>
    <w:rsid w:val="009F18B6"/>
    <w:rsid w:val="009F3944"/>
    <w:rsid w:val="009F5A08"/>
    <w:rsid w:val="009F5BA8"/>
    <w:rsid w:val="009F75DA"/>
    <w:rsid w:val="009F78FD"/>
    <w:rsid w:val="00A002CD"/>
    <w:rsid w:val="00A00E3C"/>
    <w:rsid w:val="00A01998"/>
    <w:rsid w:val="00A033F2"/>
    <w:rsid w:val="00A0356B"/>
    <w:rsid w:val="00A03C7D"/>
    <w:rsid w:val="00A046F7"/>
    <w:rsid w:val="00A05361"/>
    <w:rsid w:val="00A06964"/>
    <w:rsid w:val="00A07AB8"/>
    <w:rsid w:val="00A10042"/>
    <w:rsid w:val="00A1068F"/>
    <w:rsid w:val="00A1281C"/>
    <w:rsid w:val="00A130FE"/>
    <w:rsid w:val="00A209FD"/>
    <w:rsid w:val="00A21ECA"/>
    <w:rsid w:val="00A22A14"/>
    <w:rsid w:val="00A235FD"/>
    <w:rsid w:val="00A23832"/>
    <w:rsid w:val="00A23E7F"/>
    <w:rsid w:val="00A25CD6"/>
    <w:rsid w:val="00A261F8"/>
    <w:rsid w:val="00A26BAB"/>
    <w:rsid w:val="00A26C39"/>
    <w:rsid w:val="00A349CD"/>
    <w:rsid w:val="00A35444"/>
    <w:rsid w:val="00A3653D"/>
    <w:rsid w:val="00A3655C"/>
    <w:rsid w:val="00A36C10"/>
    <w:rsid w:val="00A40727"/>
    <w:rsid w:val="00A40C16"/>
    <w:rsid w:val="00A44EC1"/>
    <w:rsid w:val="00A465ED"/>
    <w:rsid w:val="00A46B76"/>
    <w:rsid w:val="00A51225"/>
    <w:rsid w:val="00A562C4"/>
    <w:rsid w:val="00A5675F"/>
    <w:rsid w:val="00A615FF"/>
    <w:rsid w:val="00A61849"/>
    <w:rsid w:val="00A6186D"/>
    <w:rsid w:val="00A6330B"/>
    <w:rsid w:val="00A63619"/>
    <w:rsid w:val="00A649B3"/>
    <w:rsid w:val="00A64D99"/>
    <w:rsid w:val="00A6504B"/>
    <w:rsid w:val="00A70017"/>
    <w:rsid w:val="00A81637"/>
    <w:rsid w:val="00A81E27"/>
    <w:rsid w:val="00A82764"/>
    <w:rsid w:val="00A8407C"/>
    <w:rsid w:val="00A86097"/>
    <w:rsid w:val="00A86772"/>
    <w:rsid w:val="00A90789"/>
    <w:rsid w:val="00A915ED"/>
    <w:rsid w:val="00A91672"/>
    <w:rsid w:val="00A92EF2"/>
    <w:rsid w:val="00A94F63"/>
    <w:rsid w:val="00A952A2"/>
    <w:rsid w:val="00A97B4E"/>
    <w:rsid w:val="00AA0DC6"/>
    <w:rsid w:val="00AA530D"/>
    <w:rsid w:val="00AA5C42"/>
    <w:rsid w:val="00AA6C91"/>
    <w:rsid w:val="00AA763D"/>
    <w:rsid w:val="00AA7862"/>
    <w:rsid w:val="00AB3B1A"/>
    <w:rsid w:val="00AB3E43"/>
    <w:rsid w:val="00AB74C8"/>
    <w:rsid w:val="00AC2365"/>
    <w:rsid w:val="00AC2C8A"/>
    <w:rsid w:val="00AC4320"/>
    <w:rsid w:val="00AC45CE"/>
    <w:rsid w:val="00AC45EF"/>
    <w:rsid w:val="00AC51D6"/>
    <w:rsid w:val="00AC65BA"/>
    <w:rsid w:val="00AD4613"/>
    <w:rsid w:val="00AD5AE2"/>
    <w:rsid w:val="00AD64C2"/>
    <w:rsid w:val="00AD64C9"/>
    <w:rsid w:val="00AD7732"/>
    <w:rsid w:val="00AE15C5"/>
    <w:rsid w:val="00AE162D"/>
    <w:rsid w:val="00AE2C64"/>
    <w:rsid w:val="00AE3484"/>
    <w:rsid w:val="00AE4880"/>
    <w:rsid w:val="00AE72EB"/>
    <w:rsid w:val="00AE750C"/>
    <w:rsid w:val="00AF0A42"/>
    <w:rsid w:val="00AF1594"/>
    <w:rsid w:val="00AF3352"/>
    <w:rsid w:val="00AF3A41"/>
    <w:rsid w:val="00AF45AF"/>
    <w:rsid w:val="00AF4E0E"/>
    <w:rsid w:val="00AF5225"/>
    <w:rsid w:val="00AF64CA"/>
    <w:rsid w:val="00AF651D"/>
    <w:rsid w:val="00AF6547"/>
    <w:rsid w:val="00B03A3E"/>
    <w:rsid w:val="00B045A3"/>
    <w:rsid w:val="00B057BA"/>
    <w:rsid w:val="00B06FBF"/>
    <w:rsid w:val="00B077A7"/>
    <w:rsid w:val="00B07BD1"/>
    <w:rsid w:val="00B07CB1"/>
    <w:rsid w:val="00B10502"/>
    <w:rsid w:val="00B10D57"/>
    <w:rsid w:val="00B123E9"/>
    <w:rsid w:val="00B13277"/>
    <w:rsid w:val="00B146FF"/>
    <w:rsid w:val="00B2098E"/>
    <w:rsid w:val="00B21355"/>
    <w:rsid w:val="00B2441D"/>
    <w:rsid w:val="00B25363"/>
    <w:rsid w:val="00B275ED"/>
    <w:rsid w:val="00B34120"/>
    <w:rsid w:val="00B3508D"/>
    <w:rsid w:val="00B36B81"/>
    <w:rsid w:val="00B36D81"/>
    <w:rsid w:val="00B45157"/>
    <w:rsid w:val="00B4560E"/>
    <w:rsid w:val="00B45AA1"/>
    <w:rsid w:val="00B46482"/>
    <w:rsid w:val="00B47D67"/>
    <w:rsid w:val="00B54454"/>
    <w:rsid w:val="00B5457F"/>
    <w:rsid w:val="00B546E6"/>
    <w:rsid w:val="00B55DDE"/>
    <w:rsid w:val="00B568F5"/>
    <w:rsid w:val="00B5738A"/>
    <w:rsid w:val="00B6024A"/>
    <w:rsid w:val="00B65058"/>
    <w:rsid w:val="00B65232"/>
    <w:rsid w:val="00B653B8"/>
    <w:rsid w:val="00B660D2"/>
    <w:rsid w:val="00B6631B"/>
    <w:rsid w:val="00B672CC"/>
    <w:rsid w:val="00B70D07"/>
    <w:rsid w:val="00B75E6B"/>
    <w:rsid w:val="00B8262A"/>
    <w:rsid w:val="00B82E60"/>
    <w:rsid w:val="00B83CAF"/>
    <w:rsid w:val="00B845AA"/>
    <w:rsid w:val="00B86289"/>
    <w:rsid w:val="00B87235"/>
    <w:rsid w:val="00B875E7"/>
    <w:rsid w:val="00B913C8"/>
    <w:rsid w:val="00B919C3"/>
    <w:rsid w:val="00B94D9D"/>
    <w:rsid w:val="00B97567"/>
    <w:rsid w:val="00BA14B1"/>
    <w:rsid w:val="00BA17A7"/>
    <w:rsid w:val="00BA1D87"/>
    <w:rsid w:val="00BA1E14"/>
    <w:rsid w:val="00BA206E"/>
    <w:rsid w:val="00BA263C"/>
    <w:rsid w:val="00BA2737"/>
    <w:rsid w:val="00BA29A9"/>
    <w:rsid w:val="00BA38F8"/>
    <w:rsid w:val="00BA3995"/>
    <w:rsid w:val="00BB0582"/>
    <w:rsid w:val="00BB4ADA"/>
    <w:rsid w:val="00BC1DE2"/>
    <w:rsid w:val="00BC2233"/>
    <w:rsid w:val="00BC3E13"/>
    <w:rsid w:val="00BC4EDA"/>
    <w:rsid w:val="00BC4EFC"/>
    <w:rsid w:val="00BC6C56"/>
    <w:rsid w:val="00BC7631"/>
    <w:rsid w:val="00BC7EBD"/>
    <w:rsid w:val="00BD278A"/>
    <w:rsid w:val="00BD39D3"/>
    <w:rsid w:val="00BD6860"/>
    <w:rsid w:val="00BD6978"/>
    <w:rsid w:val="00BD6B48"/>
    <w:rsid w:val="00BD79C0"/>
    <w:rsid w:val="00BE24C4"/>
    <w:rsid w:val="00BE329F"/>
    <w:rsid w:val="00BE4DE9"/>
    <w:rsid w:val="00BE5133"/>
    <w:rsid w:val="00BE765C"/>
    <w:rsid w:val="00BF3396"/>
    <w:rsid w:val="00BF3397"/>
    <w:rsid w:val="00BF77D5"/>
    <w:rsid w:val="00C00AA1"/>
    <w:rsid w:val="00C00B6C"/>
    <w:rsid w:val="00C03C5F"/>
    <w:rsid w:val="00C04C7B"/>
    <w:rsid w:val="00C05E04"/>
    <w:rsid w:val="00C06382"/>
    <w:rsid w:val="00C06AAE"/>
    <w:rsid w:val="00C14969"/>
    <w:rsid w:val="00C16A47"/>
    <w:rsid w:val="00C17137"/>
    <w:rsid w:val="00C1739C"/>
    <w:rsid w:val="00C20FD1"/>
    <w:rsid w:val="00C24E5B"/>
    <w:rsid w:val="00C26965"/>
    <w:rsid w:val="00C276C4"/>
    <w:rsid w:val="00C27E9E"/>
    <w:rsid w:val="00C30E33"/>
    <w:rsid w:val="00C31C40"/>
    <w:rsid w:val="00C33D85"/>
    <w:rsid w:val="00C33DB6"/>
    <w:rsid w:val="00C34AC6"/>
    <w:rsid w:val="00C37215"/>
    <w:rsid w:val="00C37AAB"/>
    <w:rsid w:val="00C40A4A"/>
    <w:rsid w:val="00C40B89"/>
    <w:rsid w:val="00C412EB"/>
    <w:rsid w:val="00C41F5E"/>
    <w:rsid w:val="00C445A8"/>
    <w:rsid w:val="00C453A6"/>
    <w:rsid w:val="00C45E69"/>
    <w:rsid w:val="00C45F01"/>
    <w:rsid w:val="00C51B17"/>
    <w:rsid w:val="00C531EE"/>
    <w:rsid w:val="00C57ABE"/>
    <w:rsid w:val="00C60888"/>
    <w:rsid w:val="00C61D2A"/>
    <w:rsid w:val="00C6402D"/>
    <w:rsid w:val="00C6408B"/>
    <w:rsid w:val="00C657F7"/>
    <w:rsid w:val="00C66CCA"/>
    <w:rsid w:val="00C71C6B"/>
    <w:rsid w:val="00C7261B"/>
    <w:rsid w:val="00C7347D"/>
    <w:rsid w:val="00C73604"/>
    <w:rsid w:val="00C741FF"/>
    <w:rsid w:val="00C746C8"/>
    <w:rsid w:val="00C75884"/>
    <w:rsid w:val="00C76C2E"/>
    <w:rsid w:val="00C81D1E"/>
    <w:rsid w:val="00C82C2C"/>
    <w:rsid w:val="00C82CE7"/>
    <w:rsid w:val="00C83D07"/>
    <w:rsid w:val="00C851EF"/>
    <w:rsid w:val="00C8569E"/>
    <w:rsid w:val="00C928F8"/>
    <w:rsid w:val="00C93A19"/>
    <w:rsid w:val="00CA2490"/>
    <w:rsid w:val="00CA351F"/>
    <w:rsid w:val="00CA3DA1"/>
    <w:rsid w:val="00CA4B33"/>
    <w:rsid w:val="00CA7460"/>
    <w:rsid w:val="00CA7EAC"/>
    <w:rsid w:val="00CB0E6F"/>
    <w:rsid w:val="00CB163D"/>
    <w:rsid w:val="00CB399C"/>
    <w:rsid w:val="00CB61E2"/>
    <w:rsid w:val="00CB6A46"/>
    <w:rsid w:val="00CC19C1"/>
    <w:rsid w:val="00CC2040"/>
    <w:rsid w:val="00CC4581"/>
    <w:rsid w:val="00CC4F6A"/>
    <w:rsid w:val="00CC539D"/>
    <w:rsid w:val="00CC68BA"/>
    <w:rsid w:val="00CD14AB"/>
    <w:rsid w:val="00CD1656"/>
    <w:rsid w:val="00CD2C31"/>
    <w:rsid w:val="00CD42FA"/>
    <w:rsid w:val="00CD4ED4"/>
    <w:rsid w:val="00CD59ED"/>
    <w:rsid w:val="00CD5A77"/>
    <w:rsid w:val="00CD636A"/>
    <w:rsid w:val="00CD6A5F"/>
    <w:rsid w:val="00CE0473"/>
    <w:rsid w:val="00CE11C8"/>
    <w:rsid w:val="00CE455C"/>
    <w:rsid w:val="00CE4A2D"/>
    <w:rsid w:val="00CE53E9"/>
    <w:rsid w:val="00CE5455"/>
    <w:rsid w:val="00CE6846"/>
    <w:rsid w:val="00CF0B63"/>
    <w:rsid w:val="00CF2B8C"/>
    <w:rsid w:val="00CF31DA"/>
    <w:rsid w:val="00CF3D29"/>
    <w:rsid w:val="00CF69D2"/>
    <w:rsid w:val="00D009DE"/>
    <w:rsid w:val="00D03357"/>
    <w:rsid w:val="00D04084"/>
    <w:rsid w:val="00D04691"/>
    <w:rsid w:val="00D04D21"/>
    <w:rsid w:val="00D06264"/>
    <w:rsid w:val="00D0638D"/>
    <w:rsid w:val="00D0674F"/>
    <w:rsid w:val="00D0751C"/>
    <w:rsid w:val="00D07F74"/>
    <w:rsid w:val="00D11E06"/>
    <w:rsid w:val="00D13A15"/>
    <w:rsid w:val="00D14FFD"/>
    <w:rsid w:val="00D17036"/>
    <w:rsid w:val="00D17463"/>
    <w:rsid w:val="00D22391"/>
    <w:rsid w:val="00D22415"/>
    <w:rsid w:val="00D22F22"/>
    <w:rsid w:val="00D2407B"/>
    <w:rsid w:val="00D25AC9"/>
    <w:rsid w:val="00D263AE"/>
    <w:rsid w:val="00D31903"/>
    <w:rsid w:val="00D31A5A"/>
    <w:rsid w:val="00D31BF9"/>
    <w:rsid w:val="00D339ED"/>
    <w:rsid w:val="00D340EF"/>
    <w:rsid w:val="00D341E6"/>
    <w:rsid w:val="00D37182"/>
    <w:rsid w:val="00D3718F"/>
    <w:rsid w:val="00D445CC"/>
    <w:rsid w:val="00D45CB5"/>
    <w:rsid w:val="00D46DD6"/>
    <w:rsid w:val="00D475D4"/>
    <w:rsid w:val="00D501B0"/>
    <w:rsid w:val="00D50CA4"/>
    <w:rsid w:val="00D50D3E"/>
    <w:rsid w:val="00D523D8"/>
    <w:rsid w:val="00D574EC"/>
    <w:rsid w:val="00D57DCB"/>
    <w:rsid w:val="00D6057C"/>
    <w:rsid w:val="00D65D7C"/>
    <w:rsid w:val="00D676BC"/>
    <w:rsid w:val="00D676FF"/>
    <w:rsid w:val="00D679CF"/>
    <w:rsid w:val="00D706C3"/>
    <w:rsid w:val="00D723D7"/>
    <w:rsid w:val="00D73B59"/>
    <w:rsid w:val="00D76728"/>
    <w:rsid w:val="00D76DE3"/>
    <w:rsid w:val="00D804FB"/>
    <w:rsid w:val="00D80F46"/>
    <w:rsid w:val="00D8148A"/>
    <w:rsid w:val="00D832B9"/>
    <w:rsid w:val="00D84192"/>
    <w:rsid w:val="00D86790"/>
    <w:rsid w:val="00D9129A"/>
    <w:rsid w:val="00D9162C"/>
    <w:rsid w:val="00D93C45"/>
    <w:rsid w:val="00D949C3"/>
    <w:rsid w:val="00D96718"/>
    <w:rsid w:val="00D96DA7"/>
    <w:rsid w:val="00D974C6"/>
    <w:rsid w:val="00D97B4A"/>
    <w:rsid w:val="00DA00C8"/>
    <w:rsid w:val="00DA16C6"/>
    <w:rsid w:val="00DA60C2"/>
    <w:rsid w:val="00DB134C"/>
    <w:rsid w:val="00DB2F2D"/>
    <w:rsid w:val="00DB4A17"/>
    <w:rsid w:val="00DB5BC1"/>
    <w:rsid w:val="00DB7010"/>
    <w:rsid w:val="00DB74AA"/>
    <w:rsid w:val="00DB7D31"/>
    <w:rsid w:val="00DC2B59"/>
    <w:rsid w:val="00DC2E8B"/>
    <w:rsid w:val="00DC5734"/>
    <w:rsid w:val="00DC630E"/>
    <w:rsid w:val="00DC6E4A"/>
    <w:rsid w:val="00DD1C24"/>
    <w:rsid w:val="00DD37F1"/>
    <w:rsid w:val="00DD3A7C"/>
    <w:rsid w:val="00DD4BD4"/>
    <w:rsid w:val="00DD5EA2"/>
    <w:rsid w:val="00DD666C"/>
    <w:rsid w:val="00DD71B2"/>
    <w:rsid w:val="00DE0C32"/>
    <w:rsid w:val="00DE485B"/>
    <w:rsid w:val="00DE508D"/>
    <w:rsid w:val="00DE6E0D"/>
    <w:rsid w:val="00DE775D"/>
    <w:rsid w:val="00DE786A"/>
    <w:rsid w:val="00DF2AEA"/>
    <w:rsid w:val="00DF5488"/>
    <w:rsid w:val="00DF7A0E"/>
    <w:rsid w:val="00DF7ACE"/>
    <w:rsid w:val="00E02999"/>
    <w:rsid w:val="00E034BB"/>
    <w:rsid w:val="00E03C90"/>
    <w:rsid w:val="00E03D0C"/>
    <w:rsid w:val="00E10C07"/>
    <w:rsid w:val="00E12BB7"/>
    <w:rsid w:val="00E12C3A"/>
    <w:rsid w:val="00E131C2"/>
    <w:rsid w:val="00E14F18"/>
    <w:rsid w:val="00E16D29"/>
    <w:rsid w:val="00E178BF"/>
    <w:rsid w:val="00E212F6"/>
    <w:rsid w:val="00E21C70"/>
    <w:rsid w:val="00E22029"/>
    <w:rsid w:val="00E23E65"/>
    <w:rsid w:val="00E25369"/>
    <w:rsid w:val="00E2573A"/>
    <w:rsid w:val="00E2593A"/>
    <w:rsid w:val="00E26353"/>
    <w:rsid w:val="00E264AC"/>
    <w:rsid w:val="00E30352"/>
    <w:rsid w:val="00E304B6"/>
    <w:rsid w:val="00E3095E"/>
    <w:rsid w:val="00E32725"/>
    <w:rsid w:val="00E32FF8"/>
    <w:rsid w:val="00E36F18"/>
    <w:rsid w:val="00E37391"/>
    <w:rsid w:val="00E37F16"/>
    <w:rsid w:val="00E40AAB"/>
    <w:rsid w:val="00E42AD0"/>
    <w:rsid w:val="00E45597"/>
    <w:rsid w:val="00E52CCA"/>
    <w:rsid w:val="00E533AA"/>
    <w:rsid w:val="00E539A2"/>
    <w:rsid w:val="00E54FB5"/>
    <w:rsid w:val="00E5568B"/>
    <w:rsid w:val="00E62473"/>
    <w:rsid w:val="00E62A4C"/>
    <w:rsid w:val="00E63E6B"/>
    <w:rsid w:val="00E649F0"/>
    <w:rsid w:val="00E651B0"/>
    <w:rsid w:val="00E66170"/>
    <w:rsid w:val="00E67644"/>
    <w:rsid w:val="00E701BE"/>
    <w:rsid w:val="00E72BEF"/>
    <w:rsid w:val="00E74992"/>
    <w:rsid w:val="00E74BDD"/>
    <w:rsid w:val="00E75D07"/>
    <w:rsid w:val="00E76145"/>
    <w:rsid w:val="00E763BD"/>
    <w:rsid w:val="00E7724D"/>
    <w:rsid w:val="00E80A7A"/>
    <w:rsid w:val="00E8152F"/>
    <w:rsid w:val="00E84E26"/>
    <w:rsid w:val="00E855CB"/>
    <w:rsid w:val="00E855D3"/>
    <w:rsid w:val="00E918F9"/>
    <w:rsid w:val="00E92934"/>
    <w:rsid w:val="00E9374B"/>
    <w:rsid w:val="00E9443F"/>
    <w:rsid w:val="00E9654A"/>
    <w:rsid w:val="00E9679C"/>
    <w:rsid w:val="00E97563"/>
    <w:rsid w:val="00EA093D"/>
    <w:rsid w:val="00EA1860"/>
    <w:rsid w:val="00EA569E"/>
    <w:rsid w:val="00EA5C28"/>
    <w:rsid w:val="00EA67DB"/>
    <w:rsid w:val="00EB0694"/>
    <w:rsid w:val="00EB0EA7"/>
    <w:rsid w:val="00EB2FD4"/>
    <w:rsid w:val="00EB43CC"/>
    <w:rsid w:val="00EB44B0"/>
    <w:rsid w:val="00EB48A7"/>
    <w:rsid w:val="00EC21D2"/>
    <w:rsid w:val="00EC263E"/>
    <w:rsid w:val="00EC4787"/>
    <w:rsid w:val="00EC51C2"/>
    <w:rsid w:val="00EC52C4"/>
    <w:rsid w:val="00EC59D4"/>
    <w:rsid w:val="00EC5F5D"/>
    <w:rsid w:val="00EC5FE2"/>
    <w:rsid w:val="00ED3030"/>
    <w:rsid w:val="00ED3251"/>
    <w:rsid w:val="00ED450F"/>
    <w:rsid w:val="00ED4A12"/>
    <w:rsid w:val="00ED4F13"/>
    <w:rsid w:val="00EE1B1C"/>
    <w:rsid w:val="00EE33B7"/>
    <w:rsid w:val="00EE45AE"/>
    <w:rsid w:val="00EE478C"/>
    <w:rsid w:val="00EE56A3"/>
    <w:rsid w:val="00EE659B"/>
    <w:rsid w:val="00EE6708"/>
    <w:rsid w:val="00EE78B0"/>
    <w:rsid w:val="00EF11E3"/>
    <w:rsid w:val="00EF2BA2"/>
    <w:rsid w:val="00EF3C93"/>
    <w:rsid w:val="00EF73E3"/>
    <w:rsid w:val="00F00CCC"/>
    <w:rsid w:val="00F012AC"/>
    <w:rsid w:val="00F02FF2"/>
    <w:rsid w:val="00F039B6"/>
    <w:rsid w:val="00F11F64"/>
    <w:rsid w:val="00F1594F"/>
    <w:rsid w:val="00F16A75"/>
    <w:rsid w:val="00F16EB4"/>
    <w:rsid w:val="00F1747B"/>
    <w:rsid w:val="00F174C9"/>
    <w:rsid w:val="00F175FB"/>
    <w:rsid w:val="00F21D07"/>
    <w:rsid w:val="00F22B0B"/>
    <w:rsid w:val="00F23995"/>
    <w:rsid w:val="00F24239"/>
    <w:rsid w:val="00F24A82"/>
    <w:rsid w:val="00F2646D"/>
    <w:rsid w:val="00F26888"/>
    <w:rsid w:val="00F26B05"/>
    <w:rsid w:val="00F31209"/>
    <w:rsid w:val="00F3209C"/>
    <w:rsid w:val="00F330F5"/>
    <w:rsid w:val="00F34DCB"/>
    <w:rsid w:val="00F4110C"/>
    <w:rsid w:val="00F423D1"/>
    <w:rsid w:val="00F42768"/>
    <w:rsid w:val="00F427F1"/>
    <w:rsid w:val="00F430D1"/>
    <w:rsid w:val="00F43FD7"/>
    <w:rsid w:val="00F4435F"/>
    <w:rsid w:val="00F448E2"/>
    <w:rsid w:val="00F5046D"/>
    <w:rsid w:val="00F54230"/>
    <w:rsid w:val="00F553E7"/>
    <w:rsid w:val="00F55D4B"/>
    <w:rsid w:val="00F5678B"/>
    <w:rsid w:val="00F567DE"/>
    <w:rsid w:val="00F57EE7"/>
    <w:rsid w:val="00F6037E"/>
    <w:rsid w:val="00F659CB"/>
    <w:rsid w:val="00F662FA"/>
    <w:rsid w:val="00F71081"/>
    <w:rsid w:val="00F7127C"/>
    <w:rsid w:val="00F72168"/>
    <w:rsid w:val="00F72C8A"/>
    <w:rsid w:val="00F72ED7"/>
    <w:rsid w:val="00F756C8"/>
    <w:rsid w:val="00F80237"/>
    <w:rsid w:val="00F83651"/>
    <w:rsid w:val="00F853E5"/>
    <w:rsid w:val="00F86F56"/>
    <w:rsid w:val="00F9123D"/>
    <w:rsid w:val="00F953BE"/>
    <w:rsid w:val="00F958B3"/>
    <w:rsid w:val="00FA03DF"/>
    <w:rsid w:val="00FA1E29"/>
    <w:rsid w:val="00FA243D"/>
    <w:rsid w:val="00FA256F"/>
    <w:rsid w:val="00FA4045"/>
    <w:rsid w:val="00FA5545"/>
    <w:rsid w:val="00FA60FE"/>
    <w:rsid w:val="00FA6246"/>
    <w:rsid w:val="00FA65E4"/>
    <w:rsid w:val="00FA65F0"/>
    <w:rsid w:val="00FA76D0"/>
    <w:rsid w:val="00FB01EF"/>
    <w:rsid w:val="00FB0618"/>
    <w:rsid w:val="00FB0916"/>
    <w:rsid w:val="00FB2726"/>
    <w:rsid w:val="00FB2A3E"/>
    <w:rsid w:val="00FB49F0"/>
    <w:rsid w:val="00FB54DF"/>
    <w:rsid w:val="00FB5BD6"/>
    <w:rsid w:val="00FB5C31"/>
    <w:rsid w:val="00FB7015"/>
    <w:rsid w:val="00FC0DCF"/>
    <w:rsid w:val="00FC1C21"/>
    <w:rsid w:val="00FC3261"/>
    <w:rsid w:val="00FC34ED"/>
    <w:rsid w:val="00FC4C3A"/>
    <w:rsid w:val="00FC6CAC"/>
    <w:rsid w:val="00FC7B16"/>
    <w:rsid w:val="00FD01C1"/>
    <w:rsid w:val="00FD0256"/>
    <w:rsid w:val="00FD06A8"/>
    <w:rsid w:val="00FD2208"/>
    <w:rsid w:val="00FD2464"/>
    <w:rsid w:val="00FD2D42"/>
    <w:rsid w:val="00FD3A0C"/>
    <w:rsid w:val="00FD4AA7"/>
    <w:rsid w:val="00FE0771"/>
    <w:rsid w:val="00FE1AD3"/>
    <w:rsid w:val="00FE23A8"/>
    <w:rsid w:val="00FE24CD"/>
    <w:rsid w:val="00FE3C6D"/>
    <w:rsid w:val="00FE3E84"/>
    <w:rsid w:val="00FE525A"/>
    <w:rsid w:val="00FE6C84"/>
    <w:rsid w:val="00FE6F1E"/>
    <w:rsid w:val="00FF196D"/>
    <w:rsid w:val="00FF350E"/>
    <w:rsid w:val="00FF3604"/>
    <w:rsid w:val="00FF43D5"/>
    <w:rsid w:val="00FF4EB4"/>
    <w:rsid w:val="00FF65E8"/>
    <w:rsid w:val="00FF75FB"/>
    <w:rsid w:val="00FF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25D39"/>
  <w15:chartTrackingRefBased/>
  <w15:docId w15:val="{837ABB1A-C94F-47E8-A41F-EAE802CB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6AAE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C06A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6E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6EE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2B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B38"/>
  </w:style>
  <w:style w:type="paragraph" w:styleId="Footer">
    <w:name w:val="footer"/>
    <w:basedOn w:val="Normal"/>
    <w:link w:val="FooterChar"/>
    <w:uiPriority w:val="99"/>
    <w:unhideWhenUsed/>
    <w:rsid w:val="004E2B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B3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EDA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C4EDA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860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86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C5BF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F33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3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921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621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12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688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489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514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6355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6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3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52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0328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0963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045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0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371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1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4491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104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8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222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05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8303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4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434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3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89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7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60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047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3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4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19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9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791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4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952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3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0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4267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0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7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5715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5773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363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539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8023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1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020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60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0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4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552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2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5646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3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4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51</Words>
  <Characters>1340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ollins</dc:creator>
  <cp:keywords/>
  <dc:description/>
  <cp:lastModifiedBy>Erin Collins</cp:lastModifiedBy>
  <cp:revision>2</cp:revision>
  <dcterms:created xsi:type="dcterms:W3CDTF">2023-07-30T04:17:00Z</dcterms:created>
  <dcterms:modified xsi:type="dcterms:W3CDTF">2023-07-30T04:17:00Z</dcterms:modified>
</cp:coreProperties>
</file>